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EDD09" w14:textId="77777777" w:rsidR="00687FB1" w:rsidRPr="003B0D4D" w:rsidRDefault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14:paraId="5432676D" w14:textId="77777777" w:rsidR="00687FB1" w:rsidRPr="003B0D4D" w:rsidRDefault="00CD25E3" w:rsidP="00687FB1">
      <w:pPr>
        <w:pStyle w:val="Paragrafoelenco"/>
        <w:numPr>
          <w:ilvl w:val="0"/>
          <w:numId w:val="42"/>
        </w:num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Analgesics </w:t>
      </w:r>
    </w:p>
    <w:p w14:paraId="2CB6B38A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tbl>
      <w:tblPr>
        <w:tblStyle w:val="Grigliatabella"/>
        <w:tblW w:w="5124" w:type="pct"/>
        <w:tblLook w:val="04A0" w:firstRow="1" w:lastRow="0" w:firstColumn="1" w:lastColumn="0" w:noHBand="0" w:noVBand="1"/>
      </w:tblPr>
      <w:tblGrid>
        <w:gridCol w:w="1224"/>
        <w:gridCol w:w="1319"/>
        <w:gridCol w:w="1195"/>
        <w:gridCol w:w="720"/>
        <w:gridCol w:w="1116"/>
        <w:gridCol w:w="1463"/>
        <w:gridCol w:w="1743"/>
        <w:gridCol w:w="1081"/>
      </w:tblGrid>
      <w:tr w:rsidR="00D71A50" w:rsidRPr="003B0D4D" w14:paraId="0E438BD5" w14:textId="77777777" w:rsidTr="00794A27">
        <w:trPr>
          <w:trHeight w:val="850"/>
        </w:trPr>
        <w:tc>
          <w:tcPr>
            <w:tcW w:w="620" w:type="pct"/>
          </w:tcPr>
          <w:p w14:paraId="78128108" w14:textId="77777777" w:rsidR="00687FB1" w:rsidRPr="003B0D4D" w:rsidRDefault="00CD25E3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lecule</w:t>
            </w:r>
          </w:p>
        </w:tc>
        <w:tc>
          <w:tcPr>
            <w:tcW w:w="669" w:type="pct"/>
          </w:tcPr>
          <w:p w14:paraId="78ED102E" w14:textId="77777777" w:rsidR="00687FB1" w:rsidRPr="003B0D4D" w:rsidRDefault="00CD25E3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olus dose</w:t>
            </w:r>
          </w:p>
        </w:tc>
        <w:tc>
          <w:tcPr>
            <w:tcW w:w="606" w:type="pct"/>
          </w:tcPr>
          <w:p w14:paraId="3992B3B7" w14:textId="77777777" w:rsidR="00687FB1" w:rsidRPr="003B0D4D" w:rsidRDefault="00CD25E3" w:rsidP="00CD25E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Continuous infusion dose </w:t>
            </w:r>
          </w:p>
        </w:tc>
        <w:tc>
          <w:tcPr>
            <w:tcW w:w="365" w:type="pct"/>
          </w:tcPr>
          <w:p w14:paraId="4C0548D3" w14:textId="77777777" w:rsidR="00687FB1" w:rsidRPr="003B0D4D" w:rsidRDefault="00687FB1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ONSET (min)</w:t>
            </w:r>
          </w:p>
        </w:tc>
        <w:tc>
          <w:tcPr>
            <w:tcW w:w="566" w:type="pct"/>
          </w:tcPr>
          <w:p w14:paraId="01C79C39" w14:textId="77777777" w:rsidR="00687FB1" w:rsidRPr="003B0D4D" w:rsidRDefault="00687FB1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OFFSET (min)</w:t>
            </w:r>
          </w:p>
        </w:tc>
        <w:tc>
          <w:tcPr>
            <w:tcW w:w="742" w:type="pct"/>
          </w:tcPr>
          <w:p w14:paraId="61C0FAD1" w14:textId="77777777" w:rsidR="00687FB1" w:rsidRPr="003B0D4D" w:rsidRDefault="00687FB1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</w:t>
            </w:r>
            <w:r w:rsidR="00CD25E3"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tabolism</w:t>
            </w:r>
          </w:p>
        </w:tc>
        <w:tc>
          <w:tcPr>
            <w:tcW w:w="884" w:type="pct"/>
          </w:tcPr>
          <w:p w14:paraId="4363020A" w14:textId="77777777" w:rsidR="00687FB1" w:rsidRPr="003B0D4D" w:rsidRDefault="008633A4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ain s</w:t>
            </w:r>
            <w:r w:rsidR="00CD25E3"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ide </w:t>
            </w: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ffects</w:t>
            </w:r>
          </w:p>
        </w:tc>
        <w:tc>
          <w:tcPr>
            <w:tcW w:w="549" w:type="pct"/>
          </w:tcPr>
          <w:p w14:paraId="48520982" w14:textId="77777777" w:rsidR="00687FB1" w:rsidRPr="003B0D4D" w:rsidRDefault="00687FB1" w:rsidP="00B32B6A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OFF LABEL </w:t>
            </w:r>
          </w:p>
        </w:tc>
      </w:tr>
      <w:tr w:rsidR="00D71A50" w:rsidRPr="003B0D4D" w14:paraId="42F82B8F" w14:textId="77777777" w:rsidTr="00794A27">
        <w:tc>
          <w:tcPr>
            <w:tcW w:w="620" w:type="pct"/>
          </w:tcPr>
          <w:p w14:paraId="5058286B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entan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l</w:t>
            </w:r>
          </w:p>
        </w:tc>
        <w:tc>
          <w:tcPr>
            <w:tcW w:w="669" w:type="pct"/>
          </w:tcPr>
          <w:p w14:paraId="611379FE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-5 mcg/Kg</w:t>
            </w:r>
          </w:p>
        </w:tc>
        <w:tc>
          <w:tcPr>
            <w:tcW w:w="606" w:type="pct"/>
          </w:tcPr>
          <w:p w14:paraId="433BFF68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-6 mcg/kg/h </w:t>
            </w:r>
          </w:p>
          <w:p w14:paraId="6FC21577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65" w:type="pct"/>
          </w:tcPr>
          <w:p w14:paraId="03BE6A86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-2</w:t>
            </w:r>
          </w:p>
        </w:tc>
        <w:tc>
          <w:tcPr>
            <w:tcW w:w="566" w:type="pct"/>
          </w:tcPr>
          <w:p w14:paraId="3B09468F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0-60</w:t>
            </w:r>
          </w:p>
        </w:tc>
        <w:tc>
          <w:tcPr>
            <w:tcW w:w="742" w:type="pct"/>
          </w:tcPr>
          <w:p w14:paraId="6DE4B869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-deal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y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</w:t>
            </w:r>
            <w:r w:rsidR="00CA06BB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on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</w:t>
            </w:r>
            <w:r w:rsidR="00CA06BB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iver hydroxylation </w:t>
            </w:r>
          </w:p>
          <w:p w14:paraId="7A837386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1FF3E4BA" w14:textId="77777777" w:rsidR="00687FB1" w:rsidRPr="003B0D4D" w:rsidRDefault="00CA06BB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Inactive metabolites </w:t>
            </w:r>
          </w:p>
        </w:tc>
        <w:tc>
          <w:tcPr>
            <w:tcW w:w="884" w:type="pct"/>
          </w:tcPr>
          <w:p w14:paraId="6A9A6F96" w14:textId="77777777" w:rsidR="00687FB1" w:rsidRPr="003B0D4D" w:rsidRDefault="00CA06BB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 depression, hypertension, thoracic rigidity</w:t>
            </w:r>
          </w:p>
        </w:tc>
        <w:tc>
          <w:tcPr>
            <w:tcW w:w="549" w:type="pct"/>
          </w:tcPr>
          <w:p w14:paraId="41B7BA4A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="00CA06BB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 2</w:t>
            </w:r>
            <w:r w:rsidR="00CA06BB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ears</w:t>
            </w:r>
          </w:p>
          <w:p w14:paraId="407278D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029255F4" w14:textId="77777777" w:rsidR="00687FB1" w:rsidRPr="003B0D4D" w:rsidRDefault="00CA06BB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e law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648/96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D71A50" w:rsidRPr="003B0D4D" w14:paraId="53039BD2" w14:textId="77777777" w:rsidTr="00794A27">
        <w:trPr>
          <w:trHeight w:val="2085"/>
        </w:trPr>
        <w:tc>
          <w:tcPr>
            <w:tcW w:w="620" w:type="pct"/>
          </w:tcPr>
          <w:p w14:paraId="45ABF673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mifentanil</w:t>
            </w:r>
          </w:p>
        </w:tc>
        <w:tc>
          <w:tcPr>
            <w:tcW w:w="669" w:type="pct"/>
          </w:tcPr>
          <w:p w14:paraId="711A8107" w14:textId="77777777" w:rsidR="00687FB1" w:rsidRPr="003B0D4D" w:rsidRDefault="00CD25E3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nth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1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20D4CEEC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-1mcg/Kg in 30</w:t>
            </w:r>
            <w:r w:rsidR="005132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sec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1F13046F" w14:textId="77777777" w:rsidR="00687FB1" w:rsidRPr="003B0D4D" w:rsidRDefault="00CD25E3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</w:t>
            </w:r>
          </w:p>
          <w:p w14:paraId="379DE1DA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-1mcg/Kg in 30</w:t>
            </w:r>
            <w:r w:rsidR="00D8761D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5132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ec</w:t>
            </w:r>
          </w:p>
        </w:tc>
        <w:tc>
          <w:tcPr>
            <w:tcW w:w="606" w:type="pct"/>
          </w:tcPr>
          <w:p w14:paraId="3EEE45A2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 mese-11aa: </w:t>
            </w:r>
          </w:p>
          <w:p w14:paraId="55F21EBC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-78 mcg/Kg/h</w:t>
            </w:r>
          </w:p>
          <w:p w14:paraId="4491E5B1" w14:textId="77777777" w:rsidR="00687FB1" w:rsidRPr="003B0D4D" w:rsidRDefault="00B1332A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gt;11 aa:</w:t>
            </w:r>
          </w:p>
          <w:p w14:paraId="2C259783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-120 mcg/Kg/h</w:t>
            </w:r>
          </w:p>
        </w:tc>
        <w:tc>
          <w:tcPr>
            <w:tcW w:w="365" w:type="pct"/>
          </w:tcPr>
          <w:p w14:paraId="393238C2" w14:textId="3FF4AFDB" w:rsidR="00687FB1" w:rsidRPr="003B0D4D" w:rsidRDefault="00892F9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id</w:t>
            </w:r>
          </w:p>
        </w:tc>
        <w:tc>
          <w:tcPr>
            <w:tcW w:w="566" w:type="pct"/>
          </w:tcPr>
          <w:p w14:paraId="56B83ED8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pid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not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endent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on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ose 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d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urat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on</w:t>
            </w:r>
          </w:p>
        </w:tc>
        <w:tc>
          <w:tcPr>
            <w:tcW w:w="742" w:type="pct"/>
          </w:tcPr>
          <w:p w14:paraId="754FD289" w14:textId="77777777" w:rsidR="00687FB1" w:rsidRPr="003B0D4D" w:rsidRDefault="00BC7EF5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lasmatic 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eras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, no modification of dose in patients with renal insufficiency </w:t>
            </w:r>
          </w:p>
        </w:tc>
        <w:tc>
          <w:tcPr>
            <w:tcW w:w="884" w:type="pct"/>
          </w:tcPr>
          <w:p w14:paraId="124CCB7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n</w:t>
            </w:r>
            <w:r w:rsidR="0059234D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a, 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uscular ri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gidit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49" w:type="pct"/>
          </w:tcPr>
          <w:p w14:paraId="2725FA62" w14:textId="77777777" w:rsidR="00687FB1" w:rsidRPr="003B0D4D" w:rsidRDefault="00BC7EF5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 1aa</w:t>
            </w:r>
          </w:p>
          <w:p w14:paraId="770341E3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71A50" w:rsidRPr="00C9493C" w14:paraId="2DA3E22D" w14:textId="77777777" w:rsidTr="00794A27">
        <w:tc>
          <w:tcPr>
            <w:tcW w:w="620" w:type="pct"/>
          </w:tcPr>
          <w:p w14:paraId="4C7DB8F4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r</w:t>
            </w:r>
            <w:r w:rsidR="00BC7EF5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in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669" w:type="pct"/>
          </w:tcPr>
          <w:p w14:paraId="0E2D578A" w14:textId="77777777" w:rsidR="00687FB1" w:rsidRPr="003B0D4D" w:rsidRDefault="00BC7EF5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-5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nth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7C83F603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00mcg/Kg in </w:t>
            </w:r>
            <w:r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≥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8761D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in</w:t>
            </w:r>
          </w:p>
          <w:p w14:paraId="6D81C9B9" w14:textId="77777777" w:rsidR="00687FB1" w:rsidRPr="003B0D4D" w:rsidRDefault="00BC7EF5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6 m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th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11 aa: </w:t>
            </w:r>
          </w:p>
          <w:p w14:paraId="2724A922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00mcg/Kg in </w:t>
            </w:r>
            <w:r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≥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 min </w:t>
            </w:r>
          </w:p>
          <w:p w14:paraId="4479389F" w14:textId="77777777" w:rsidR="00687FB1" w:rsidRPr="003B0D4D" w:rsidRDefault="00BC7EF5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>≥12</w:t>
            </w:r>
            <w:r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Style w:val="e24kjd"/>
                <w:sz w:val="18"/>
                <w:szCs w:val="18"/>
                <w:lang w:val="en-GB"/>
              </w:rPr>
              <w:t>y</w:t>
            </w:r>
            <w:r w:rsidR="003B0D4D" w:rsidRPr="003B0D4D">
              <w:rPr>
                <w:rStyle w:val="e24kjd"/>
                <w:sz w:val="18"/>
                <w:szCs w:val="18"/>
                <w:lang w:val="en-GB"/>
              </w:rPr>
              <w:t>e</w:t>
            </w:r>
            <w:r w:rsidRPr="003B0D4D">
              <w:rPr>
                <w:rStyle w:val="e24kjd"/>
                <w:sz w:val="18"/>
                <w:szCs w:val="18"/>
                <w:lang w:val="en-GB"/>
              </w:rPr>
              <w:t>ar</w:t>
            </w:r>
            <w:r w:rsidR="003B0D4D" w:rsidRPr="003B0D4D">
              <w:rPr>
                <w:rStyle w:val="e24kjd"/>
                <w:sz w:val="18"/>
                <w:szCs w:val="18"/>
                <w:lang w:val="en-GB"/>
              </w:rPr>
              <w:t>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797DF93C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5mg in </w:t>
            </w:r>
            <w:r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≥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</w:t>
            </w:r>
            <w:r w:rsidR="00D8761D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in</w:t>
            </w:r>
          </w:p>
        </w:tc>
        <w:tc>
          <w:tcPr>
            <w:tcW w:w="606" w:type="pct"/>
          </w:tcPr>
          <w:p w14:paraId="70CF6BF4" w14:textId="77777777" w:rsidR="00687FB1" w:rsidRPr="003B0D4D" w:rsidRDefault="00286B2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-5 m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th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606D64E7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-30 mcg/Kg /h</w:t>
            </w:r>
          </w:p>
          <w:p w14:paraId="5FC4D618" w14:textId="77777777" w:rsidR="00687FB1" w:rsidRPr="003B0D4D" w:rsidRDefault="00286B2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6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onth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-11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1D56514E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0-30 mcg/Kg/h </w:t>
            </w:r>
          </w:p>
          <w:p w14:paraId="1379D71C" w14:textId="77777777" w:rsidR="00687FB1" w:rsidRPr="003B0D4D" w:rsidRDefault="00286B2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3B0D4D">
              <w:rPr>
                <w:rStyle w:val="e24kjd"/>
                <w:sz w:val="18"/>
                <w:szCs w:val="18"/>
                <w:lang w:val="en-GB"/>
              </w:rPr>
              <w:t xml:space="preserve">ge </w:t>
            </w:r>
            <w:r w:rsidR="00687FB1"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a: </w:t>
            </w:r>
          </w:p>
          <w:p w14:paraId="443E025F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20-30 mcg/Kg/h </w:t>
            </w:r>
          </w:p>
        </w:tc>
        <w:tc>
          <w:tcPr>
            <w:tcW w:w="365" w:type="pct"/>
          </w:tcPr>
          <w:p w14:paraId="19EDCF01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5-20</w:t>
            </w:r>
          </w:p>
        </w:tc>
        <w:tc>
          <w:tcPr>
            <w:tcW w:w="566" w:type="pct"/>
          </w:tcPr>
          <w:p w14:paraId="532B20B2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360-480</w:t>
            </w:r>
          </w:p>
        </w:tc>
        <w:tc>
          <w:tcPr>
            <w:tcW w:w="742" w:type="pct"/>
          </w:tcPr>
          <w:p w14:paraId="38922382" w14:textId="77777777" w:rsidR="00687FB1" w:rsidRPr="003B0D4D" w:rsidRDefault="0059234D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ver g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ucuronid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tion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  <w:p w14:paraId="5968F9B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2B407989" w14:textId="77777777" w:rsidR="00687FB1" w:rsidRPr="003B0D4D" w:rsidRDefault="0059234D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ctive metabolites </w:t>
            </w:r>
          </w:p>
        </w:tc>
        <w:tc>
          <w:tcPr>
            <w:tcW w:w="884" w:type="pct"/>
          </w:tcPr>
          <w:p w14:paraId="63833C02" w14:textId="77777777" w:rsidR="00687FB1" w:rsidRPr="003B0D4D" w:rsidRDefault="00286B2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spiratory depression, hypotension, urinary retention, </w:t>
            </w:r>
            <w:r w:rsidR="00871D1C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biliary ductus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pas</w:t>
            </w:r>
            <w:r w:rsidR="00871D1C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549" w:type="pct"/>
          </w:tcPr>
          <w:p w14:paraId="3CA1FE41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71A50" w:rsidRPr="003B0D4D" w14:paraId="2E566245" w14:textId="77777777" w:rsidTr="00794A27">
        <w:tc>
          <w:tcPr>
            <w:tcW w:w="620" w:type="pct"/>
          </w:tcPr>
          <w:p w14:paraId="032894AB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ufentan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*</w:t>
            </w:r>
          </w:p>
        </w:tc>
        <w:tc>
          <w:tcPr>
            <w:tcW w:w="669" w:type="pct"/>
          </w:tcPr>
          <w:p w14:paraId="46DC2010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,5-5 mcg/Kg</w:t>
            </w:r>
          </w:p>
        </w:tc>
        <w:tc>
          <w:tcPr>
            <w:tcW w:w="606" w:type="pct"/>
          </w:tcPr>
          <w:p w14:paraId="05C6EBA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,05-4 mcg/Kg/h</w:t>
            </w:r>
          </w:p>
        </w:tc>
        <w:tc>
          <w:tcPr>
            <w:tcW w:w="365" w:type="pct"/>
          </w:tcPr>
          <w:p w14:paraId="3B4ADDA7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pid</w:t>
            </w:r>
          </w:p>
        </w:tc>
        <w:tc>
          <w:tcPr>
            <w:tcW w:w="566" w:type="pct"/>
          </w:tcPr>
          <w:p w14:paraId="422618CC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50</w:t>
            </w:r>
          </w:p>
        </w:tc>
        <w:tc>
          <w:tcPr>
            <w:tcW w:w="742" w:type="pct"/>
          </w:tcPr>
          <w:p w14:paraId="4A922EBD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iver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N-deal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yl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on, O-deal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ky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on (c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ytochrome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450-3A4)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nd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demet</w:t>
            </w:r>
            <w:r w:rsidR="00B1332A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a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o</w:t>
            </w:r>
            <w:r w:rsidR="008633A4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,</w:t>
            </w:r>
          </w:p>
          <w:p w14:paraId="6517E053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testinal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metabolism</w:t>
            </w:r>
          </w:p>
          <w:p w14:paraId="6005BDEC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753E48B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Inactive m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tabolit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s </w:t>
            </w:r>
          </w:p>
        </w:tc>
        <w:tc>
          <w:tcPr>
            <w:tcW w:w="884" w:type="pct"/>
          </w:tcPr>
          <w:p w14:paraId="48739238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spiratory d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pression,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pnoea, a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n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ea,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uscular rigidity, bradycardia,  hypotension </w:t>
            </w:r>
          </w:p>
          <w:p w14:paraId="14BD5380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49" w:type="pct"/>
          </w:tcPr>
          <w:p w14:paraId="3E391138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&gt;1 m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th</w:t>
            </w:r>
          </w:p>
        </w:tc>
      </w:tr>
      <w:tr w:rsidR="00D71A50" w:rsidRPr="00C9493C" w14:paraId="4AE95163" w14:textId="77777777" w:rsidTr="00794A27">
        <w:tc>
          <w:tcPr>
            <w:tcW w:w="620" w:type="pct"/>
          </w:tcPr>
          <w:p w14:paraId="4304AB23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et</w:t>
            </w:r>
            <w:r w:rsidR="00871D1C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don</w:t>
            </w:r>
            <w:r w:rsidR="00871D1C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669" w:type="pct"/>
          </w:tcPr>
          <w:p w14:paraId="25262ECA" w14:textId="290B44FE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sz w:val="18"/>
                <w:szCs w:val="18"/>
                <w:u w:val="single"/>
                <w:lang w:val="en-GB"/>
              </w:rPr>
              <w:t>Oral</w:t>
            </w:r>
            <w:r w:rsidR="00687FB1" w:rsidRPr="003B0D4D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: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00mcg/kg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ose may be increased up to effect, with steps of 50 mcg/Kg every 6 hours </w:t>
            </w:r>
          </w:p>
        </w:tc>
        <w:tc>
          <w:tcPr>
            <w:tcW w:w="606" w:type="pct"/>
          </w:tcPr>
          <w:p w14:paraId="44DDC364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65" w:type="pct"/>
          </w:tcPr>
          <w:p w14:paraId="0A9D9C29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66" w:type="pct"/>
          </w:tcPr>
          <w:p w14:paraId="5B7C99A6" w14:textId="77777777" w:rsidR="000A7DAE" w:rsidRPr="003B0D4D" w:rsidRDefault="000A7DAE" w:rsidP="000A7DAE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ong duration, possible cumulative effects  </w:t>
            </w:r>
          </w:p>
          <w:p w14:paraId="561F5D74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0C51176A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84" w:type="pct"/>
          </w:tcPr>
          <w:p w14:paraId="1DFC030B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h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oc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moc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o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a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,</w:t>
            </w:r>
          </w:p>
          <w:p w14:paraId="680D860D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Q-T trait prolongation </w:t>
            </w:r>
          </w:p>
        </w:tc>
        <w:tc>
          <w:tcPr>
            <w:tcW w:w="549" w:type="pct"/>
          </w:tcPr>
          <w:p w14:paraId="69DC7E61" w14:textId="77777777" w:rsidR="00687FB1" w:rsidRPr="003B0D4D" w:rsidRDefault="00871D1C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CB7C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</w:t>
            </w:r>
            <w:r w:rsidR="00687FB1" w:rsidRPr="00CB7C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</w:t>
            </w:r>
            <w:r w:rsidRPr="00CB7C2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 authorized in pediatric age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687FB1" w:rsidRPr="003B0D4D" w14:paraId="14201AC2" w14:textId="77777777" w:rsidTr="008013C9">
        <w:tc>
          <w:tcPr>
            <w:tcW w:w="5000" w:type="pct"/>
            <w:gridSpan w:val="8"/>
            <w:shd w:val="clear" w:color="auto" w:fill="000000" w:themeFill="text1"/>
          </w:tcPr>
          <w:p w14:paraId="73E4305B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en-GB"/>
              </w:rPr>
              <w:t>ANTAGONIS</w:t>
            </w:r>
            <w:r w:rsidR="008633A4" w:rsidRPr="003B0D4D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  <w:lang w:val="en-GB"/>
              </w:rPr>
              <w:t>T</w:t>
            </w:r>
          </w:p>
        </w:tc>
      </w:tr>
      <w:tr w:rsidR="00D71A50" w:rsidRPr="003B0D4D" w14:paraId="3FEA9AC0" w14:textId="77777777" w:rsidTr="00794A27">
        <w:tc>
          <w:tcPr>
            <w:tcW w:w="620" w:type="pct"/>
          </w:tcPr>
          <w:p w14:paraId="2EAF3628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aloxone 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for </w:t>
            </w:r>
            <w:r w:rsidR="008633A4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pioids overdose</w:t>
            </w:r>
          </w:p>
          <w:p w14:paraId="12BD606B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669" w:type="pct"/>
          </w:tcPr>
          <w:p w14:paraId="0628B214" w14:textId="77777777" w:rsidR="00687FB1" w:rsidRPr="003B0D4D" w:rsidRDefault="008633A4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m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1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62446E7F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00 mcg/Kg </w:t>
            </w:r>
            <w:r w:rsidR="008633A4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peatable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 min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later</w:t>
            </w:r>
          </w:p>
          <w:p w14:paraId="764FF80B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(max 2 mg) </w:t>
            </w:r>
          </w:p>
          <w:p w14:paraId="74EBAC23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:</w:t>
            </w:r>
          </w:p>
          <w:p w14:paraId="1037BB85" w14:textId="01392150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400 mcg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then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800</w:t>
            </w:r>
            <w:r w:rsidR="00892F9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mcg 1 min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later, then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 mg </w:t>
            </w:r>
          </w:p>
          <w:p w14:paraId="45219A1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(max 4 mg) </w:t>
            </w:r>
          </w:p>
        </w:tc>
        <w:tc>
          <w:tcPr>
            <w:tcW w:w="606" w:type="pct"/>
          </w:tcPr>
          <w:p w14:paraId="3520FD62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60% 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f useful bolus dose/hour </w:t>
            </w:r>
          </w:p>
          <w:p w14:paraId="4DA565B4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D3B80B5" w14:textId="1861E9F4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Useful d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ose =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dose which permit</w:t>
            </w:r>
            <w:r w:rsidR="00CC34F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D71A50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5 min of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 xml:space="preserve">spontaneous ventilation </w:t>
            </w:r>
          </w:p>
        </w:tc>
        <w:tc>
          <w:tcPr>
            <w:tcW w:w="365" w:type="pct"/>
          </w:tcPr>
          <w:p w14:paraId="4EC5832F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66" w:type="pct"/>
          </w:tcPr>
          <w:p w14:paraId="0A467D57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apid</w:t>
            </w:r>
          </w:p>
        </w:tc>
        <w:tc>
          <w:tcPr>
            <w:tcW w:w="742" w:type="pct"/>
          </w:tcPr>
          <w:p w14:paraId="4D432F39" w14:textId="77777777" w:rsidR="00687FB1" w:rsidRPr="003B0D4D" w:rsidRDefault="000A7DAE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iver g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ucuronida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84" w:type="pct"/>
          </w:tcPr>
          <w:p w14:paraId="25777586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r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hy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mia, 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hypotension, hype</w:t>
            </w:r>
            <w:r w:rsidR="00945DB6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ension</w:t>
            </w:r>
            <w:r w:rsidR="00945DB6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, pulmonary oedema, cardiac arrest 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49" w:type="pct"/>
          </w:tcPr>
          <w:p w14:paraId="72E46B0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71A50" w:rsidRPr="003B0D4D" w14:paraId="775191F4" w14:textId="77777777" w:rsidTr="00794A27">
        <w:tc>
          <w:tcPr>
            <w:tcW w:w="620" w:type="pct"/>
          </w:tcPr>
          <w:p w14:paraId="263F7C03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Naloxone </w:t>
            </w:r>
            <w:r w:rsidR="000A7DA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for </w:t>
            </w:r>
          </w:p>
          <w:p w14:paraId="6C8544C5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per </w:t>
            </w:r>
            <w:r w:rsidR="00C74A92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espiratory </w:t>
            </w:r>
            <w:r w:rsidR="00CB271E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nd neurologic </w:t>
            </w:r>
            <w:r w:rsidR="00C74A92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depression </w:t>
            </w:r>
          </w:p>
        </w:tc>
        <w:tc>
          <w:tcPr>
            <w:tcW w:w="669" w:type="pct"/>
          </w:tcPr>
          <w:p w14:paraId="4FAC36EC" w14:textId="77777777" w:rsidR="00687FB1" w:rsidRPr="003B0D4D" w:rsidRDefault="004F7312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 m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-11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: </w:t>
            </w:r>
          </w:p>
          <w:p w14:paraId="1CC3D13B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 mcg/Kg </w:t>
            </w:r>
            <w:r w:rsidR="00D71A50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peatable ev</w:t>
            </w:r>
            <w:r w:rsidR="004F7312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ry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-3 min</w:t>
            </w:r>
          </w:p>
          <w:p w14:paraId="1F3E8194" w14:textId="77777777" w:rsidR="00687FB1" w:rsidRPr="003B0D4D" w:rsidRDefault="004F7312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Style w:val="e24kjd"/>
                <w:rFonts w:asciiTheme="minorHAnsi" w:hAnsiTheme="minorHAnsi"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aa:</w:t>
            </w:r>
          </w:p>
          <w:p w14:paraId="3BFDC6A2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-200 mcg o</w:t>
            </w:r>
            <w:r w:rsidR="004F7312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1,5-3 mcg/Kg </w:t>
            </w:r>
            <w:r w:rsidR="004F7312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then 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00mcg </w:t>
            </w:r>
            <w:r w:rsidR="004F7312"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very</w:t>
            </w: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2 min</w:t>
            </w:r>
          </w:p>
        </w:tc>
        <w:tc>
          <w:tcPr>
            <w:tcW w:w="606" w:type="pct"/>
          </w:tcPr>
          <w:p w14:paraId="11BA13B7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365" w:type="pct"/>
          </w:tcPr>
          <w:p w14:paraId="2A93054F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566" w:type="pct"/>
          </w:tcPr>
          <w:p w14:paraId="653F7985" w14:textId="77777777" w:rsidR="00687FB1" w:rsidRPr="003B0D4D" w:rsidRDefault="004F7312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Rapid </w:t>
            </w:r>
          </w:p>
        </w:tc>
        <w:tc>
          <w:tcPr>
            <w:tcW w:w="742" w:type="pct"/>
          </w:tcPr>
          <w:p w14:paraId="4F25CAA4" w14:textId="77777777" w:rsidR="00687FB1" w:rsidRPr="003B0D4D" w:rsidRDefault="004F7312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Liver glucuronidation </w:t>
            </w:r>
          </w:p>
        </w:tc>
        <w:tc>
          <w:tcPr>
            <w:tcW w:w="884" w:type="pct"/>
          </w:tcPr>
          <w:p w14:paraId="77DBE1EC" w14:textId="77777777" w:rsidR="00687FB1" w:rsidRPr="003B0D4D" w:rsidRDefault="004F7312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Arrhythmia, hypotension, hypertension, pulmonary oedema, cardiac arrest  </w:t>
            </w:r>
          </w:p>
        </w:tc>
        <w:tc>
          <w:tcPr>
            <w:tcW w:w="549" w:type="pct"/>
          </w:tcPr>
          <w:p w14:paraId="49770D99" w14:textId="77777777" w:rsidR="00687FB1" w:rsidRPr="003B0D4D" w:rsidRDefault="00687FB1" w:rsidP="00B32B6A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</w:tbl>
    <w:p w14:paraId="0F5922A6" w14:textId="77777777" w:rsidR="008013C9" w:rsidRPr="003B0D4D" w:rsidRDefault="004F7312" w:rsidP="008013C9">
      <w:pPr>
        <w:jc w:val="both"/>
        <w:rPr>
          <w:rFonts w:cstheme="minorHAnsi"/>
          <w:sz w:val="18"/>
          <w:szCs w:val="18"/>
          <w:lang w:val="en-GB"/>
        </w:rPr>
      </w:pPr>
      <w:r w:rsidRPr="003B0D4D">
        <w:rPr>
          <w:rFonts w:cstheme="minorHAnsi"/>
          <w:sz w:val="18"/>
          <w:szCs w:val="18"/>
          <w:lang w:val="en-GB"/>
        </w:rPr>
        <w:t>From</w:t>
      </w:r>
      <w:r w:rsidR="008013C9" w:rsidRPr="003B0D4D">
        <w:rPr>
          <w:rFonts w:cstheme="minorHAnsi"/>
          <w:sz w:val="18"/>
          <w:szCs w:val="18"/>
          <w:lang w:val="en-GB"/>
        </w:rPr>
        <w:t xml:space="preserve"> BNFc 2020; *</w:t>
      </w:r>
      <w:r w:rsidRPr="003B0D4D">
        <w:rPr>
          <w:rFonts w:cstheme="minorHAnsi"/>
          <w:sz w:val="18"/>
          <w:szCs w:val="18"/>
          <w:lang w:val="en-GB"/>
        </w:rPr>
        <w:t>other sources</w:t>
      </w:r>
    </w:p>
    <w:p w14:paraId="6992E815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br w:type="page"/>
      </w:r>
    </w:p>
    <w:p w14:paraId="43DE6D28" w14:textId="77777777" w:rsidR="00687FB1" w:rsidRPr="003B0D4D" w:rsidRDefault="006A1F07" w:rsidP="00687FB1">
      <w:pPr>
        <w:pStyle w:val="Paragrafoelenco"/>
        <w:numPr>
          <w:ilvl w:val="0"/>
          <w:numId w:val="42"/>
        </w:num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 xml:space="preserve">Sedatives </w:t>
      </w:r>
    </w:p>
    <w:p w14:paraId="470E7737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tbl>
      <w:tblPr>
        <w:tblStyle w:val="Grigliatabella"/>
        <w:tblW w:w="5452" w:type="pct"/>
        <w:tblInd w:w="-290" w:type="dxa"/>
        <w:tblLook w:val="04A0" w:firstRow="1" w:lastRow="0" w:firstColumn="1" w:lastColumn="0" w:noHBand="0" w:noVBand="1"/>
      </w:tblPr>
      <w:tblGrid>
        <w:gridCol w:w="1662"/>
        <w:gridCol w:w="1075"/>
        <w:gridCol w:w="1495"/>
        <w:gridCol w:w="907"/>
        <w:gridCol w:w="1003"/>
        <w:gridCol w:w="1683"/>
        <w:gridCol w:w="1557"/>
        <w:gridCol w:w="1110"/>
      </w:tblGrid>
      <w:tr w:rsidR="00D36278" w:rsidRPr="003B0D4D" w14:paraId="5C12AEE8" w14:textId="77777777" w:rsidTr="00BC162A">
        <w:trPr>
          <w:trHeight w:val="850"/>
        </w:trPr>
        <w:tc>
          <w:tcPr>
            <w:tcW w:w="792" w:type="pct"/>
          </w:tcPr>
          <w:p w14:paraId="11005119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olecule</w:t>
            </w:r>
          </w:p>
        </w:tc>
        <w:tc>
          <w:tcPr>
            <w:tcW w:w="512" w:type="pct"/>
          </w:tcPr>
          <w:p w14:paraId="5433F6EF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Bolus dose</w:t>
            </w:r>
          </w:p>
        </w:tc>
        <w:tc>
          <w:tcPr>
            <w:tcW w:w="713" w:type="pct"/>
          </w:tcPr>
          <w:p w14:paraId="68951A45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Continuous infusion dose </w:t>
            </w:r>
          </w:p>
        </w:tc>
        <w:tc>
          <w:tcPr>
            <w:tcW w:w="432" w:type="pct"/>
          </w:tcPr>
          <w:p w14:paraId="3B1DB50A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ONSET (min)</w:t>
            </w:r>
          </w:p>
        </w:tc>
        <w:tc>
          <w:tcPr>
            <w:tcW w:w="478" w:type="pct"/>
          </w:tcPr>
          <w:p w14:paraId="7DB710A7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OFFSET (min)</w:t>
            </w:r>
          </w:p>
        </w:tc>
        <w:tc>
          <w:tcPr>
            <w:tcW w:w="802" w:type="pct"/>
          </w:tcPr>
          <w:p w14:paraId="7306D691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etabolism</w:t>
            </w:r>
          </w:p>
        </w:tc>
        <w:tc>
          <w:tcPr>
            <w:tcW w:w="742" w:type="pct"/>
          </w:tcPr>
          <w:p w14:paraId="68627B46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ain side effects</w:t>
            </w:r>
          </w:p>
        </w:tc>
        <w:tc>
          <w:tcPr>
            <w:tcW w:w="529" w:type="pct"/>
          </w:tcPr>
          <w:p w14:paraId="25201D59" w14:textId="77777777" w:rsidR="006A1F07" w:rsidRPr="003B0D4D" w:rsidRDefault="006A1F07" w:rsidP="004D69E4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OFF LABEL </w:t>
            </w:r>
          </w:p>
        </w:tc>
      </w:tr>
      <w:tr w:rsidR="00D36278" w:rsidRPr="003B0D4D" w14:paraId="38A7DA09" w14:textId="77777777" w:rsidTr="00BC162A">
        <w:tc>
          <w:tcPr>
            <w:tcW w:w="792" w:type="pct"/>
          </w:tcPr>
          <w:p w14:paraId="53CCD05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Dexmedetomidin</w:t>
            </w:r>
            <w:r w:rsidR="00D8761D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  <w:p w14:paraId="7362C16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</w:tcPr>
          <w:p w14:paraId="2EA24DA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0,5-1 mcg/Kg</w:t>
            </w:r>
          </w:p>
          <w:p w14:paraId="238AEE25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low bolus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gt;10 min</w:t>
            </w:r>
          </w:p>
        </w:tc>
        <w:tc>
          <w:tcPr>
            <w:tcW w:w="713" w:type="pct"/>
          </w:tcPr>
          <w:p w14:paraId="23DEC46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0,2-1,4 mcg/Kg/h</w:t>
            </w:r>
          </w:p>
        </w:tc>
        <w:tc>
          <w:tcPr>
            <w:tcW w:w="432" w:type="pct"/>
          </w:tcPr>
          <w:p w14:paraId="3422724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5-20 </w:t>
            </w:r>
          </w:p>
        </w:tc>
        <w:tc>
          <w:tcPr>
            <w:tcW w:w="478" w:type="pct"/>
          </w:tcPr>
          <w:p w14:paraId="2886B7C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20-180</w:t>
            </w:r>
          </w:p>
        </w:tc>
        <w:tc>
          <w:tcPr>
            <w:tcW w:w="802" w:type="pct"/>
          </w:tcPr>
          <w:p w14:paraId="53443629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iver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N-glucuronida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tion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N-met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hy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la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tion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, o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x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da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tion</w:t>
            </w:r>
          </w:p>
          <w:p w14:paraId="7ADEB4EF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Minimally active metabolites </w:t>
            </w:r>
          </w:p>
        </w:tc>
        <w:tc>
          <w:tcPr>
            <w:tcW w:w="742" w:type="pct"/>
          </w:tcPr>
          <w:p w14:paraId="4CD02032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Bradycardia, atrioventricular block, hypotension, hypertension, hyperglycemia, hypoglycemia </w:t>
            </w:r>
          </w:p>
        </w:tc>
        <w:tc>
          <w:tcPr>
            <w:tcW w:w="529" w:type="pct"/>
          </w:tcPr>
          <w:p w14:paraId="6770033E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gt; 18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</w:p>
          <w:p w14:paraId="4F393CA3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aw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648/96</w:t>
            </w:r>
          </w:p>
          <w:p w14:paraId="61D80E42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(GU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1674/2015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</w:tr>
      <w:tr w:rsidR="00D36278" w:rsidRPr="003B0D4D" w14:paraId="019A3805" w14:textId="77777777" w:rsidTr="00BC162A">
        <w:tc>
          <w:tcPr>
            <w:tcW w:w="792" w:type="pct"/>
          </w:tcPr>
          <w:p w14:paraId="1A645FD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lonidin</w:t>
            </w:r>
            <w:r w:rsidR="00D8761D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512" w:type="pct"/>
          </w:tcPr>
          <w:p w14:paraId="17BE7DE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 mcg/Kg</w:t>
            </w:r>
          </w:p>
          <w:p w14:paraId="01F0A784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low b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ol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u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13" w:type="pct"/>
          </w:tcPr>
          <w:p w14:paraId="085726F5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0,3-2 mcg/Kg/h</w:t>
            </w:r>
          </w:p>
        </w:tc>
        <w:tc>
          <w:tcPr>
            <w:tcW w:w="432" w:type="pct"/>
          </w:tcPr>
          <w:p w14:paraId="127E3AB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8" w:type="pct"/>
          </w:tcPr>
          <w:p w14:paraId="0F9FEB7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0519397F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iver </w:t>
            </w:r>
          </w:p>
          <w:p w14:paraId="33BF5F45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Inactive metabolites </w:t>
            </w:r>
          </w:p>
        </w:tc>
        <w:tc>
          <w:tcPr>
            <w:tcW w:w="742" w:type="pct"/>
          </w:tcPr>
          <w:p w14:paraId="4FB696A5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rad</w:t>
            </w:r>
            <w:r w:rsidR="00D8761D" w:rsidRPr="003B0D4D">
              <w:rPr>
                <w:rFonts w:cstheme="minorHAnsi"/>
                <w:sz w:val="18"/>
                <w:szCs w:val="18"/>
                <w:lang w:val="en-GB"/>
              </w:rPr>
              <w:t xml:space="preserve">ycardia, hypotension, hypertensive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rebound </w:t>
            </w:r>
          </w:p>
        </w:tc>
        <w:tc>
          <w:tcPr>
            <w:tcW w:w="529" w:type="pct"/>
          </w:tcPr>
          <w:p w14:paraId="2ABE1F75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A667B0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&gt; 18 aa</w:t>
            </w:r>
          </w:p>
          <w:p w14:paraId="5AC98FB0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36278" w:rsidRPr="003B0D4D" w14:paraId="4A797A8E" w14:textId="77777777" w:rsidTr="00BC162A">
        <w:tc>
          <w:tcPr>
            <w:tcW w:w="792" w:type="pct"/>
          </w:tcPr>
          <w:p w14:paraId="1463CC92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Midazolam</w:t>
            </w:r>
          </w:p>
        </w:tc>
        <w:tc>
          <w:tcPr>
            <w:tcW w:w="512" w:type="pct"/>
          </w:tcPr>
          <w:p w14:paraId="53ABABB8" w14:textId="77777777" w:rsidR="00687FB1" w:rsidRPr="003B0D4D" w:rsidRDefault="00A667B0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D8761D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6 mesi-11</w:t>
            </w:r>
            <w:r w:rsidR="00D8761D"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</w:p>
          <w:p w14:paraId="7BE79D6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50-200 mcg/Kg in 3 min </w:t>
            </w:r>
          </w:p>
          <w:p w14:paraId="7F8E5B9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135DCF7C" w14:textId="77777777" w:rsidR="00687FB1" w:rsidRPr="003B0D4D" w:rsidRDefault="00D8761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Style w:val="e24kjd"/>
                <w:rFonts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10ED911B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0-300</w:t>
            </w:r>
          </w:p>
          <w:p w14:paraId="04E4701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mcg/Kg 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increasing wit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 xml:space="preserve">1-2,5 mg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tep 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 xml:space="preserve"> ever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2 min </w:t>
            </w:r>
          </w:p>
        </w:tc>
        <w:tc>
          <w:tcPr>
            <w:tcW w:w="713" w:type="pct"/>
          </w:tcPr>
          <w:p w14:paraId="4AAD9798" w14:textId="77777777" w:rsidR="00687FB1" w:rsidRPr="003B0D4D" w:rsidRDefault="00A667B0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1-5  m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onth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009D8F9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60 mcg/Kg/h</w:t>
            </w:r>
          </w:p>
          <w:p w14:paraId="379B5B5E" w14:textId="77777777" w:rsidR="00A667B0" w:rsidRPr="003B0D4D" w:rsidRDefault="00A667B0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5E0CFD1D" w14:textId="77777777" w:rsidR="00687FB1" w:rsidRPr="003B0D4D" w:rsidRDefault="00A667B0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6 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month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-11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</w:p>
          <w:p w14:paraId="33573048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30-120 mcg/Kg/h </w:t>
            </w:r>
          </w:p>
          <w:p w14:paraId="32E3FF7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FCC52BE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Style w:val="e24kjd"/>
                <w:lang w:val="en-GB"/>
              </w:rPr>
              <w:t xml:space="preserve">Age </w:t>
            </w:r>
            <w:r w:rsidR="00687FB1" w:rsidRPr="003B0D4D">
              <w:rPr>
                <w:rStyle w:val="e24kjd"/>
                <w:rFonts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0C8F2D0D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30-200 mcg/Kg/h </w:t>
            </w:r>
          </w:p>
        </w:tc>
        <w:tc>
          <w:tcPr>
            <w:tcW w:w="432" w:type="pct"/>
          </w:tcPr>
          <w:p w14:paraId="6BC00018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Rapid</w:t>
            </w:r>
          </w:p>
        </w:tc>
        <w:tc>
          <w:tcPr>
            <w:tcW w:w="478" w:type="pct"/>
          </w:tcPr>
          <w:p w14:paraId="3FD097A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0-60</w:t>
            </w:r>
          </w:p>
        </w:tc>
        <w:tc>
          <w:tcPr>
            <w:tcW w:w="802" w:type="pct"/>
          </w:tcPr>
          <w:p w14:paraId="405689C1" w14:textId="77777777" w:rsidR="00687FB1" w:rsidRPr="003B0D4D" w:rsidRDefault="00A667B0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hy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dro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xy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la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tion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(c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toc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rom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P450-3A4)</w:t>
            </w:r>
          </w:p>
          <w:p w14:paraId="52EF91C5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BB8188B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ctive m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etabolit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-OH midazolam</w:t>
            </w:r>
          </w:p>
        </w:tc>
        <w:tc>
          <w:tcPr>
            <w:tcW w:w="742" w:type="pct"/>
          </w:tcPr>
          <w:p w14:paraId="70926E80" w14:textId="51083F56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Hypoventilation, apnoea, bradycardia, angioedema, paradox effect</w:t>
            </w:r>
          </w:p>
        </w:tc>
        <w:tc>
          <w:tcPr>
            <w:tcW w:w="529" w:type="pct"/>
          </w:tcPr>
          <w:p w14:paraId="3CA614D1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ee law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648/96</w:t>
            </w:r>
          </w:p>
        </w:tc>
      </w:tr>
      <w:tr w:rsidR="00D36278" w:rsidRPr="003B0D4D" w14:paraId="5C391490" w14:textId="77777777" w:rsidTr="00BC162A">
        <w:tc>
          <w:tcPr>
            <w:tcW w:w="792" w:type="pct"/>
          </w:tcPr>
          <w:p w14:paraId="315F714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Delorazepam*</w:t>
            </w:r>
          </w:p>
        </w:tc>
        <w:tc>
          <w:tcPr>
            <w:tcW w:w="512" w:type="pct"/>
          </w:tcPr>
          <w:p w14:paraId="35889205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sz w:val="18"/>
                <w:szCs w:val="18"/>
                <w:lang w:val="en-GB"/>
              </w:rPr>
              <w:t>Oral</w:t>
            </w:r>
            <w:r w:rsidR="00687FB1" w:rsidRPr="003B0D4D">
              <w:rPr>
                <w:rFonts w:cstheme="minorHAnsi"/>
                <w:b/>
                <w:sz w:val="18"/>
                <w:szCs w:val="18"/>
                <w:lang w:val="en-GB"/>
              </w:rPr>
              <w:t>:</w:t>
            </w:r>
          </w:p>
          <w:p w14:paraId="5356A7A0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 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-11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</w:p>
          <w:p w14:paraId="3E698ED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30-100 mcg/Kg </w:t>
            </w:r>
          </w:p>
          <w:p w14:paraId="7299FFF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(max 4 mg)</w:t>
            </w:r>
          </w:p>
          <w:p w14:paraId="18FE48A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E35197C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Style w:val="e24kjd"/>
                <w:rFonts w:cstheme="minorHAnsi"/>
                <w:sz w:val="18"/>
                <w:szCs w:val="18"/>
                <w:lang w:val="en-GB"/>
              </w:rPr>
              <w:t>≥12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aa:</w:t>
            </w:r>
          </w:p>
          <w:p w14:paraId="061F917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-4 mg </w:t>
            </w:r>
          </w:p>
        </w:tc>
        <w:tc>
          <w:tcPr>
            <w:tcW w:w="713" w:type="pct"/>
          </w:tcPr>
          <w:p w14:paraId="041BB5B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</w:tcPr>
          <w:p w14:paraId="36178F5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45 </w:t>
            </w:r>
          </w:p>
        </w:tc>
        <w:tc>
          <w:tcPr>
            <w:tcW w:w="478" w:type="pct"/>
          </w:tcPr>
          <w:p w14:paraId="40E1DBBC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low</w:t>
            </w:r>
          </w:p>
        </w:tc>
        <w:tc>
          <w:tcPr>
            <w:tcW w:w="802" w:type="pct"/>
          </w:tcPr>
          <w:p w14:paraId="33B795D0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N-glucuron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idation</w:t>
            </w:r>
          </w:p>
          <w:p w14:paraId="24FB103A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Inactive metabolites</w:t>
            </w:r>
          </w:p>
        </w:tc>
        <w:tc>
          <w:tcPr>
            <w:tcW w:w="742" w:type="pct"/>
          </w:tcPr>
          <w:p w14:paraId="4EAA355F" w14:textId="7FA75270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Respiratory depression, paradox effect </w:t>
            </w:r>
          </w:p>
        </w:tc>
        <w:tc>
          <w:tcPr>
            <w:tcW w:w="529" w:type="pct"/>
          </w:tcPr>
          <w:p w14:paraId="72CE4F1B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lt; 5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</w:p>
          <w:p w14:paraId="6FBDB797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ee law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648/96</w:t>
            </w:r>
          </w:p>
        </w:tc>
      </w:tr>
      <w:tr w:rsidR="00D36278" w:rsidRPr="003B0D4D" w14:paraId="1DCE5543" w14:textId="77777777" w:rsidTr="00BC162A">
        <w:tc>
          <w:tcPr>
            <w:tcW w:w="792" w:type="pct"/>
          </w:tcPr>
          <w:p w14:paraId="14D6CA22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Ketamin</w:t>
            </w:r>
            <w:r w:rsidR="00D36278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512" w:type="pct"/>
          </w:tcPr>
          <w:p w14:paraId="0F152A75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eonat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: 0,5-2 mg/Kg</w:t>
            </w:r>
          </w:p>
          <w:p w14:paraId="3A0A9582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in 1 min</w:t>
            </w:r>
          </w:p>
          <w:p w14:paraId="43166F3F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1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-11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</w:p>
          <w:p w14:paraId="4EB6A79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-2 mg/kg</w:t>
            </w:r>
          </w:p>
          <w:p w14:paraId="5049292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in 1 min</w:t>
            </w:r>
          </w:p>
          <w:p w14:paraId="21BD4F7C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gt;12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</w:p>
          <w:p w14:paraId="769EFAF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-4,5 mg/Kg</w:t>
            </w:r>
          </w:p>
          <w:p w14:paraId="4C0FF642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in 1 min</w:t>
            </w:r>
          </w:p>
        </w:tc>
        <w:tc>
          <w:tcPr>
            <w:tcW w:w="713" w:type="pct"/>
          </w:tcPr>
          <w:p w14:paraId="1B6711ED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eonat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es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5C2783AB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8-10 mcg/Kg/min</w:t>
            </w:r>
          </w:p>
          <w:p w14:paraId="72F31767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hildren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72D5B3EA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0-45 mcg/Kg/min</w:t>
            </w:r>
          </w:p>
          <w:p w14:paraId="0B640E9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</w:tcPr>
          <w:p w14:paraId="1891B1E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Rapid 30 se</w:t>
            </w:r>
            <w:r w:rsidR="009D0881" w:rsidRPr="003B0D4D">
              <w:rPr>
                <w:rFonts w:cstheme="minorHAnsi"/>
                <w:sz w:val="18"/>
                <w:szCs w:val="18"/>
                <w:lang w:val="en-GB"/>
              </w:rPr>
              <w:t>c</w:t>
            </w:r>
          </w:p>
        </w:tc>
        <w:tc>
          <w:tcPr>
            <w:tcW w:w="478" w:type="pct"/>
          </w:tcPr>
          <w:p w14:paraId="28635B2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5-10</w:t>
            </w:r>
          </w:p>
        </w:tc>
        <w:tc>
          <w:tcPr>
            <w:tcW w:w="802" w:type="pct"/>
          </w:tcPr>
          <w:p w14:paraId="06AC3498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N-dem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th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 xml:space="preserve">ylation </w:t>
            </w:r>
          </w:p>
          <w:p w14:paraId="176A6DC2" w14:textId="77777777" w:rsidR="00687FB1" w:rsidRPr="003B0D4D" w:rsidRDefault="00B1332A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Inactive m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tabolit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es </w:t>
            </w:r>
          </w:p>
        </w:tc>
        <w:tc>
          <w:tcPr>
            <w:tcW w:w="742" w:type="pct"/>
          </w:tcPr>
          <w:p w14:paraId="69016A57" w14:textId="77777777" w:rsidR="00687FB1" w:rsidRPr="003B0D4D" w:rsidRDefault="00B1332A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ialorrhea, delirium, hallucinations, hyperton</w:t>
            </w:r>
            <w:r w:rsidR="00D563E6" w:rsidRPr="003B0D4D">
              <w:rPr>
                <w:rFonts w:cstheme="minorHAnsi"/>
                <w:sz w:val="18"/>
                <w:szCs w:val="18"/>
                <w:lang w:val="en-GB"/>
              </w:rPr>
              <w:t>ia</w:t>
            </w:r>
          </w:p>
        </w:tc>
        <w:tc>
          <w:tcPr>
            <w:tcW w:w="529" w:type="pct"/>
          </w:tcPr>
          <w:p w14:paraId="765974A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0DD1DD5" w14:textId="77777777" w:rsidR="00687FB1" w:rsidRPr="003B0D4D" w:rsidRDefault="009D088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ee law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648/96</w:t>
            </w:r>
          </w:p>
        </w:tc>
      </w:tr>
      <w:tr w:rsidR="00D36278" w:rsidRPr="00C9493C" w14:paraId="2454FD55" w14:textId="77777777" w:rsidTr="00BC162A">
        <w:tc>
          <w:tcPr>
            <w:tcW w:w="792" w:type="pct"/>
          </w:tcPr>
          <w:p w14:paraId="0FA9BFDD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ropofol</w:t>
            </w:r>
          </w:p>
          <w:p w14:paraId="7E323090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12" w:type="pct"/>
          </w:tcPr>
          <w:p w14:paraId="667DF5C0" w14:textId="77777777" w:rsidR="00687FB1" w:rsidRPr="003B0D4D" w:rsidRDefault="00B1332A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mont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-16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0949C74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,5-4 mg/Kg</w:t>
            </w:r>
          </w:p>
          <w:p w14:paraId="6E6DCFCB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5C98E05" w14:textId="77777777" w:rsidR="00687FB1" w:rsidRPr="003B0D4D" w:rsidRDefault="00B1332A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2059FF4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>1,5-2,5 mg/Kg</w:t>
            </w:r>
            <w:r w:rsidR="00C52C33" w:rsidRPr="003B0D4D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20-40mg </w:t>
            </w:r>
            <w:r w:rsidR="00C52C33" w:rsidRPr="003B0D4D">
              <w:rPr>
                <w:rFonts w:cstheme="minorHAnsi"/>
                <w:sz w:val="18"/>
                <w:szCs w:val="18"/>
                <w:lang w:val="en-GB"/>
              </w:rPr>
              <w:t xml:space="preserve">every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10 sec</w:t>
            </w:r>
            <w:r w:rsidR="00C52C33" w:rsidRPr="003B0D4D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713" w:type="pct"/>
          </w:tcPr>
          <w:p w14:paraId="37A22540" w14:textId="77777777" w:rsidR="00687FB1" w:rsidRPr="003B0D4D" w:rsidRDefault="00B1332A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16-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</w:p>
          <w:p w14:paraId="627BCA6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0,3-4 mg/Kg/h</w:t>
            </w:r>
          </w:p>
          <w:p w14:paraId="421106E5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2242567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</w:tcPr>
          <w:p w14:paraId="65FC9DF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8" w:type="pct"/>
          </w:tcPr>
          <w:p w14:paraId="27454BE0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287C91DD" w14:textId="77777777" w:rsidR="00687FB1" w:rsidRPr="003B0D4D" w:rsidRDefault="00B1332A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iver and lung conjugation </w:t>
            </w:r>
          </w:p>
        </w:tc>
        <w:tc>
          <w:tcPr>
            <w:tcW w:w="742" w:type="pct"/>
          </w:tcPr>
          <w:p w14:paraId="4DF49BA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na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phylaxis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: angioedema, bronc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ospasm, </w:t>
            </w:r>
            <w:r w:rsidR="00B1332A" w:rsidRPr="003B0D4D">
              <w:rPr>
                <w:rFonts w:cstheme="minorHAnsi"/>
                <w:sz w:val="18"/>
                <w:szCs w:val="18"/>
                <w:lang w:val="en-GB"/>
              </w:rPr>
              <w:t>hypotension</w:t>
            </w:r>
            <w:r w:rsidR="00C52C33" w:rsidRPr="003B0D4D">
              <w:rPr>
                <w:rFonts w:cstheme="minorHAnsi"/>
                <w:sz w:val="18"/>
                <w:szCs w:val="18"/>
                <w:lang w:val="en-GB"/>
              </w:rPr>
              <w:t xml:space="preserve">, metabolic acidosis, hyperkalemia, </w:t>
            </w:r>
          </w:p>
          <w:p w14:paraId="3C055E98" w14:textId="77777777" w:rsidR="00C52C33" w:rsidRPr="003B0D4D" w:rsidRDefault="00C52C33" w:rsidP="00C52C3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>r</w:t>
            </w:r>
            <w:r w:rsidR="00D563E6"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abdom</w:t>
            </w:r>
            <w:r w:rsidR="00D563E6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l</w:t>
            </w:r>
            <w:r w:rsidR="00D563E6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is, bradycardia, apnoea </w:t>
            </w:r>
          </w:p>
          <w:p w14:paraId="350AB4C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9" w:type="pct"/>
          </w:tcPr>
          <w:p w14:paraId="76C5FBA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>No</w:t>
            </w:r>
            <w:r w:rsidR="00D36278" w:rsidRPr="003B0D4D">
              <w:rPr>
                <w:rFonts w:cstheme="minorHAnsi"/>
                <w:sz w:val="18"/>
                <w:szCs w:val="18"/>
                <w:lang w:val="en-GB"/>
              </w:rPr>
              <w:t xml:space="preserve">t authorized in continuous infusion in pediatric age </w:t>
            </w:r>
          </w:p>
        </w:tc>
      </w:tr>
      <w:tr w:rsidR="00D36278" w:rsidRPr="003B0D4D" w14:paraId="2C0BF0BC" w14:textId="77777777" w:rsidTr="00BC162A">
        <w:tc>
          <w:tcPr>
            <w:tcW w:w="792" w:type="pct"/>
          </w:tcPr>
          <w:p w14:paraId="6B87657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evoflurane*</w:t>
            </w:r>
          </w:p>
        </w:tc>
        <w:tc>
          <w:tcPr>
            <w:tcW w:w="512" w:type="pct"/>
          </w:tcPr>
          <w:p w14:paraId="444D74C8" w14:textId="5112A133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naConDa</w:t>
            </w:r>
            <w:r w:rsidRPr="003B0D4D">
              <w:rPr>
                <w:rFonts w:cs="Calibri"/>
                <w:sz w:val="18"/>
                <w:szCs w:val="18"/>
                <w:lang w:val="en-GB"/>
              </w:rPr>
              <w:t>®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13" w:type="pct"/>
          </w:tcPr>
          <w:p w14:paraId="6A85E69C" w14:textId="77777777" w:rsidR="00687FB1" w:rsidRPr="003B0D4D" w:rsidRDefault="00C52C33" w:rsidP="00B32B6A">
            <w:pPr>
              <w:rPr>
                <w:rFonts w:cstheme="minorHAnsi"/>
                <w:b/>
                <w:sz w:val="18"/>
                <w:szCs w:val="18"/>
                <w:u w:val="single"/>
                <w:lang w:val="en-GB"/>
              </w:rPr>
            </w:pPr>
            <w:r w:rsidRPr="003B0D4D">
              <w:rPr>
                <w:rFonts w:cstheme="minorHAnsi"/>
                <w:b/>
                <w:sz w:val="18"/>
                <w:szCs w:val="18"/>
                <w:u w:val="single"/>
                <w:lang w:val="en-GB"/>
              </w:rPr>
              <w:t>Delivery</w:t>
            </w:r>
            <w:r w:rsidR="00687FB1" w:rsidRPr="003B0D4D">
              <w:rPr>
                <w:rFonts w:cstheme="minorHAnsi"/>
                <w:b/>
                <w:sz w:val="18"/>
                <w:szCs w:val="18"/>
                <w:u w:val="single"/>
                <w:lang w:val="en-GB"/>
              </w:rPr>
              <w:t xml:space="preserve"> </w:t>
            </w:r>
          </w:p>
          <w:p w14:paraId="2DECD33A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,5-16,7 mL/h</w:t>
            </w:r>
          </w:p>
          <w:p w14:paraId="717028C4" w14:textId="77777777" w:rsidR="00687FB1" w:rsidRPr="003B0D4D" w:rsidRDefault="003B0D4D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Sevoflurane ET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0,6- 1,6 %</w:t>
            </w:r>
          </w:p>
          <w:p w14:paraId="76D8D91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</w:tcPr>
          <w:p w14:paraId="780D4B2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Rapid </w:t>
            </w:r>
          </w:p>
        </w:tc>
        <w:tc>
          <w:tcPr>
            <w:tcW w:w="478" w:type="pct"/>
          </w:tcPr>
          <w:p w14:paraId="3109047D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Rapid </w:t>
            </w:r>
          </w:p>
        </w:tc>
        <w:tc>
          <w:tcPr>
            <w:tcW w:w="802" w:type="pct"/>
          </w:tcPr>
          <w:p w14:paraId="41FE09D9" w14:textId="77777777" w:rsidR="00747BC8" w:rsidRPr="003B0D4D" w:rsidRDefault="00747BC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High pulmonary removal</w:t>
            </w:r>
          </w:p>
          <w:p w14:paraId="49CCACE3" w14:textId="77777777" w:rsidR="00747BC8" w:rsidRPr="003B0D4D" w:rsidRDefault="00747BC8" w:rsidP="00747BC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 metabolism: defluoration and glucuro</w:t>
            </w:r>
            <w:r w:rsidR="00D563E6" w:rsidRPr="003B0D4D">
              <w:rPr>
                <w:rFonts w:cstheme="minorHAnsi"/>
                <w:sz w:val="18"/>
                <w:szCs w:val="18"/>
                <w:lang w:val="en-GB"/>
              </w:rPr>
              <w:t xml:space="preserve">nide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conjugation </w:t>
            </w:r>
          </w:p>
          <w:p w14:paraId="4C115F40" w14:textId="77777777" w:rsidR="00687FB1" w:rsidRPr="003B0D4D" w:rsidRDefault="00747BC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Production of inorganic fluoride </w:t>
            </w:r>
          </w:p>
        </w:tc>
        <w:tc>
          <w:tcPr>
            <w:tcW w:w="742" w:type="pct"/>
          </w:tcPr>
          <w:p w14:paraId="517FEB79" w14:textId="77777777" w:rsidR="00747BC8" w:rsidRPr="003B0D4D" w:rsidRDefault="00747BC8" w:rsidP="00747BC8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iver and renal toxicity, hypotension, arrhythmias, bronchial hyperactivity, seizure </w:t>
            </w:r>
          </w:p>
          <w:p w14:paraId="337956E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9" w:type="pct"/>
          </w:tcPr>
          <w:p w14:paraId="51079C81" w14:textId="77777777" w:rsidR="00687FB1" w:rsidRPr="003B0D4D" w:rsidRDefault="00747BC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ee law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648/96</w:t>
            </w:r>
          </w:p>
        </w:tc>
      </w:tr>
      <w:tr w:rsidR="00D36278" w:rsidRPr="003B0D4D" w14:paraId="2C93807E" w14:textId="77777777" w:rsidTr="00BC162A">
        <w:tc>
          <w:tcPr>
            <w:tcW w:w="792" w:type="pct"/>
          </w:tcPr>
          <w:p w14:paraId="611F170A" w14:textId="77777777" w:rsidR="00687FB1" w:rsidRPr="003B0D4D" w:rsidRDefault="00747BC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odium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T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iopental </w:t>
            </w:r>
          </w:p>
        </w:tc>
        <w:tc>
          <w:tcPr>
            <w:tcW w:w="512" w:type="pct"/>
          </w:tcPr>
          <w:p w14:paraId="00C3C410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eonat</w:t>
            </w:r>
            <w:r w:rsidR="00747BC8" w:rsidRPr="003B0D4D">
              <w:rPr>
                <w:rFonts w:cstheme="minorHAnsi"/>
                <w:sz w:val="18"/>
                <w:szCs w:val="18"/>
                <w:lang w:val="en-GB"/>
              </w:rPr>
              <w:t>es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71453CBA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 mg/Kg</w:t>
            </w:r>
          </w:p>
          <w:p w14:paraId="08379E2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58BA7FC0" w14:textId="77777777" w:rsidR="00687FB1" w:rsidRPr="003B0D4D" w:rsidRDefault="00747BC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hildren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</w:p>
          <w:p w14:paraId="05C3DD3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4 mg/Kg</w:t>
            </w:r>
          </w:p>
        </w:tc>
        <w:tc>
          <w:tcPr>
            <w:tcW w:w="713" w:type="pct"/>
          </w:tcPr>
          <w:p w14:paraId="707FA79D" w14:textId="1A6D33DF" w:rsidR="00747BC8" w:rsidRPr="003B0D4D" w:rsidRDefault="00892F9E" w:rsidP="00747BC8">
            <w:pPr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-5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mg/Kg/h</w:t>
            </w:r>
            <w:r>
              <w:rPr>
                <w:rFonts w:cstheme="minorHAnsi"/>
                <w:sz w:val="18"/>
                <w:szCs w:val="18"/>
                <w:lang w:val="en-GB"/>
              </w:rPr>
              <w:t>*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6C4E388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32" w:type="pct"/>
          </w:tcPr>
          <w:p w14:paraId="0FDB950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0-45 sec</w:t>
            </w:r>
          </w:p>
        </w:tc>
        <w:tc>
          <w:tcPr>
            <w:tcW w:w="478" w:type="pct"/>
          </w:tcPr>
          <w:p w14:paraId="75F1A68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528E7996" w14:textId="77777777" w:rsidR="00687FB1" w:rsidRPr="003B0D4D" w:rsidRDefault="00747BC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iver and partially </w:t>
            </w:r>
            <w:r w:rsidR="009C05F3" w:rsidRPr="003B0D4D">
              <w:rPr>
                <w:rFonts w:cstheme="minorHAnsi"/>
                <w:sz w:val="18"/>
                <w:szCs w:val="18"/>
                <w:lang w:val="en-GB"/>
              </w:rPr>
              <w:t xml:space="preserve">kidney and brain </w:t>
            </w:r>
          </w:p>
        </w:tc>
        <w:tc>
          <w:tcPr>
            <w:tcW w:w="742" w:type="pct"/>
          </w:tcPr>
          <w:p w14:paraId="3EDB42BD" w14:textId="77777777" w:rsidR="00687FB1" w:rsidRPr="003B0D4D" w:rsidRDefault="009C05F3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rrhythmias, reduction of cardiac contractility, hypotension </w:t>
            </w:r>
          </w:p>
        </w:tc>
        <w:tc>
          <w:tcPr>
            <w:tcW w:w="529" w:type="pct"/>
          </w:tcPr>
          <w:p w14:paraId="7C9C1EE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0C5B7B3D" w14:textId="77777777" w:rsidR="00687FB1" w:rsidRPr="003B0D4D" w:rsidRDefault="009C05F3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ee law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648/96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D36278" w:rsidRPr="00C9493C" w14:paraId="35216FFD" w14:textId="77777777" w:rsidTr="00BC162A">
        <w:tc>
          <w:tcPr>
            <w:tcW w:w="792" w:type="pct"/>
            <w:tcBorders>
              <w:bottom w:val="single" w:sz="4" w:space="0" w:color="auto"/>
            </w:tcBorders>
          </w:tcPr>
          <w:p w14:paraId="31B5377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evomepromazin</w:t>
            </w:r>
            <w:r w:rsidR="009C05F3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101EAED3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</w:tcPr>
          <w:p w14:paraId="04258429" w14:textId="77777777" w:rsidR="00687FB1" w:rsidRPr="003B0D4D" w:rsidRDefault="009C05F3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 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  <w:p w14:paraId="2E4BD28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1 </w:t>
            </w:r>
            <w:r w:rsidR="009C05F3"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2DD7DF95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00-400 mcg/Kg</w:t>
            </w:r>
            <w:r w:rsidR="009C05F3" w:rsidRPr="003B0D4D">
              <w:rPr>
                <w:rFonts w:cstheme="minorHAnsi"/>
                <w:sz w:val="18"/>
                <w:szCs w:val="18"/>
                <w:lang w:val="en-GB"/>
              </w:rPr>
              <w:t>/die</w:t>
            </w:r>
          </w:p>
          <w:p w14:paraId="4DA9117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6A112215" w14:textId="77777777" w:rsidR="00687FB1" w:rsidRPr="003B0D4D" w:rsidRDefault="009C05F3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gt; 12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2E555D8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5-25 mg</w:t>
            </w:r>
            <w:r w:rsidR="009C05F3" w:rsidRPr="003B0D4D">
              <w:rPr>
                <w:rFonts w:cstheme="minorHAnsi"/>
                <w:sz w:val="18"/>
                <w:szCs w:val="18"/>
                <w:lang w:val="en-GB"/>
              </w:rPr>
              <w:t>/die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1BF15B4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1547BA3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7BBEA5E4" w14:textId="77777777" w:rsidR="009C05F3" w:rsidRPr="003B0D4D" w:rsidRDefault="009C05F3" w:rsidP="009C05F3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Liver sulfoxidation Demethylated active metabolite </w:t>
            </w:r>
          </w:p>
          <w:p w14:paraId="5BEF0F9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  <w:tcBorders>
              <w:bottom w:val="single" w:sz="4" w:space="0" w:color="auto"/>
            </w:tcBorders>
          </w:tcPr>
          <w:p w14:paraId="7D36061E" w14:textId="77777777" w:rsidR="00687FB1" w:rsidRPr="003B0D4D" w:rsidRDefault="009C05F3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ardiac arrest, arrhythmias, liver toxicity, hyponatremia, hyperglycemia, delirium</w:t>
            </w:r>
          </w:p>
        </w:tc>
        <w:tc>
          <w:tcPr>
            <w:tcW w:w="529" w:type="pct"/>
            <w:tcBorders>
              <w:bottom w:val="single" w:sz="4" w:space="0" w:color="auto"/>
            </w:tcBorders>
          </w:tcPr>
          <w:p w14:paraId="1C95AD2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87FB1" w:rsidRPr="003B0D4D" w14:paraId="491E90FB" w14:textId="77777777" w:rsidTr="006A1F07">
        <w:tc>
          <w:tcPr>
            <w:tcW w:w="5000" w:type="pct"/>
            <w:gridSpan w:val="8"/>
            <w:shd w:val="clear" w:color="auto" w:fill="000000" w:themeFill="text1"/>
          </w:tcPr>
          <w:tbl>
            <w:tblPr>
              <w:tblStyle w:val="Grigliatabella"/>
              <w:tblW w:w="5080" w:type="pct"/>
              <w:tblLook w:val="04A0" w:firstRow="1" w:lastRow="0" w:firstColumn="1" w:lastColumn="0" w:noHBand="0" w:noVBand="1"/>
            </w:tblPr>
            <w:tblGrid>
              <w:gridCol w:w="10430"/>
            </w:tblGrid>
            <w:tr w:rsidR="00687FB1" w:rsidRPr="003B0D4D" w14:paraId="3C103D50" w14:textId="77777777" w:rsidTr="00B32B6A">
              <w:tc>
                <w:tcPr>
                  <w:tcW w:w="5000" w:type="pct"/>
                  <w:shd w:val="clear" w:color="auto" w:fill="000000" w:themeFill="text1"/>
                </w:tcPr>
                <w:p w14:paraId="5ED2122D" w14:textId="77777777" w:rsidR="00687FB1" w:rsidRPr="003B0D4D" w:rsidRDefault="00687FB1" w:rsidP="00B32B6A">
                  <w:pPr>
                    <w:rPr>
                      <w:rFonts w:cstheme="minorHAnsi"/>
                      <w:sz w:val="18"/>
                      <w:szCs w:val="18"/>
                      <w:lang w:val="en-GB"/>
                    </w:rPr>
                  </w:pPr>
                  <w:r w:rsidRPr="003B0D4D">
                    <w:rPr>
                      <w:rFonts w:cstheme="minorHAnsi"/>
                      <w:color w:val="FFFFFF" w:themeColor="background1"/>
                      <w:sz w:val="18"/>
                      <w:szCs w:val="18"/>
                      <w:lang w:val="en-GB"/>
                    </w:rPr>
                    <w:t>ANTAGONIST</w:t>
                  </w:r>
                </w:p>
              </w:tc>
            </w:tr>
          </w:tbl>
          <w:p w14:paraId="560CEE4B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D36278" w:rsidRPr="00C9493C" w14:paraId="611B9EB8" w14:textId="77777777" w:rsidTr="00BC162A">
        <w:tc>
          <w:tcPr>
            <w:tcW w:w="792" w:type="pct"/>
          </w:tcPr>
          <w:p w14:paraId="34ACCFF1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Flumazenil</w:t>
            </w:r>
          </w:p>
        </w:tc>
        <w:tc>
          <w:tcPr>
            <w:tcW w:w="512" w:type="pct"/>
          </w:tcPr>
          <w:p w14:paraId="64B2137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eonat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: </w:t>
            </w:r>
          </w:p>
          <w:p w14:paraId="1EA17793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0 mcg/Kg 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 xml:space="preserve">every minute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in 15 sec</w:t>
            </w:r>
          </w:p>
          <w:p w14:paraId="337516D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2DFA5182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ambino:</w:t>
            </w:r>
          </w:p>
          <w:p w14:paraId="7715B76C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0 mcg/Kg 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 xml:space="preserve">every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minut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  <w:p w14:paraId="172AAA3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(max 200 mcg) in 15 sec</w:t>
            </w:r>
          </w:p>
          <w:p w14:paraId="5AD0BCBF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(max 2 mg; max 50 mcg/Kg 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>each episod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  <w:p w14:paraId="14E5D12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13" w:type="pct"/>
          </w:tcPr>
          <w:p w14:paraId="4F951F2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eonat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>es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26D9FE08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-10 mcg/Kg/h</w:t>
            </w:r>
          </w:p>
          <w:p w14:paraId="13F335FA" w14:textId="77777777" w:rsidR="00687FB1" w:rsidRPr="003B0D4D" w:rsidRDefault="00F4356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hildren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746A6CB8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-10 mcg/Kg/h</w:t>
            </w:r>
          </w:p>
          <w:p w14:paraId="31D9B1D3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(max 400 mcg/h)</w:t>
            </w:r>
          </w:p>
        </w:tc>
        <w:tc>
          <w:tcPr>
            <w:tcW w:w="432" w:type="pct"/>
          </w:tcPr>
          <w:p w14:paraId="0787C38C" w14:textId="77777777" w:rsidR="00687FB1" w:rsidRPr="003B0D4D" w:rsidRDefault="00F4356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apid</w:t>
            </w:r>
          </w:p>
        </w:tc>
        <w:tc>
          <w:tcPr>
            <w:tcW w:w="478" w:type="pct"/>
          </w:tcPr>
          <w:p w14:paraId="7E6587CE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7-15</w:t>
            </w:r>
          </w:p>
        </w:tc>
        <w:tc>
          <w:tcPr>
            <w:tcW w:w="802" w:type="pct"/>
          </w:tcPr>
          <w:p w14:paraId="1817E1A6" w14:textId="77777777" w:rsidR="00F43568" w:rsidRPr="003B0D4D" w:rsidRDefault="00F4356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</w:t>
            </w:r>
          </w:p>
          <w:p w14:paraId="673861DD" w14:textId="77777777" w:rsidR="00687FB1" w:rsidRPr="003B0D4D" w:rsidRDefault="00F4356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Inactive metabolite </w:t>
            </w:r>
          </w:p>
          <w:p w14:paraId="790F3CD7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42" w:type="pct"/>
          </w:tcPr>
          <w:p w14:paraId="589DF0FA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n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>xiet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, 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 xml:space="preserve">tachycardia, hypotension, hyperventilation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tach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cardia</w:t>
            </w:r>
          </w:p>
        </w:tc>
        <w:tc>
          <w:tcPr>
            <w:tcW w:w="529" w:type="pct"/>
          </w:tcPr>
          <w:p w14:paraId="3E327DD0" w14:textId="77777777" w:rsidR="00687FB1" w:rsidRPr="003B0D4D" w:rsidRDefault="00F43568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lt; 1aa</w:t>
            </w:r>
          </w:p>
          <w:p w14:paraId="321169FB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o</w:t>
            </w:r>
            <w:r w:rsidR="00F43568" w:rsidRPr="003B0D4D">
              <w:rPr>
                <w:rFonts w:cstheme="minorHAnsi"/>
                <w:sz w:val="18"/>
                <w:szCs w:val="18"/>
                <w:lang w:val="en-GB"/>
              </w:rPr>
              <w:t xml:space="preserve">t authorized intravenous infusion </w:t>
            </w:r>
          </w:p>
        </w:tc>
      </w:tr>
    </w:tbl>
    <w:p w14:paraId="7BA4DF31" w14:textId="77777777" w:rsidR="00BC162A" w:rsidRPr="003B0D4D" w:rsidRDefault="00D36278" w:rsidP="00BC162A">
      <w:pPr>
        <w:rPr>
          <w:sz w:val="18"/>
          <w:szCs w:val="18"/>
          <w:lang w:val="en-GB"/>
        </w:rPr>
      </w:pPr>
      <w:r w:rsidRPr="003B0D4D">
        <w:rPr>
          <w:sz w:val="18"/>
          <w:szCs w:val="18"/>
          <w:lang w:val="en-GB"/>
        </w:rPr>
        <w:t>From</w:t>
      </w:r>
      <w:r w:rsidR="00BC162A" w:rsidRPr="003B0D4D">
        <w:rPr>
          <w:sz w:val="18"/>
          <w:szCs w:val="18"/>
          <w:lang w:val="en-GB"/>
        </w:rPr>
        <w:t xml:space="preserve"> BNFc 2020; *</w:t>
      </w:r>
      <w:r w:rsidRPr="003B0D4D">
        <w:rPr>
          <w:sz w:val="18"/>
          <w:szCs w:val="18"/>
          <w:lang w:val="en-GB"/>
        </w:rPr>
        <w:t xml:space="preserve"> other so</w:t>
      </w:r>
      <w:r w:rsidR="003B0D4D" w:rsidRPr="003B0D4D">
        <w:rPr>
          <w:sz w:val="18"/>
          <w:szCs w:val="18"/>
          <w:lang w:val="en-GB"/>
        </w:rPr>
        <w:t>u</w:t>
      </w:r>
      <w:r w:rsidRPr="003B0D4D">
        <w:rPr>
          <w:sz w:val="18"/>
          <w:szCs w:val="18"/>
          <w:lang w:val="en-GB"/>
        </w:rPr>
        <w:t>rces</w:t>
      </w:r>
    </w:p>
    <w:p w14:paraId="7F135FA5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br w:type="page"/>
      </w:r>
    </w:p>
    <w:p w14:paraId="25493F18" w14:textId="37226126" w:rsidR="00687FB1" w:rsidRPr="003B0D4D" w:rsidRDefault="00687FB1" w:rsidP="00687FB1">
      <w:pPr>
        <w:pStyle w:val="Paragrafoelenco"/>
        <w:numPr>
          <w:ilvl w:val="0"/>
          <w:numId w:val="42"/>
        </w:num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lastRenderedPageBreak/>
        <w:t>N</w:t>
      </w:r>
      <w:r w:rsidR="005973E8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euromuscular </w:t>
      </w: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B</w:t>
      </w:r>
      <w:r w:rsidR="005973E8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 xml:space="preserve">locking </w:t>
      </w: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</w:t>
      </w:r>
      <w:r w:rsidR="005973E8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gents</w:t>
      </w:r>
    </w:p>
    <w:p w14:paraId="060642D4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tbl>
      <w:tblPr>
        <w:tblStyle w:val="Grigliatabella"/>
        <w:tblW w:w="4784" w:type="pct"/>
        <w:tblInd w:w="298" w:type="dxa"/>
        <w:tblLayout w:type="fixed"/>
        <w:tblLook w:val="04A0" w:firstRow="1" w:lastRow="0" w:firstColumn="1" w:lastColumn="0" w:noHBand="0" w:noVBand="1"/>
      </w:tblPr>
      <w:tblGrid>
        <w:gridCol w:w="1539"/>
        <w:gridCol w:w="884"/>
        <w:gridCol w:w="1246"/>
        <w:gridCol w:w="851"/>
        <w:gridCol w:w="851"/>
        <w:gridCol w:w="1134"/>
        <w:gridCol w:w="1414"/>
        <w:gridCol w:w="1287"/>
      </w:tblGrid>
      <w:tr w:rsidR="00F43568" w:rsidRPr="003B0D4D" w14:paraId="4191BFA8" w14:textId="77777777" w:rsidTr="00BC162A">
        <w:trPr>
          <w:trHeight w:val="850"/>
        </w:trPr>
        <w:tc>
          <w:tcPr>
            <w:tcW w:w="836" w:type="pct"/>
          </w:tcPr>
          <w:p w14:paraId="393E80F4" w14:textId="77777777" w:rsidR="00687FB1" w:rsidRPr="003B0D4D" w:rsidRDefault="00F43568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olecule</w:t>
            </w:r>
          </w:p>
        </w:tc>
        <w:tc>
          <w:tcPr>
            <w:tcW w:w="480" w:type="pct"/>
          </w:tcPr>
          <w:p w14:paraId="2DE5E47D" w14:textId="77777777" w:rsidR="00687FB1" w:rsidRPr="003B0D4D" w:rsidRDefault="00F43568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Bolus dose</w:t>
            </w:r>
          </w:p>
        </w:tc>
        <w:tc>
          <w:tcPr>
            <w:tcW w:w="677" w:type="pct"/>
          </w:tcPr>
          <w:p w14:paraId="677B4CB3" w14:textId="77777777" w:rsidR="00687FB1" w:rsidRPr="003B0D4D" w:rsidRDefault="00F43568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Continuous infusion dose </w:t>
            </w:r>
          </w:p>
        </w:tc>
        <w:tc>
          <w:tcPr>
            <w:tcW w:w="462" w:type="pct"/>
          </w:tcPr>
          <w:p w14:paraId="003A5F3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ONSET (min)</w:t>
            </w:r>
          </w:p>
        </w:tc>
        <w:tc>
          <w:tcPr>
            <w:tcW w:w="462" w:type="pct"/>
          </w:tcPr>
          <w:p w14:paraId="5A62D7C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OFFSET (min)</w:t>
            </w:r>
          </w:p>
        </w:tc>
        <w:tc>
          <w:tcPr>
            <w:tcW w:w="616" w:type="pct"/>
          </w:tcPr>
          <w:p w14:paraId="1CFCEC9A" w14:textId="77777777" w:rsidR="00687FB1" w:rsidRPr="003B0D4D" w:rsidRDefault="00F43568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Metabolism</w:t>
            </w:r>
          </w:p>
        </w:tc>
        <w:tc>
          <w:tcPr>
            <w:tcW w:w="768" w:type="pct"/>
          </w:tcPr>
          <w:p w14:paraId="2E0D82C0" w14:textId="77777777" w:rsidR="00687FB1" w:rsidRPr="003B0D4D" w:rsidRDefault="00F43568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ain side effects</w:t>
            </w:r>
          </w:p>
        </w:tc>
        <w:tc>
          <w:tcPr>
            <w:tcW w:w="699" w:type="pct"/>
          </w:tcPr>
          <w:p w14:paraId="575DB91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OFF LABEL </w:t>
            </w:r>
          </w:p>
        </w:tc>
      </w:tr>
      <w:tr w:rsidR="00F77BC2" w:rsidRPr="003B0D4D" w14:paraId="7546FA1A" w14:textId="77777777" w:rsidTr="00BC162A">
        <w:tc>
          <w:tcPr>
            <w:tcW w:w="836" w:type="pct"/>
            <w:shd w:val="clear" w:color="auto" w:fill="000000" w:themeFill="text1"/>
          </w:tcPr>
          <w:p w14:paraId="0F725AE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DEPOLARIZ</w:t>
            </w:r>
            <w:r w:rsid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ING</w:t>
            </w:r>
          </w:p>
        </w:tc>
        <w:tc>
          <w:tcPr>
            <w:tcW w:w="480" w:type="pct"/>
            <w:shd w:val="clear" w:color="auto" w:fill="000000" w:themeFill="text1"/>
          </w:tcPr>
          <w:p w14:paraId="31157B8D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shd w:val="clear" w:color="auto" w:fill="000000" w:themeFill="text1"/>
          </w:tcPr>
          <w:p w14:paraId="203195D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shd w:val="clear" w:color="auto" w:fill="000000" w:themeFill="text1"/>
          </w:tcPr>
          <w:p w14:paraId="294DDC67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shd w:val="clear" w:color="auto" w:fill="000000" w:themeFill="text1"/>
          </w:tcPr>
          <w:p w14:paraId="2B0D34F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shd w:val="clear" w:color="auto" w:fill="000000" w:themeFill="text1"/>
          </w:tcPr>
          <w:p w14:paraId="34B5772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shd w:val="clear" w:color="auto" w:fill="000000" w:themeFill="text1"/>
          </w:tcPr>
          <w:p w14:paraId="30A9702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99" w:type="pct"/>
            <w:shd w:val="clear" w:color="auto" w:fill="000000" w:themeFill="text1"/>
          </w:tcPr>
          <w:p w14:paraId="6F3F951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</w:tr>
      <w:tr w:rsidR="00F77BC2" w:rsidRPr="003B0D4D" w14:paraId="4F2EFE49" w14:textId="77777777" w:rsidTr="00BC162A">
        <w:tc>
          <w:tcPr>
            <w:tcW w:w="836" w:type="pct"/>
          </w:tcPr>
          <w:p w14:paraId="3EF5AF8E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uccin</w:t>
            </w:r>
            <w:r w:rsidR="00BF5122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lc</w:t>
            </w:r>
            <w:r w:rsidR="00BF5122"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lin</w:t>
            </w:r>
            <w:r w:rsidR="00F77BC2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480" w:type="pct"/>
          </w:tcPr>
          <w:p w14:paraId="725CBB04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 mg/kg</w:t>
            </w:r>
          </w:p>
        </w:tc>
        <w:tc>
          <w:tcPr>
            <w:tcW w:w="677" w:type="pct"/>
          </w:tcPr>
          <w:p w14:paraId="6A7F7FE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//</w:t>
            </w:r>
          </w:p>
        </w:tc>
        <w:tc>
          <w:tcPr>
            <w:tcW w:w="462" w:type="pct"/>
          </w:tcPr>
          <w:p w14:paraId="385A15FC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462" w:type="pct"/>
          </w:tcPr>
          <w:p w14:paraId="730A3B50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5-10</w:t>
            </w:r>
          </w:p>
        </w:tc>
        <w:tc>
          <w:tcPr>
            <w:tcW w:w="616" w:type="pct"/>
          </w:tcPr>
          <w:p w14:paraId="6A9252F0" w14:textId="77777777" w:rsidR="00687FB1" w:rsidRPr="003B0D4D" w:rsidRDefault="00F77BC2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lasmatic c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olinesteras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768" w:type="pct"/>
          </w:tcPr>
          <w:p w14:paraId="0A84AA2A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rad</w:t>
            </w:r>
            <w:r w:rsidR="00BF5122" w:rsidRPr="003B0D4D">
              <w:rPr>
                <w:rFonts w:cstheme="minorHAnsi"/>
                <w:sz w:val="18"/>
                <w:szCs w:val="18"/>
                <w:lang w:val="en-GB"/>
              </w:rPr>
              <w:t xml:space="preserve">ycardia, malignant hyperthermia, hyperkalemia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99" w:type="pct"/>
          </w:tcPr>
          <w:p w14:paraId="1E80D31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77BC2" w:rsidRPr="003B0D4D" w14:paraId="5C6F6457" w14:textId="77777777" w:rsidTr="00467286">
        <w:trPr>
          <w:trHeight w:val="604"/>
        </w:trPr>
        <w:tc>
          <w:tcPr>
            <w:tcW w:w="836" w:type="pct"/>
            <w:shd w:val="clear" w:color="auto" w:fill="000000" w:themeFill="text1"/>
          </w:tcPr>
          <w:p w14:paraId="58DE03B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 xml:space="preserve">NON </w:t>
            </w:r>
            <w:r w:rsidR="00467286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D</w:t>
            </w:r>
            <w:r w:rsidRP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EPOLARI</w:t>
            </w:r>
            <w:r w:rsid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ZING</w:t>
            </w:r>
          </w:p>
        </w:tc>
        <w:tc>
          <w:tcPr>
            <w:tcW w:w="480" w:type="pct"/>
            <w:shd w:val="clear" w:color="auto" w:fill="000000" w:themeFill="text1"/>
          </w:tcPr>
          <w:p w14:paraId="5840A0F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shd w:val="clear" w:color="auto" w:fill="000000" w:themeFill="text1"/>
          </w:tcPr>
          <w:p w14:paraId="426B6996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shd w:val="clear" w:color="auto" w:fill="000000" w:themeFill="text1"/>
          </w:tcPr>
          <w:p w14:paraId="2DBE7B2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shd w:val="clear" w:color="auto" w:fill="000000" w:themeFill="text1"/>
          </w:tcPr>
          <w:p w14:paraId="7F86807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shd w:val="clear" w:color="auto" w:fill="000000" w:themeFill="text1"/>
          </w:tcPr>
          <w:p w14:paraId="65FA7EFC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shd w:val="clear" w:color="auto" w:fill="000000" w:themeFill="text1"/>
          </w:tcPr>
          <w:p w14:paraId="55E6873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99" w:type="pct"/>
            <w:shd w:val="clear" w:color="auto" w:fill="000000" w:themeFill="text1"/>
          </w:tcPr>
          <w:p w14:paraId="07DDA0D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</w:tr>
      <w:tr w:rsidR="00F77BC2" w:rsidRPr="003B0D4D" w14:paraId="66B302E5" w14:textId="77777777" w:rsidTr="00BC162A">
        <w:tc>
          <w:tcPr>
            <w:tcW w:w="836" w:type="pct"/>
          </w:tcPr>
          <w:p w14:paraId="3869457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tracuri</w:t>
            </w:r>
            <w:r w:rsidR="00BF5122" w:rsidRPr="003B0D4D">
              <w:rPr>
                <w:rFonts w:cstheme="minorHAnsi"/>
                <w:sz w:val="18"/>
                <w:szCs w:val="18"/>
                <w:lang w:val="en-GB"/>
              </w:rPr>
              <w:t>um</w:t>
            </w:r>
          </w:p>
        </w:tc>
        <w:tc>
          <w:tcPr>
            <w:tcW w:w="480" w:type="pct"/>
          </w:tcPr>
          <w:p w14:paraId="399A69E7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00-600 mcg/Kg</w:t>
            </w:r>
          </w:p>
          <w:p w14:paraId="73DD98EF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</w:tcPr>
          <w:p w14:paraId="1740F6BF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70-1770 mcg/Kg/h</w:t>
            </w:r>
          </w:p>
          <w:p w14:paraId="3246C2D9" w14:textId="77777777" w:rsidR="00687FB1" w:rsidRPr="003B0D4D" w:rsidRDefault="00BF5122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Usual dose: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650-780 mcg/Kg/h</w:t>
            </w:r>
          </w:p>
        </w:tc>
        <w:tc>
          <w:tcPr>
            <w:tcW w:w="462" w:type="pct"/>
          </w:tcPr>
          <w:p w14:paraId="5FADC0E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-4</w:t>
            </w:r>
          </w:p>
        </w:tc>
        <w:tc>
          <w:tcPr>
            <w:tcW w:w="462" w:type="pct"/>
          </w:tcPr>
          <w:p w14:paraId="27CED92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0-35</w:t>
            </w:r>
          </w:p>
        </w:tc>
        <w:tc>
          <w:tcPr>
            <w:tcW w:w="616" w:type="pct"/>
          </w:tcPr>
          <w:p w14:paraId="456D889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Hoffmann</w:t>
            </w:r>
            <w:r w:rsidR="00BF5122" w:rsidRPr="003B0D4D">
              <w:rPr>
                <w:rFonts w:cstheme="minorHAnsi"/>
                <w:sz w:val="18"/>
                <w:szCs w:val="18"/>
                <w:lang w:val="en-GB"/>
              </w:rPr>
              <w:t xml:space="preserve"> reaction </w:t>
            </w:r>
          </w:p>
        </w:tc>
        <w:tc>
          <w:tcPr>
            <w:tcW w:w="768" w:type="pct"/>
          </w:tcPr>
          <w:p w14:paraId="161D86AF" w14:textId="77777777" w:rsidR="00687FB1" w:rsidRPr="003B0D4D" w:rsidRDefault="00BF5122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eizure, hypotension</w:t>
            </w:r>
          </w:p>
        </w:tc>
        <w:tc>
          <w:tcPr>
            <w:tcW w:w="699" w:type="pct"/>
          </w:tcPr>
          <w:p w14:paraId="05C4B727" w14:textId="77777777" w:rsidR="00687FB1" w:rsidRPr="003B0D4D" w:rsidRDefault="00BF5122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lt; 1 m</w:t>
            </w:r>
            <w:r w:rsidR="00D36278"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</w:p>
        </w:tc>
      </w:tr>
      <w:tr w:rsidR="00F77BC2" w:rsidRPr="003B0D4D" w14:paraId="2685582A" w14:textId="77777777" w:rsidTr="00BC162A">
        <w:tc>
          <w:tcPr>
            <w:tcW w:w="836" w:type="pct"/>
          </w:tcPr>
          <w:p w14:paraId="7C83001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isatracuri</w:t>
            </w:r>
            <w:r w:rsidR="00BF5122" w:rsidRPr="003B0D4D">
              <w:rPr>
                <w:rFonts w:cstheme="minorHAnsi"/>
                <w:sz w:val="18"/>
                <w:szCs w:val="18"/>
                <w:lang w:val="en-GB"/>
              </w:rPr>
              <w:t>um</w:t>
            </w:r>
          </w:p>
        </w:tc>
        <w:tc>
          <w:tcPr>
            <w:tcW w:w="480" w:type="pct"/>
          </w:tcPr>
          <w:p w14:paraId="48A6E6E4" w14:textId="77777777" w:rsidR="00687FB1" w:rsidRPr="003B0D4D" w:rsidRDefault="00BF5122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 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-1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150 mcg/Kg</w:t>
            </w:r>
          </w:p>
          <w:p w14:paraId="45F49AC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53E1EDD3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2-11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1D6DA054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50 mcg/Kg</w:t>
            </w:r>
          </w:p>
          <w:p w14:paraId="11AC86D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22BDB528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12-17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62DB8B3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50 mcg/Kg</w:t>
            </w:r>
          </w:p>
          <w:p w14:paraId="1B785BA1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735FEE20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423F3C2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77" w:type="pct"/>
          </w:tcPr>
          <w:p w14:paraId="0EF2BD98" w14:textId="77777777" w:rsidR="00687FB1" w:rsidRPr="003B0D4D" w:rsidRDefault="00BF5122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2-11 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1160308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80 mcg/Kg/h 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 xml:space="preserve">then reducing to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60-120 mcg/Kg/h</w:t>
            </w:r>
          </w:p>
          <w:p w14:paraId="3231BF39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  <w:p w14:paraId="3981B8F0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2-17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40A090C0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180 mcg/Kg/h 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 xml:space="preserve">then reducing to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60-120 mcg/Kg/h</w:t>
            </w:r>
          </w:p>
        </w:tc>
        <w:tc>
          <w:tcPr>
            <w:tcW w:w="462" w:type="pct"/>
          </w:tcPr>
          <w:p w14:paraId="6ADDED1D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-3</w:t>
            </w:r>
          </w:p>
        </w:tc>
        <w:tc>
          <w:tcPr>
            <w:tcW w:w="462" w:type="pct"/>
          </w:tcPr>
          <w:p w14:paraId="5EDE69C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0-60</w:t>
            </w:r>
          </w:p>
        </w:tc>
        <w:tc>
          <w:tcPr>
            <w:tcW w:w="616" w:type="pct"/>
          </w:tcPr>
          <w:p w14:paraId="158D7F1E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Hoffmann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 xml:space="preserve"> reaction</w:t>
            </w:r>
          </w:p>
        </w:tc>
        <w:tc>
          <w:tcPr>
            <w:tcW w:w="768" w:type="pct"/>
          </w:tcPr>
          <w:p w14:paraId="70526ABA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ronc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spasm, brad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cardia</w:t>
            </w:r>
          </w:p>
        </w:tc>
        <w:tc>
          <w:tcPr>
            <w:tcW w:w="699" w:type="pct"/>
          </w:tcPr>
          <w:p w14:paraId="24D550B1" w14:textId="77777777" w:rsidR="00687FB1" w:rsidRPr="003B0D4D" w:rsidRDefault="00BF5122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lt; 1 </w:t>
            </w:r>
            <w:r w:rsidR="00D36278" w:rsidRPr="003B0D4D">
              <w:rPr>
                <w:rFonts w:cstheme="minorHAnsi"/>
                <w:sz w:val="18"/>
                <w:szCs w:val="18"/>
                <w:lang w:val="en-GB"/>
              </w:rPr>
              <w:t>month</w:t>
            </w:r>
          </w:p>
        </w:tc>
      </w:tr>
      <w:tr w:rsidR="00F77BC2" w:rsidRPr="003B0D4D" w14:paraId="0DCFB64F" w14:textId="77777777" w:rsidTr="00BC162A">
        <w:tc>
          <w:tcPr>
            <w:tcW w:w="836" w:type="pct"/>
          </w:tcPr>
          <w:p w14:paraId="6494102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Vecuroni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u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480" w:type="pct"/>
          </w:tcPr>
          <w:p w14:paraId="1F3BD021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00 mcg/kg</w:t>
            </w:r>
          </w:p>
        </w:tc>
        <w:tc>
          <w:tcPr>
            <w:tcW w:w="677" w:type="pct"/>
          </w:tcPr>
          <w:p w14:paraId="54AC4B6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0.5-10 mcg/Kg/min</w:t>
            </w:r>
          </w:p>
        </w:tc>
        <w:tc>
          <w:tcPr>
            <w:tcW w:w="462" w:type="pct"/>
          </w:tcPr>
          <w:p w14:paraId="70D6220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-4</w:t>
            </w:r>
          </w:p>
        </w:tc>
        <w:tc>
          <w:tcPr>
            <w:tcW w:w="462" w:type="pct"/>
          </w:tcPr>
          <w:p w14:paraId="61E3944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0-45</w:t>
            </w:r>
          </w:p>
        </w:tc>
        <w:tc>
          <w:tcPr>
            <w:tcW w:w="616" w:type="pct"/>
          </w:tcPr>
          <w:p w14:paraId="72BC0A7B" w14:textId="77777777" w:rsidR="00BC162A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 hydrolysis</w:t>
            </w:r>
          </w:p>
          <w:p w14:paraId="32EB14B5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</w:t>
            </w:r>
            <w:r w:rsidR="00D36278" w:rsidRPr="003B0D4D"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tive metabolites with renal elimination</w:t>
            </w:r>
          </w:p>
        </w:tc>
        <w:tc>
          <w:tcPr>
            <w:tcW w:w="768" w:type="pct"/>
          </w:tcPr>
          <w:p w14:paraId="7F863FB0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Hyp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otension</w:t>
            </w:r>
          </w:p>
        </w:tc>
        <w:tc>
          <w:tcPr>
            <w:tcW w:w="699" w:type="pct"/>
          </w:tcPr>
          <w:p w14:paraId="5C463E4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77BC2" w:rsidRPr="003B0D4D" w14:paraId="34A86CDE" w14:textId="77777777" w:rsidTr="00BC162A">
        <w:tc>
          <w:tcPr>
            <w:tcW w:w="836" w:type="pct"/>
          </w:tcPr>
          <w:p w14:paraId="7491B4FC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Rocuroni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um</w:t>
            </w:r>
          </w:p>
        </w:tc>
        <w:tc>
          <w:tcPr>
            <w:tcW w:w="480" w:type="pct"/>
          </w:tcPr>
          <w:p w14:paraId="14D921E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600 mcg/Kg</w:t>
            </w:r>
          </w:p>
        </w:tc>
        <w:tc>
          <w:tcPr>
            <w:tcW w:w="677" w:type="pct"/>
          </w:tcPr>
          <w:p w14:paraId="68F68C9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300-600 mcg/Kg/h</w:t>
            </w:r>
          </w:p>
        </w:tc>
        <w:tc>
          <w:tcPr>
            <w:tcW w:w="462" w:type="pct"/>
          </w:tcPr>
          <w:p w14:paraId="557C1F06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-2</w:t>
            </w:r>
          </w:p>
        </w:tc>
        <w:tc>
          <w:tcPr>
            <w:tcW w:w="462" w:type="pct"/>
          </w:tcPr>
          <w:p w14:paraId="15BEFC6E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0-35</w:t>
            </w:r>
          </w:p>
        </w:tc>
        <w:tc>
          <w:tcPr>
            <w:tcW w:w="616" w:type="pct"/>
          </w:tcPr>
          <w:p w14:paraId="5AE6B3DE" w14:textId="77777777" w:rsidR="00BC162A" w:rsidRPr="003B0D4D" w:rsidRDefault="00BC162A" w:rsidP="00BC162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 hydrolysis</w:t>
            </w:r>
          </w:p>
          <w:p w14:paraId="5F8F366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</w:tcPr>
          <w:p w14:paraId="1427A0DB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Burning during infusion, hypotension </w:t>
            </w:r>
          </w:p>
        </w:tc>
        <w:tc>
          <w:tcPr>
            <w:tcW w:w="699" w:type="pct"/>
          </w:tcPr>
          <w:p w14:paraId="4F52C04F" w14:textId="2B4BDA1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F77BC2" w:rsidRPr="003B0D4D" w14:paraId="018B14C5" w14:textId="77777777" w:rsidTr="00BC162A">
        <w:tc>
          <w:tcPr>
            <w:tcW w:w="836" w:type="pct"/>
            <w:shd w:val="clear" w:color="auto" w:fill="000000" w:themeFill="text1"/>
          </w:tcPr>
          <w:p w14:paraId="3C655624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ANTAGONIST</w:t>
            </w:r>
            <w:r w:rsidR="003B0D4D"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  <w:t>S</w:t>
            </w:r>
          </w:p>
        </w:tc>
        <w:tc>
          <w:tcPr>
            <w:tcW w:w="480" w:type="pct"/>
            <w:shd w:val="clear" w:color="auto" w:fill="000000" w:themeFill="text1"/>
          </w:tcPr>
          <w:p w14:paraId="16A68696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  <w:shd w:val="clear" w:color="auto" w:fill="000000" w:themeFill="text1"/>
          </w:tcPr>
          <w:p w14:paraId="0D85E45D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shd w:val="clear" w:color="auto" w:fill="000000" w:themeFill="text1"/>
          </w:tcPr>
          <w:p w14:paraId="64967C47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  <w:shd w:val="clear" w:color="auto" w:fill="000000" w:themeFill="text1"/>
          </w:tcPr>
          <w:p w14:paraId="7C2AAE5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16" w:type="pct"/>
            <w:shd w:val="clear" w:color="auto" w:fill="000000" w:themeFill="text1"/>
          </w:tcPr>
          <w:p w14:paraId="0C6F5E28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768" w:type="pct"/>
            <w:shd w:val="clear" w:color="auto" w:fill="000000" w:themeFill="text1"/>
          </w:tcPr>
          <w:p w14:paraId="277BE57F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  <w:tc>
          <w:tcPr>
            <w:tcW w:w="699" w:type="pct"/>
            <w:shd w:val="clear" w:color="auto" w:fill="000000" w:themeFill="text1"/>
          </w:tcPr>
          <w:p w14:paraId="571FFF1E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color w:val="FFFFFF" w:themeColor="background1"/>
                <w:sz w:val="18"/>
                <w:szCs w:val="18"/>
                <w:lang w:val="en-GB"/>
              </w:rPr>
            </w:pPr>
          </w:p>
        </w:tc>
      </w:tr>
      <w:tr w:rsidR="00F77BC2" w:rsidRPr="003B0D4D" w14:paraId="5BFC65CF" w14:textId="77777777" w:rsidTr="00BC162A">
        <w:tc>
          <w:tcPr>
            <w:tcW w:w="836" w:type="pct"/>
          </w:tcPr>
          <w:p w14:paraId="4FA8682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Neostigmin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480" w:type="pct"/>
          </w:tcPr>
          <w:p w14:paraId="0AAFE4C1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 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-11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18E77D7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50 mcg/Kg (max 2,5 mg)</w:t>
            </w:r>
          </w:p>
          <w:p w14:paraId="03C5A876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2-17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50DC6300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50 mcg/Kg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>(max 2,5 mg)</w:t>
            </w:r>
          </w:p>
          <w:p w14:paraId="31CED051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in 1 min </w:t>
            </w:r>
          </w:p>
          <w:p w14:paraId="661A7AAE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677" w:type="pct"/>
          </w:tcPr>
          <w:p w14:paraId="20E15B7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</w:tcPr>
          <w:p w14:paraId="007E1662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-2</w:t>
            </w:r>
          </w:p>
        </w:tc>
        <w:tc>
          <w:tcPr>
            <w:tcW w:w="462" w:type="pct"/>
          </w:tcPr>
          <w:p w14:paraId="002D6BA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50-90</w:t>
            </w:r>
          </w:p>
        </w:tc>
        <w:tc>
          <w:tcPr>
            <w:tcW w:w="616" w:type="pct"/>
          </w:tcPr>
          <w:p w14:paraId="69875BB4" w14:textId="77777777" w:rsidR="00BC162A" w:rsidRPr="003B0D4D" w:rsidRDefault="00BC162A" w:rsidP="00BC162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Liver carbamate hydrolysis</w:t>
            </w:r>
          </w:p>
          <w:p w14:paraId="08D5E7AA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Renal elimination </w:t>
            </w:r>
          </w:p>
        </w:tc>
        <w:tc>
          <w:tcPr>
            <w:tcW w:w="768" w:type="pct"/>
          </w:tcPr>
          <w:p w14:paraId="1125159D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rad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>y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cardia (</w:t>
            </w:r>
            <w:r w:rsidR="00BC162A" w:rsidRPr="003B0D4D">
              <w:rPr>
                <w:rFonts w:cstheme="minorHAnsi"/>
                <w:sz w:val="18"/>
                <w:szCs w:val="18"/>
                <w:lang w:val="en-GB"/>
              </w:rPr>
              <w:t xml:space="preserve">it is necessary to use an anticholinergic drug) </w:t>
            </w:r>
          </w:p>
        </w:tc>
        <w:tc>
          <w:tcPr>
            <w:tcW w:w="699" w:type="pct"/>
          </w:tcPr>
          <w:p w14:paraId="56BAEBFE" w14:textId="77777777" w:rsidR="00687FB1" w:rsidRPr="003B0D4D" w:rsidRDefault="00BC162A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lt; 1 m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onth</w:t>
            </w:r>
          </w:p>
        </w:tc>
      </w:tr>
      <w:tr w:rsidR="00F77BC2" w:rsidRPr="003B0D4D" w14:paraId="433B128A" w14:textId="77777777" w:rsidTr="00BC162A">
        <w:tc>
          <w:tcPr>
            <w:tcW w:w="836" w:type="pct"/>
          </w:tcPr>
          <w:p w14:paraId="7CDA9DAC" w14:textId="29DE9A6B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Sugammadex</w:t>
            </w:r>
            <w:r w:rsidR="007F114C">
              <w:rPr>
                <w:rFonts w:cstheme="minorHAnsi"/>
                <w:sz w:val="18"/>
                <w:szCs w:val="18"/>
                <w:lang w:val="en-GB"/>
              </w:rPr>
              <w:t>*</w:t>
            </w:r>
          </w:p>
        </w:tc>
        <w:tc>
          <w:tcPr>
            <w:tcW w:w="480" w:type="pct"/>
          </w:tcPr>
          <w:p w14:paraId="69DFC9C4" w14:textId="77777777" w:rsidR="00687FB1" w:rsidRPr="003B0D4D" w:rsidRDefault="006F532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2-17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</w:t>
            </w:r>
          </w:p>
          <w:p w14:paraId="2B510A0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-16 mg/Kg</w:t>
            </w:r>
          </w:p>
        </w:tc>
        <w:tc>
          <w:tcPr>
            <w:tcW w:w="677" w:type="pct"/>
          </w:tcPr>
          <w:p w14:paraId="5EFA373C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462" w:type="pct"/>
          </w:tcPr>
          <w:p w14:paraId="4025D55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-4</w:t>
            </w:r>
          </w:p>
        </w:tc>
        <w:tc>
          <w:tcPr>
            <w:tcW w:w="462" w:type="pct"/>
          </w:tcPr>
          <w:p w14:paraId="0676043C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60-120</w:t>
            </w:r>
          </w:p>
        </w:tc>
        <w:tc>
          <w:tcPr>
            <w:tcW w:w="616" w:type="pct"/>
          </w:tcPr>
          <w:p w14:paraId="788D29EA" w14:textId="77777777" w:rsidR="00687FB1" w:rsidRPr="003B0D4D" w:rsidRDefault="006F532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Renal elimination </w:t>
            </w:r>
          </w:p>
        </w:tc>
        <w:tc>
          <w:tcPr>
            <w:tcW w:w="768" w:type="pct"/>
          </w:tcPr>
          <w:p w14:paraId="5A8DF815" w14:textId="77777777" w:rsidR="00687FB1" w:rsidRPr="003B0D4D" w:rsidRDefault="006F532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utaneous r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us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, Q-T trait prolongation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99" w:type="pct"/>
          </w:tcPr>
          <w:p w14:paraId="1373240F" w14:textId="77777777" w:rsidR="00687FB1" w:rsidRPr="003B0D4D" w:rsidRDefault="006F532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&lt; 2 years (to be use only </w:t>
            </w:r>
            <w:r w:rsidR="00381C4A" w:rsidRPr="003B0D4D">
              <w:rPr>
                <w:rFonts w:cstheme="minorHAnsi"/>
                <w:sz w:val="18"/>
                <w:szCs w:val="18"/>
                <w:lang w:val="en-GB"/>
              </w:rPr>
              <w:t xml:space="preserve">to antagonize rocuronium) </w:t>
            </w:r>
          </w:p>
        </w:tc>
      </w:tr>
    </w:tbl>
    <w:p w14:paraId="4C430FB9" w14:textId="77777777" w:rsidR="008013C9" w:rsidRPr="003B0D4D" w:rsidRDefault="00D36278" w:rsidP="008013C9">
      <w:pPr>
        <w:rPr>
          <w:sz w:val="18"/>
          <w:szCs w:val="18"/>
          <w:lang w:val="en-GB"/>
        </w:rPr>
      </w:pPr>
      <w:r w:rsidRPr="003B0D4D">
        <w:rPr>
          <w:sz w:val="18"/>
          <w:szCs w:val="18"/>
          <w:lang w:val="en-GB"/>
        </w:rPr>
        <w:t>From</w:t>
      </w:r>
      <w:r w:rsidR="008013C9" w:rsidRPr="003B0D4D">
        <w:rPr>
          <w:sz w:val="18"/>
          <w:szCs w:val="18"/>
          <w:lang w:val="en-GB"/>
        </w:rPr>
        <w:t xml:space="preserve"> BNFc 2020; *</w:t>
      </w:r>
      <w:r w:rsidRPr="003B0D4D">
        <w:rPr>
          <w:sz w:val="18"/>
          <w:szCs w:val="18"/>
          <w:lang w:val="en-GB"/>
        </w:rPr>
        <w:t xml:space="preserve"> other sources </w:t>
      </w:r>
    </w:p>
    <w:p w14:paraId="43BF1302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p w14:paraId="144915A9" w14:textId="77777777" w:rsidR="00687FB1" w:rsidRPr="003B0D4D" w:rsidRDefault="00687FB1" w:rsidP="00687FB1">
      <w:pPr>
        <w:pStyle w:val="Paragrafoelenco"/>
        <w:numPr>
          <w:ilvl w:val="0"/>
          <w:numId w:val="42"/>
        </w:num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Antips</w:t>
      </w:r>
      <w:r w:rsidR="004D69E4"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y</w:t>
      </w: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c</w:t>
      </w:r>
      <w:r w:rsidR="004D69E4"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h</w:t>
      </w:r>
      <w:r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otic</w:t>
      </w:r>
      <w:r w:rsidR="004D69E4" w:rsidRPr="003B0D4D">
        <w:rPr>
          <w:rFonts w:ascii="Arial" w:hAnsi="Arial" w:cs="Arial"/>
          <w:b/>
          <w:color w:val="000000" w:themeColor="text1"/>
          <w:sz w:val="22"/>
          <w:szCs w:val="22"/>
          <w:lang w:val="en-GB"/>
        </w:rPr>
        <w:t>s</w:t>
      </w:r>
    </w:p>
    <w:p w14:paraId="52D0B761" w14:textId="77777777" w:rsidR="00687FB1" w:rsidRPr="003B0D4D" w:rsidRDefault="00687FB1" w:rsidP="00687FB1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385"/>
        <w:gridCol w:w="2273"/>
        <w:gridCol w:w="3668"/>
        <w:gridCol w:w="1232"/>
        <w:gridCol w:w="1064"/>
      </w:tblGrid>
      <w:tr w:rsidR="009147AB" w:rsidRPr="003B0D4D" w14:paraId="3B40BCBD" w14:textId="77777777" w:rsidTr="009147AB">
        <w:trPr>
          <w:trHeight w:val="850"/>
        </w:trPr>
        <w:tc>
          <w:tcPr>
            <w:tcW w:w="720" w:type="pct"/>
          </w:tcPr>
          <w:p w14:paraId="2C17ECEA" w14:textId="77777777" w:rsidR="00687FB1" w:rsidRPr="003B0D4D" w:rsidRDefault="004D69E4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olecule</w:t>
            </w:r>
          </w:p>
        </w:tc>
        <w:tc>
          <w:tcPr>
            <w:tcW w:w="1181" w:type="pct"/>
          </w:tcPr>
          <w:p w14:paraId="2CE89D55" w14:textId="77777777" w:rsidR="00687FB1" w:rsidRPr="003B0D4D" w:rsidRDefault="004D69E4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Oral Bolus dose</w:t>
            </w:r>
          </w:p>
        </w:tc>
        <w:tc>
          <w:tcPr>
            <w:tcW w:w="1906" w:type="pct"/>
          </w:tcPr>
          <w:p w14:paraId="72E894ED" w14:textId="77777777" w:rsidR="00687FB1" w:rsidRPr="003B0D4D" w:rsidRDefault="004D69E4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Main side effects</w:t>
            </w:r>
          </w:p>
        </w:tc>
        <w:tc>
          <w:tcPr>
            <w:tcW w:w="640" w:type="pct"/>
          </w:tcPr>
          <w:p w14:paraId="5FA63A2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>Note</w:t>
            </w:r>
          </w:p>
        </w:tc>
        <w:tc>
          <w:tcPr>
            <w:tcW w:w="554" w:type="pct"/>
          </w:tcPr>
          <w:p w14:paraId="07113C3E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OFF LABEL </w:t>
            </w:r>
          </w:p>
        </w:tc>
      </w:tr>
      <w:tr w:rsidR="009147AB" w:rsidRPr="003B0D4D" w14:paraId="3DFEEC49" w14:textId="77777777" w:rsidTr="009147AB">
        <w:tc>
          <w:tcPr>
            <w:tcW w:w="720" w:type="pct"/>
          </w:tcPr>
          <w:p w14:paraId="3D956A90" w14:textId="77777777" w:rsidR="00687FB1" w:rsidRPr="003B0D4D" w:rsidRDefault="004D69E4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Ha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loperidol</w:t>
            </w:r>
          </w:p>
        </w:tc>
        <w:tc>
          <w:tcPr>
            <w:tcW w:w="1181" w:type="pct"/>
          </w:tcPr>
          <w:p w14:paraId="2825F03A" w14:textId="77777777" w:rsidR="00687FB1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6-11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0,25-1,5 mg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 xml:space="preserve"> Q 12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, 0,16-1 mg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 xml:space="preserve"> Q 8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527DB9B6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3C4A5063" w14:textId="77777777" w:rsidR="00687FB1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2-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0,25-2,5 mg 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 xml:space="preserve"> Q 12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, 0,16-1,6 mg 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 xml:space="preserve">Q 8h </w:t>
            </w:r>
          </w:p>
        </w:tc>
        <w:tc>
          <w:tcPr>
            <w:tcW w:w="1906" w:type="pct"/>
          </w:tcPr>
          <w:p w14:paraId="09FAB491" w14:textId="77777777" w:rsidR="00687FB1" w:rsidRPr="003B0D4D" w:rsidRDefault="00D5016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Extrapyramidal signs, hyperglycemia, malignant neuroleptic syndrome, hyperlipemia, hematic dyscrasia, cutaneous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rush</w:t>
            </w:r>
          </w:p>
        </w:tc>
        <w:tc>
          <w:tcPr>
            <w:tcW w:w="640" w:type="pct"/>
          </w:tcPr>
          <w:p w14:paraId="71EDE6E7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ossib</w:t>
            </w:r>
            <w:r w:rsidR="009147AB" w:rsidRPr="003B0D4D">
              <w:rPr>
                <w:rFonts w:cstheme="minorHAnsi"/>
                <w:sz w:val="18"/>
                <w:szCs w:val="18"/>
                <w:lang w:val="en-GB"/>
              </w:rPr>
              <w:t>l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e </w:t>
            </w:r>
            <w:r w:rsidR="009147AB" w:rsidRPr="003B0D4D">
              <w:rPr>
                <w:rFonts w:cstheme="minorHAnsi"/>
                <w:sz w:val="18"/>
                <w:szCs w:val="18"/>
                <w:lang w:val="en-GB"/>
              </w:rPr>
              <w:t xml:space="preserve">subcutis route </w:t>
            </w:r>
          </w:p>
        </w:tc>
        <w:tc>
          <w:tcPr>
            <w:tcW w:w="554" w:type="pct"/>
          </w:tcPr>
          <w:p w14:paraId="4EC03004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&lt; 3 </w:t>
            </w:r>
            <w:r w:rsidR="009147AB"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</w:p>
        </w:tc>
      </w:tr>
      <w:tr w:rsidR="009147AB" w:rsidRPr="003B0D4D" w14:paraId="73AFBB48" w14:textId="77777777" w:rsidTr="009147AB">
        <w:tc>
          <w:tcPr>
            <w:tcW w:w="720" w:type="pct"/>
          </w:tcPr>
          <w:p w14:paraId="77BB7665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C</w:t>
            </w:r>
            <w:r w:rsidR="004D69E4" w:rsidRPr="003B0D4D">
              <w:rPr>
                <w:rFonts w:cstheme="minorHAnsi"/>
                <w:sz w:val="18"/>
                <w:szCs w:val="18"/>
                <w:lang w:val="en-GB"/>
              </w:rPr>
              <w:t>h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lorpromaz</w:t>
            </w:r>
            <w:r w:rsidR="004D69E4" w:rsidRPr="003B0D4D">
              <w:rPr>
                <w:rFonts w:cstheme="minorHAnsi"/>
                <w:sz w:val="18"/>
                <w:szCs w:val="18"/>
                <w:lang w:val="en-GB"/>
              </w:rPr>
              <w:t>i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n</w:t>
            </w:r>
            <w:r w:rsidR="004D69E4" w:rsidRPr="003B0D4D">
              <w:rPr>
                <w:rFonts w:cstheme="minorHAnsi"/>
                <w:sz w:val="18"/>
                <w:szCs w:val="18"/>
                <w:lang w:val="en-GB"/>
              </w:rPr>
              <w:t>e</w:t>
            </w:r>
          </w:p>
        </w:tc>
        <w:tc>
          <w:tcPr>
            <w:tcW w:w="1181" w:type="pct"/>
          </w:tcPr>
          <w:p w14:paraId="6DBA04A3" w14:textId="77777777" w:rsidR="00687FB1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-5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500mcg/Kg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Q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4-6h (max 40 mg/die)</w:t>
            </w:r>
          </w:p>
          <w:p w14:paraId="1450DC7A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7D26E026" w14:textId="77777777" w:rsidR="00687FB1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6-11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: 10 mg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 xml:space="preserve"> Q 8h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(max 75 mg/die)</w:t>
            </w:r>
          </w:p>
          <w:p w14:paraId="57721BF9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4FA7F733" w14:textId="0BF80C1C" w:rsidR="00687FB1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2-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: 25 mg 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>Q</w:t>
            </w:r>
            <w:r w:rsidR="007F114C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>8h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, o</w:t>
            </w:r>
            <w:r w:rsidR="007F114C">
              <w:rPr>
                <w:rFonts w:cstheme="minorHAnsi"/>
                <w:sz w:val="18"/>
                <w:szCs w:val="18"/>
                <w:lang w:val="en-GB"/>
              </w:rPr>
              <w:t>r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75 mg</w:t>
            </w:r>
            <w:r w:rsidR="009147AB" w:rsidRPr="003B0D4D">
              <w:rPr>
                <w:rFonts w:cstheme="minorHAnsi"/>
                <w:sz w:val="18"/>
                <w:szCs w:val="18"/>
                <w:lang w:val="en-GB"/>
              </w:rPr>
              <w:t>/di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, possibl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increasing up to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300mg/die (max 1 g/die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906" w:type="pct"/>
          </w:tcPr>
          <w:p w14:paraId="79C32DE6" w14:textId="77777777" w:rsidR="00687FB1" w:rsidRPr="003B0D4D" w:rsidRDefault="00D5016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Extrapyramidal signs, hyperglycemia, malignant neuroleptic syndrome, hyperlipemia, hematic dyscrasia, cutaneous rush </w:t>
            </w:r>
          </w:p>
        </w:tc>
        <w:tc>
          <w:tcPr>
            <w:tcW w:w="640" w:type="pct"/>
          </w:tcPr>
          <w:p w14:paraId="4FC4D09B" w14:textId="77777777" w:rsidR="00687FB1" w:rsidRPr="003B0D4D" w:rsidRDefault="009147AB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ossible intravenous and intramuscular route</w:t>
            </w:r>
          </w:p>
        </w:tc>
        <w:tc>
          <w:tcPr>
            <w:tcW w:w="554" w:type="pct"/>
          </w:tcPr>
          <w:p w14:paraId="4C83B47B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&lt; 6 m</w:t>
            </w:r>
            <w:r w:rsidR="009147AB" w:rsidRPr="003B0D4D">
              <w:rPr>
                <w:rFonts w:cstheme="minorHAnsi"/>
                <w:sz w:val="18"/>
                <w:szCs w:val="18"/>
                <w:lang w:val="en-GB"/>
              </w:rPr>
              <w:t>onths</w:t>
            </w:r>
          </w:p>
        </w:tc>
      </w:tr>
      <w:tr w:rsidR="009147AB" w:rsidRPr="003B0D4D" w14:paraId="1030F403" w14:textId="77777777" w:rsidTr="009147AB">
        <w:tc>
          <w:tcPr>
            <w:tcW w:w="720" w:type="pct"/>
          </w:tcPr>
          <w:p w14:paraId="37B0A8E0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Risperidone</w:t>
            </w:r>
          </w:p>
        </w:tc>
        <w:tc>
          <w:tcPr>
            <w:tcW w:w="1181" w:type="pct"/>
          </w:tcPr>
          <w:p w14:paraId="0F4B6CA0" w14:textId="77777777" w:rsidR="00687FB1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5-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body weight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15-20Kg): 250mcg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for the first 4 dies, then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500mc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g, finally increasing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250 mcg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every day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(max 1 mg/die)</w:t>
            </w:r>
          </w:p>
          <w:p w14:paraId="5B92E208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2CF637AE" w14:textId="77777777" w:rsidR="004D69E4" w:rsidRPr="003B0D4D" w:rsidRDefault="004D69E4" w:rsidP="004D69E4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5-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(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body weight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20-45Kg):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500mcg for the first 4 dies, then 1 mg, finally increasing 500 mcg every day  (max 2.5 mg/die)</w:t>
            </w:r>
          </w:p>
          <w:p w14:paraId="7CC2E1D4" w14:textId="77777777" w:rsidR="00687FB1" w:rsidRPr="003B0D4D" w:rsidRDefault="00687FB1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</w:p>
          <w:p w14:paraId="5B5E7721" w14:textId="77777777" w:rsidR="007656C2" w:rsidRPr="003B0D4D" w:rsidRDefault="004D69E4" w:rsidP="00B32B6A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5-17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years 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body weight</w:t>
            </w:r>
            <w:r w:rsidR="00687FB1" w:rsidRPr="003B0D4D">
              <w:rPr>
                <w:rFonts w:cstheme="minorHAnsi"/>
                <w:sz w:val="18"/>
                <w:szCs w:val="18"/>
                <w:lang w:val="en-GB"/>
              </w:rPr>
              <w:t xml:space="preserve"> &gt;45Kg): 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500mcg for the first 4 dies, then 1 mg, finally increasing 500 mcg every day  (max </w:t>
            </w:r>
            <w:r w:rsidR="007656C2" w:rsidRPr="003B0D4D">
              <w:rPr>
                <w:rFonts w:cstheme="minorHAnsi"/>
                <w:sz w:val="18"/>
                <w:szCs w:val="18"/>
                <w:lang w:val="en-GB"/>
              </w:rPr>
              <w:t>3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 mg/die)</w:t>
            </w:r>
          </w:p>
        </w:tc>
        <w:tc>
          <w:tcPr>
            <w:tcW w:w="1906" w:type="pct"/>
          </w:tcPr>
          <w:p w14:paraId="520D033B" w14:textId="77777777" w:rsidR="00D5016C" w:rsidRPr="003B0D4D" w:rsidRDefault="00D5016C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ody weight increasing, hepatotoxicity , seizure, extrapyramidal signs, hyperglycemia, malignant neuroleptic syndrome, hyperlipemia, hematic dyscrasia, cutaneous rush</w:t>
            </w:r>
          </w:p>
        </w:tc>
        <w:tc>
          <w:tcPr>
            <w:tcW w:w="640" w:type="pct"/>
          </w:tcPr>
          <w:p w14:paraId="5841CAE5" w14:textId="77777777" w:rsidR="00687FB1" w:rsidRPr="003B0D4D" w:rsidRDefault="009147AB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ossible intramuscular route</w:t>
            </w:r>
          </w:p>
        </w:tc>
        <w:tc>
          <w:tcPr>
            <w:tcW w:w="554" w:type="pct"/>
          </w:tcPr>
          <w:p w14:paraId="6F119293" w14:textId="77777777" w:rsidR="00687FB1" w:rsidRPr="003B0D4D" w:rsidRDefault="00687FB1" w:rsidP="00B32B6A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&lt; 5 </w:t>
            </w:r>
            <w:r w:rsidR="009147AB" w:rsidRPr="003B0D4D">
              <w:rPr>
                <w:rFonts w:cstheme="minorHAnsi"/>
                <w:sz w:val="18"/>
                <w:szCs w:val="18"/>
                <w:lang w:val="en-GB"/>
              </w:rPr>
              <w:t>years</w:t>
            </w:r>
          </w:p>
        </w:tc>
      </w:tr>
      <w:tr w:rsidR="009147AB" w:rsidRPr="003B0D4D" w14:paraId="0E16B9FF" w14:textId="77777777" w:rsidTr="009147AB">
        <w:tc>
          <w:tcPr>
            <w:tcW w:w="720" w:type="pct"/>
          </w:tcPr>
          <w:p w14:paraId="410DCC10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Olanzapine</w:t>
            </w:r>
          </w:p>
        </w:tc>
        <w:tc>
          <w:tcPr>
            <w:tcW w:w="1181" w:type="pct"/>
          </w:tcPr>
          <w:p w14:paraId="495A6BC3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12-17 years: </w:t>
            </w:r>
          </w:p>
          <w:p w14:paraId="2CE4EB89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5 mg/die,</w:t>
            </w:r>
          </w:p>
          <w:p w14:paraId="652CBC7C" w14:textId="45F5337C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Usual dose 5-20 mg/die. </w:t>
            </w:r>
          </w:p>
          <w:p w14:paraId="0047D976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(max 20 mg/die)</w:t>
            </w:r>
          </w:p>
        </w:tc>
        <w:tc>
          <w:tcPr>
            <w:tcW w:w="1906" w:type="pct"/>
          </w:tcPr>
          <w:p w14:paraId="5F6E335F" w14:textId="77777777" w:rsidR="009147AB" w:rsidRPr="003B0D4D" w:rsidRDefault="00D5016C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ody weight increasing, hepatotoxicity , seizure, extrapyramidal signs, hyperglycemia, hyperlipemia, hematic dyscrasia, cutaneous rush</w:t>
            </w:r>
          </w:p>
        </w:tc>
        <w:tc>
          <w:tcPr>
            <w:tcW w:w="640" w:type="pct"/>
          </w:tcPr>
          <w:p w14:paraId="21B5A380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ossible intramuscular route</w:t>
            </w:r>
          </w:p>
        </w:tc>
        <w:tc>
          <w:tcPr>
            <w:tcW w:w="554" w:type="pct"/>
          </w:tcPr>
          <w:p w14:paraId="504E1B26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&lt; 13 years </w:t>
            </w:r>
          </w:p>
          <w:p w14:paraId="5F745CBD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648/96 </w:t>
            </w:r>
          </w:p>
        </w:tc>
      </w:tr>
      <w:tr w:rsidR="009147AB" w:rsidRPr="003B0D4D" w14:paraId="5D4E91DD" w14:textId="77777777" w:rsidTr="009147AB">
        <w:tc>
          <w:tcPr>
            <w:tcW w:w="720" w:type="pct"/>
          </w:tcPr>
          <w:p w14:paraId="18EA1E5E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Quetiapine</w:t>
            </w:r>
          </w:p>
        </w:tc>
        <w:tc>
          <w:tcPr>
            <w:tcW w:w="1181" w:type="pct"/>
          </w:tcPr>
          <w:p w14:paraId="689BAE80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Age 12-17 years: </w:t>
            </w:r>
          </w:p>
          <w:p w14:paraId="378240BD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1° day: 25 mg Q 2h</w:t>
            </w:r>
          </w:p>
          <w:p w14:paraId="1AFA5D24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2° day: 50 mg Q 2h </w:t>
            </w:r>
          </w:p>
          <w:p w14:paraId="11D3F6B0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3° day: 100 mg Q 2h </w:t>
            </w:r>
          </w:p>
          <w:p w14:paraId="0BAB71CB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4° day: 150 mg Q 2h </w:t>
            </w:r>
          </w:p>
          <w:p w14:paraId="4B392088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 xml:space="preserve">5° day: 200 mg Q 2h </w:t>
            </w:r>
          </w:p>
          <w:p w14:paraId="69A1EC8D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If necessary, increasable 100 mg/die </w:t>
            </w:r>
          </w:p>
        </w:tc>
        <w:tc>
          <w:tcPr>
            <w:tcW w:w="1906" w:type="pct"/>
          </w:tcPr>
          <w:p w14:paraId="03FCD3B0" w14:textId="77777777" w:rsidR="00756A28" w:rsidRPr="003B0D4D" w:rsidRDefault="00756A28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lastRenderedPageBreak/>
              <w:t>Body weight increasing, hepatotoxicity , extrapyramidal signs, hyperglycemia, hyperlipemia, cutaneous rush</w:t>
            </w:r>
          </w:p>
        </w:tc>
        <w:tc>
          <w:tcPr>
            <w:tcW w:w="640" w:type="pct"/>
          </w:tcPr>
          <w:p w14:paraId="1551C116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//</w:t>
            </w:r>
          </w:p>
        </w:tc>
        <w:tc>
          <w:tcPr>
            <w:tcW w:w="554" w:type="pct"/>
          </w:tcPr>
          <w:p w14:paraId="7C691AAB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&lt;10 years</w:t>
            </w:r>
          </w:p>
          <w:p w14:paraId="6730FC5E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 xml:space="preserve">See law 648/96 </w:t>
            </w:r>
          </w:p>
        </w:tc>
      </w:tr>
      <w:tr w:rsidR="009147AB" w:rsidRPr="003B0D4D" w14:paraId="5B04A9C8" w14:textId="77777777" w:rsidTr="009147AB">
        <w:tc>
          <w:tcPr>
            <w:tcW w:w="720" w:type="pct"/>
          </w:tcPr>
          <w:p w14:paraId="2A3EC4D2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ripiprazole</w:t>
            </w:r>
          </w:p>
        </w:tc>
        <w:tc>
          <w:tcPr>
            <w:tcW w:w="1181" w:type="pct"/>
          </w:tcPr>
          <w:p w14:paraId="45117798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Age 13-17 years:</w:t>
            </w:r>
          </w:p>
          <w:p w14:paraId="4A25CAC0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2 mg</w:t>
            </w:r>
            <w:r w:rsidR="00D36278" w:rsidRPr="003B0D4D">
              <w:rPr>
                <w:rFonts w:cstheme="minorHAnsi"/>
                <w:sz w:val="18"/>
                <w:szCs w:val="18"/>
                <w:lang w:val="en-GB"/>
              </w:rPr>
              <w:t>/</w:t>
            </w:r>
            <w:r w:rsidRPr="003B0D4D">
              <w:rPr>
                <w:rFonts w:cstheme="minorHAnsi"/>
                <w:sz w:val="18"/>
                <w:szCs w:val="18"/>
                <w:lang w:val="en-GB"/>
              </w:rPr>
              <w:t>die x the first 2 days, then 5 mg for the 3° and 4° days, finally 10 mg for the 5° and 6° days.  If necessary, increasable 5 mg/die (max 30 mg/die)</w:t>
            </w:r>
          </w:p>
        </w:tc>
        <w:tc>
          <w:tcPr>
            <w:tcW w:w="1906" w:type="pct"/>
          </w:tcPr>
          <w:p w14:paraId="26DFFAFF" w14:textId="77777777" w:rsidR="00756A28" w:rsidRPr="003B0D4D" w:rsidRDefault="00756A28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Body weight increasing, hepatotoxicity , extrapyramidal signs, hyperglycemia, hyperlipemia, hematic dyscrasia, cutaneous rush</w:t>
            </w:r>
          </w:p>
        </w:tc>
        <w:tc>
          <w:tcPr>
            <w:tcW w:w="640" w:type="pct"/>
          </w:tcPr>
          <w:p w14:paraId="79ACDAE8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Possible intramuscular route</w:t>
            </w:r>
          </w:p>
        </w:tc>
        <w:tc>
          <w:tcPr>
            <w:tcW w:w="554" w:type="pct"/>
          </w:tcPr>
          <w:p w14:paraId="7756E10D" w14:textId="77777777" w:rsidR="009147AB" w:rsidRPr="003B0D4D" w:rsidRDefault="009147AB" w:rsidP="009147AB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3B0D4D">
              <w:rPr>
                <w:rFonts w:cstheme="minorHAnsi"/>
                <w:sz w:val="18"/>
                <w:szCs w:val="18"/>
                <w:lang w:val="en-GB"/>
              </w:rPr>
              <w:t>&lt; 6 years</w:t>
            </w:r>
          </w:p>
        </w:tc>
      </w:tr>
    </w:tbl>
    <w:p w14:paraId="5CF23373" w14:textId="77777777" w:rsidR="008013C9" w:rsidRPr="003B0D4D" w:rsidRDefault="00D36278" w:rsidP="008013C9">
      <w:pPr>
        <w:jc w:val="both"/>
        <w:rPr>
          <w:rFonts w:cstheme="minorHAnsi"/>
          <w:sz w:val="18"/>
          <w:szCs w:val="18"/>
          <w:lang w:val="en-GB"/>
        </w:rPr>
      </w:pPr>
      <w:r w:rsidRPr="003B0D4D">
        <w:rPr>
          <w:rFonts w:cstheme="minorHAnsi"/>
          <w:sz w:val="18"/>
          <w:szCs w:val="18"/>
          <w:lang w:val="en-GB"/>
        </w:rPr>
        <w:t>From</w:t>
      </w:r>
      <w:r w:rsidR="008013C9" w:rsidRPr="003B0D4D">
        <w:rPr>
          <w:rFonts w:cstheme="minorHAnsi"/>
          <w:sz w:val="18"/>
          <w:szCs w:val="18"/>
          <w:lang w:val="en-GB"/>
        </w:rPr>
        <w:t xml:space="preserve"> BNFc 2020</w:t>
      </w:r>
    </w:p>
    <w:p w14:paraId="52AC9BCB" w14:textId="77777777" w:rsidR="00CA2F34" w:rsidRPr="003B0D4D" w:rsidRDefault="00CA2F34" w:rsidP="004D69E4">
      <w:pPr>
        <w:rPr>
          <w:rFonts w:ascii="Arial" w:hAnsi="Arial" w:cs="Arial"/>
          <w:b/>
          <w:color w:val="000000" w:themeColor="text1"/>
          <w:sz w:val="22"/>
          <w:szCs w:val="22"/>
          <w:lang w:val="en-GB"/>
        </w:rPr>
      </w:pPr>
    </w:p>
    <w:sectPr w:rsidR="00CA2F34" w:rsidRPr="003B0D4D" w:rsidSect="00F204BB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E3CA3" w14:textId="77777777" w:rsidR="00A537E1" w:rsidRDefault="00A537E1" w:rsidP="00024CEE">
      <w:r>
        <w:separator/>
      </w:r>
    </w:p>
  </w:endnote>
  <w:endnote w:type="continuationSeparator" w:id="0">
    <w:p w14:paraId="4062512F" w14:textId="77777777" w:rsidR="00A537E1" w:rsidRDefault="00A537E1" w:rsidP="00024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30400904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618EE48A" w14:textId="77777777" w:rsidR="004D69E4" w:rsidRDefault="004D69E4" w:rsidP="00116FF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1E259B9" w14:textId="77777777" w:rsidR="004D69E4" w:rsidRDefault="004D69E4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7214203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DFC2FA9" w14:textId="77777777" w:rsidR="004D69E4" w:rsidRDefault="004D69E4" w:rsidP="00116FF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0EBD2962" w14:textId="77777777" w:rsidR="004D69E4" w:rsidRDefault="004D69E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121ABC" w14:textId="77777777" w:rsidR="00A537E1" w:rsidRDefault="00A537E1" w:rsidP="00024CEE">
      <w:r>
        <w:separator/>
      </w:r>
    </w:p>
  </w:footnote>
  <w:footnote w:type="continuationSeparator" w:id="0">
    <w:p w14:paraId="69613685" w14:textId="77777777" w:rsidR="00A537E1" w:rsidRDefault="00A537E1" w:rsidP="00024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93F62"/>
    <w:multiLevelType w:val="hybridMultilevel"/>
    <w:tmpl w:val="4C98CD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34029"/>
    <w:multiLevelType w:val="hybridMultilevel"/>
    <w:tmpl w:val="2C5E57E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6D12CC"/>
    <w:multiLevelType w:val="multilevel"/>
    <w:tmpl w:val="B93CBA5C"/>
    <w:styleLink w:val="List17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3" w15:restartNumberingAfterBreak="0">
    <w:nsid w:val="04031A82"/>
    <w:multiLevelType w:val="multilevel"/>
    <w:tmpl w:val="17DEE7CE"/>
    <w:lvl w:ilvl="0">
      <w:start w:val="1"/>
      <w:numFmt w:val="decimal"/>
      <w:lvlText w:val="%1."/>
      <w:lvlJc w:val="left"/>
      <w:pPr>
        <w:tabs>
          <w:tab w:val="num" w:pos="178"/>
        </w:tabs>
        <w:ind w:left="178" w:hanging="178"/>
      </w:pPr>
      <w:rPr>
        <w:color w:val="2929A3"/>
        <w:position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</w:abstractNum>
  <w:abstractNum w:abstractNumId="4" w15:restartNumberingAfterBreak="0">
    <w:nsid w:val="06146A3D"/>
    <w:multiLevelType w:val="hybridMultilevel"/>
    <w:tmpl w:val="C58033C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84470"/>
    <w:multiLevelType w:val="multilevel"/>
    <w:tmpl w:val="78D894E4"/>
    <w:styleLink w:val="List10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6" w15:restartNumberingAfterBreak="0">
    <w:nsid w:val="0ADD6D53"/>
    <w:multiLevelType w:val="hybridMultilevel"/>
    <w:tmpl w:val="59F22C78"/>
    <w:lvl w:ilvl="0" w:tplc="BB5E83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C0B3C85"/>
    <w:multiLevelType w:val="hybridMultilevel"/>
    <w:tmpl w:val="4C98CD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FA4038"/>
    <w:multiLevelType w:val="multilevel"/>
    <w:tmpl w:val="C21AD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1081581"/>
    <w:multiLevelType w:val="multilevel"/>
    <w:tmpl w:val="444A254E"/>
    <w:lvl w:ilvl="0">
      <w:numFmt w:val="bullet"/>
      <w:lvlText w:val="-"/>
      <w:lvlJc w:val="left"/>
      <w:rPr>
        <w:position w:val="4"/>
      </w:rPr>
    </w:lvl>
    <w:lvl w:ilvl="1">
      <w:start w:val="1"/>
      <w:numFmt w:val="bullet"/>
      <w:lvlText w:val="-"/>
      <w:lvlJc w:val="left"/>
      <w:rPr>
        <w:position w:val="4"/>
      </w:rPr>
    </w:lvl>
    <w:lvl w:ilvl="2">
      <w:start w:val="1"/>
      <w:numFmt w:val="bullet"/>
      <w:lvlText w:val="-"/>
      <w:lvlJc w:val="left"/>
      <w:rPr>
        <w:position w:val="4"/>
      </w:rPr>
    </w:lvl>
    <w:lvl w:ilvl="3">
      <w:start w:val="1"/>
      <w:numFmt w:val="bullet"/>
      <w:lvlText w:val="-"/>
      <w:lvlJc w:val="left"/>
      <w:rPr>
        <w:position w:val="4"/>
      </w:rPr>
    </w:lvl>
    <w:lvl w:ilvl="4">
      <w:start w:val="1"/>
      <w:numFmt w:val="bullet"/>
      <w:lvlText w:val="-"/>
      <w:lvlJc w:val="left"/>
      <w:rPr>
        <w:position w:val="4"/>
      </w:rPr>
    </w:lvl>
    <w:lvl w:ilvl="5">
      <w:start w:val="1"/>
      <w:numFmt w:val="bullet"/>
      <w:lvlText w:val="-"/>
      <w:lvlJc w:val="left"/>
      <w:rPr>
        <w:position w:val="4"/>
      </w:rPr>
    </w:lvl>
    <w:lvl w:ilvl="6">
      <w:start w:val="1"/>
      <w:numFmt w:val="bullet"/>
      <w:lvlText w:val="-"/>
      <w:lvlJc w:val="left"/>
      <w:rPr>
        <w:position w:val="4"/>
      </w:rPr>
    </w:lvl>
    <w:lvl w:ilvl="7">
      <w:start w:val="1"/>
      <w:numFmt w:val="bullet"/>
      <w:lvlText w:val="-"/>
      <w:lvlJc w:val="left"/>
      <w:rPr>
        <w:position w:val="4"/>
      </w:rPr>
    </w:lvl>
    <w:lvl w:ilvl="8">
      <w:start w:val="1"/>
      <w:numFmt w:val="bullet"/>
      <w:lvlText w:val="-"/>
      <w:lvlJc w:val="left"/>
      <w:rPr>
        <w:position w:val="4"/>
      </w:rPr>
    </w:lvl>
  </w:abstractNum>
  <w:abstractNum w:abstractNumId="10" w15:restartNumberingAfterBreak="0">
    <w:nsid w:val="154C2DA0"/>
    <w:multiLevelType w:val="multilevel"/>
    <w:tmpl w:val="09847F8C"/>
    <w:styleLink w:val="List19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1" w15:restartNumberingAfterBreak="0">
    <w:nsid w:val="1869347E"/>
    <w:multiLevelType w:val="multilevel"/>
    <w:tmpl w:val="238053DC"/>
    <w:styleLink w:val="List18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2" w15:restartNumberingAfterBreak="0">
    <w:nsid w:val="192F437E"/>
    <w:multiLevelType w:val="multilevel"/>
    <w:tmpl w:val="14C8822A"/>
    <w:styleLink w:val="List15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3" w15:restartNumberingAfterBreak="0">
    <w:nsid w:val="1AB558DD"/>
    <w:multiLevelType w:val="multilevel"/>
    <w:tmpl w:val="D5E08052"/>
    <w:lvl w:ilvl="0">
      <w:numFmt w:val="bullet"/>
      <w:lvlText w:val="•"/>
      <w:lvlJc w:val="left"/>
      <w:rPr>
        <w:i/>
        <w:iCs/>
        <w:position w:val="0"/>
        <w:rtl w:val="0"/>
      </w:rPr>
    </w:lvl>
    <w:lvl w:ilvl="1">
      <w:start w:val="1"/>
      <w:numFmt w:val="bullet"/>
      <w:lvlText w:val="o"/>
      <w:lvlJc w:val="left"/>
      <w:rPr>
        <w:i/>
        <w:iCs/>
        <w:position w:val="0"/>
        <w:rtl w:val="0"/>
      </w:rPr>
    </w:lvl>
    <w:lvl w:ilvl="2">
      <w:start w:val="1"/>
      <w:numFmt w:val="bullet"/>
      <w:lvlText w:val="▪"/>
      <w:lvlJc w:val="left"/>
      <w:rPr>
        <w:i/>
        <w:iCs/>
        <w:position w:val="0"/>
        <w:rtl w:val="0"/>
      </w:rPr>
    </w:lvl>
    <w:lvl w:ilvl="3">
      <w:start w:val="1"/>
      <w:numFmt w:val="bullet"/>
      <w:lvlText w:val="•"/>
      <w:lvlJc w:val="left"/>
      <w:rPr>
        <w:i/>
        <w:iCs/>
        <w:position w:val="0"/>
        <w:rtl w:val="0"/>
      </w:rPr>
    </w:lvl>
    <w:lvl w:ilvl="4">
      <w:start w:val="1"/>
      <w:numFmt w:val="bullet"/>
      <w:lvlText w:val="o"/>
      <w:lvlJc w:val="left"/>
      <w:rPr>
        <w:i/>
        <w:iCs/>
        <w:position w:val="0"/>
        <w:rtl w:val="0"/>
      </w:rPr>
    </w:lvl>
    <w:lvl w:ilvl="5">
      <w:start w:val="1"/>
      <w:numFmt w:val="bullet"/>
      <w:lvlText w:val="▪"/>
      <w:lvlJc w:val="left"/>
      <w:rPr>
        <w:i/>
        <w:iCs/>
        <w:position w:val="0"/>
        <w:rtl w:val="0"/>
      </w:rPr>
    </w:lvl>
    <w:lvl w:ilvl="6">
      <w:start w:val="1"/>
      <w:numFmt w:val="bullet"/>
      <w:lvlText w:val="•"/>
      <w:lvlJc w:val="left"/>
      <w:rPr>
        <w:i/>
        <w:iCs/>
        <w:position w:val="0"/>
        <w:rtl w:val="0"/>
      </w:rPr>
    </w:lvl>
    <w:lvl w:ilvl="7">
      <w:start w:val="1"/>
      <w:numFmt w:val="bullet"/>
      <w:lvlText w:val="o"/>
      <w:lvlJc w:val="left"/>
      <w:rPr>
        <w:i/>
        <w:iCs/>
        <w:position w:val="0"/>
        <w:rtl w:val="0"/>
      </w:rPr>
    </w:lvl>
    <w:lvl w:ilvl="8">
      <w:start w:val="1"/>
      <w:numFmt w:val="bullet"/>
      <w:lvlText w:val="▪"/>
      <w:lvlJc w:val="left"/>
      <w:rPr>
        <w:i/>
        <w:iCs/>
        <w:position w:val="0"/>
        <w:rtl w:val="0"/>
      </w:rPr>
    </w:lvl>
  </w:abstractNum>
  <w:abstractNum w:abstractNumId="14" w15:restartNumberingAfterBreak="0">
    <w:nsid w:val="1D882197"/>
    <w:multiLevelType w:val="multilevel"/>
    <w:tmpl w:val="AAD2CD60"/>
    <w:styleLink w:val="Elenco51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5" w15:restartNumberingAfterBreak="0">
    <w:nsid w:val="220002C4"/>
    <w:multiLevelType w:val="multilevel"/>
    <w:tmpl w:val="86620490"/>
    <w:styleLink w:val="Trattino"/>
    <w:lvl w:ilvl="0">
      <w:numFmt w:val="bullet"/>
      <w:lvlText w:val="-"/>
      <w:lvlJc w:val="left"/>
      <w:rPr>
        <w:position w:val="4"/>
      </w:rPr>
    </w:lvl>
    <w:lvl w:ilvl="1">
      <w:start w:val="1"/>
      <w:numFmt w:val="bullet"/>
      <w:lvlText w:val="-"/>
      <w:lvlJc w:val="left"/>
      <w:rPr>
        <w:position w:val="4"/>
      </w:rPr>
    </w:lvl>
    <w:lvl w:ilvl="2">
      <w:start w:val="1"/>
      <w:numFmt w:val="bullet"/>
      <w:lvlText w:val="-"/>
      <w:lvlJc w:val="left"/>
      <w:rPr>
        <w:position w:val="4"/>
      </w:rPr>
    </w:lvl>
    <w:lvl w:ilvl="3">
      <w:start w:val="1"/>
      <w:numFmt w:val="bullet"/>
      <w:lvlText w:val="-"/>
      <w:lvlJc w:val="left"/>
      <w:rPr>
        <w:position w:val="4"/>
      </w:rPr>
    </w:lvl>
    <w:lvl w:ilvl="4">
      <w:start w:val="1"/>
      <w:numFmt w:val="bullet"/>
      <w:lvlText w:val="-"/>
      <w:lvlJc w:val="left"/>
      <w:rPr>
        <w:position w:val="4"/>
      </w:rPr>
    </w:lvl>
    <w:lvl w:ilvl="5">
      <w:start w:val="1"/>
      <w:numFmt w:val="bullet"/>
      <w:lvlText w:val="-"/>
      <w:lvlJc w:val="left"/>
      <w:rPr>
        <w:position w:val="4"/>
      </w:rPr>
    </w:lvl>
    <w:lvl w:ilvl="6">
      <w:start w:val="1"/>
      <w:numFmt w:val="bullet"/>
      <w:lvlText w:val="-"/>
      <w:lvlJc w:val="left"/>
      <w:rPr>
        <w:position w:val="4"/>
      </w:rPr>
    </w:lvl>
    <w:lvl w:ilvl="7">
      <w:start w:val="1"/>
      <w:numFmt w:val="bullet"/>
      <w:lvlText w:val="-"/>
      <w:lvlJc w:val="left"/>
      <w:rPr>
        <w:position w:val="4"/>
      </w:rPr>
    </w:lvl>
    <w:lvl w:ilvl="8">
      <w:start w:val="1"/>
      <w:numFmt w:val="bullet"/>
      <w:lvlText w:val="-"/>
      <w:lvlJc w:val="left"/>
      <w:rPr>
        <w:position w:val="4"/>
      </w:rPr>
    </w:lvl>
  </w:abstractNum>
  <w:abstractNum w:abstractNumId="16" w15:restartNumberingAfterBreak="0">
    <w:nsid w:val="259031D6"/>
    <w:multiLevelType w:val="multilevel"/>
    <w:tmpl w:val="539C19E2"/>
    <w:styleLink w:val="Elenco41"/>
    <w:lvl w:ilvl="0">
      <w:numFmt w:val="bullet"/>
      <w:lvlText w:val="-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7" w15:restartNumberingAfterBreak="0">
    <w:nsid w:val="26804698"/>
    <w:multiLevelType w:val="multilevel"/>
    <w:tmpl w:val="03D08964"/>
    <w:styleLink w:val="List6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8" w15:restartNumberingAfterBreak="0">
    <w:nsid w:val="2830636B"/>
    <w:multiLevelType w:val="multilevel"/>
    <w:tmpl w:val="A112B7D8"/>
    <w:styleLink w:val="Elenco31"/>
    <w:lvl w:ilvl="0">
      <w:numFmt w:val="bullet"/>
      <w:lvlText w:val="-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19" w15:restartNumberingAfterBreak="0">
    <w:nsid w:val="365A6190"/>
    <w:multiLevelType w:val="multilevel"/>
    <w:tmpl w:val="56F6AA5A"/>
    <w:styleLink w:val="Elenco21"/>
    <w:lvl w:ilvl="0">
      <w:numFmt w:val="bullet"/>
      <w:lvlText w:val="-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20" w15:restartNumberingAfterBreak="0">
    <w:nsid w:val="37B303A1"/>
    <w:multiLevelType w:val="multilevel"/>
    <w:tmpl w:val="E8C6B9DA"/>
    <w:styleLink w:val="List20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21" w15:restartNumberingAfterBreak="0">
    <w:nsid w:val="38F00A2E"/>
    <w:multiLevelType w:val="hybridMultilevel"/>
    <w:tmpl w:val="A8A2F38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3815DD"/>
    <w:multiLevelType w:val="hybridMultilevel"/>
    <w:tmpl w:val="164EF90C"/>
    <w:lvl w:ilvl="0" w:tplc="786E85E0">
      <w:start w:val="1"/>
      <w:numFmt w:val="bullet"/>
      <w:lvlText w:val="-"/>
      <w:lvlJc w:val="left"/>
      <w:pPr>
        <w:ind w:left="666" w:hanging="360"/>
      </w:pPr>
      <w:rPr>
        <w:rFonts w:ascii="Times" w:hAnsi="Times" w:hint="default"/>
        <w:color w:val="000000"/>
      </w:rPr>
    </w:lvl>
    <w:lvl w:ilvl="1" w:tplc="786E85E0">
      <w:start w:val="1"/>
      <w:numFmt w:val="bullet"/>
      <w:lvlText w:val="-"/>
      <w:lvlJc w:val="left"/>
      <w:pPr>
        <w:ind w:left="666" w:hanging="360"/>
      </w:pPr>
      <w:rPr>
        <w:rFonts w:ascii="Times" w:hAnsi="Times" w:hint="default"/>
        <w:color w:val="000000"/>
      </w:rPr>
    </w:lvl>
    <w:lvl w:ilvl="2" w:tplc="04100005" w:tentative="1">
      <w:start w:val="1"/>
      <w:numFmt w:val="bullet"/>
      <w:lvlText w:val=""/>
      <w:lvlJc w:val="left"/>
      <w:pPr>
        <w:ind w:left="13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1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8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5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2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9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706" w:hanging="360"/>
      </w:pPr>
      <w:rPr>
        <w:rFonts w:ascii="Wingdings" w:hAnsi="Wingdings" w:hint="default"/>
      </w:rPr>
    </w:lvl>
  </w:abstractNum>
  <w:abstractNum w:abstractNumId="23" w15:restartNumberingAfterBreak="0">
    <w:nsid w:val="3C2A4966"/>
    <w:multiLevelType w:val="multilevel"/>
    <w:tmpl w:val="0136C36E"/>
    <w:styleLink w:val="List11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24" w15:restartNumberingAfterBreak="0">
    <w:nsid w:val="3CAB372C"/>
    <w:multiLevelType w:val="hybridMultilevel"/>
    <w:tmpl w:val="4C98CD7A"/>
    <w:lvl w:ilvl="0" w:tplc="0410000F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063B14"/>
    <w:multiLevelType w:val="multilevel"/>
    <w:tmpl w:val="418AD440"/>
    <w:lvl w:ilvl="0">
      <w:numFmt w:val="bullet"/>
      <w:lvlText w:val="-"/>
      <w:lvlJc w:val="left"/>
      <w:rPr>
        <w:position w:val="4"/>
      </w:rPr>
    </w:lvl>
    <w:lvl w:ilvl="1">
      <w:start w:val="1"/>
      <w:numFmt w:val="bullet"/>
      <w:lvlText w:val="-"/>
      <w:lvlJc w:val="left"/>
      <w:rPr>
        <w:position w:val="4"/>
      </w:rPr>
    </w:lvl>
    <w:lvl w:ilvl="2">
      <w:start w:val="1"/>
      <w:numFmt w:val="bullet"/>
      <w:lvlText w:val="-"/>
      <w:lvlJc w:val="left"/>
      <w:rPr>
        <w:position w:val="4"/>
      </w:rPr>
    </w:lvl>
    <w:lvl w:ilvl="3">
      <w:start w:val="1"/>
      <w:numFmt w:val="bullet"/>
      <w:lvlText w:val="-"/>
      <w:lvlJc w:val="left"/>
      <w:rPr>
        <w:position w:val="4"/>
      </w:rPr>
    </w:lvl>
    <w:lvl w:ilvl="4">
      <w:start w:val="1"/>
      <w:numFmt w:val="bullet"/>
      <w:lvlText w:val="-"/>
      <w:lvlJc w:val="left"/>
      <w:rPr>
        <w:position w:val="4"/>
      </w:rPr>
    </w:lvl>
    <w:lvl w:ilvl="5">
      <w:start w:val="1"/>
      <w:numFmt w:val="bullet"/>
      <w:lvlText w:val="-"/>
      <w:lvlJc w:val="left"/>
      <w:rPr>
        <w:position w:val="4"/>
      </w:rPr>
    </w:lvl>
    <w:lvl w:ilvl="6">
      <w:start w:val="1"/>
      <w:numFmt w:val="bullet"/>
      <w:lvlText w:val="-"/>
      <w:lvlJc w:val="left"/>
      <w:rPr>
        <w:position w:val="4"/>
      </w:rPr>
    </w:lvl>
    <w:lvl w:ilvl="7">
      <w:start w:val="1"/>
      <w:numFmt w:val="bullet"/>
      <w:lvlText w:val="-"/>
      <w:lvlJc w:val="left"/>
      <w:rPr>
        <w:position w:val="4"/>
      </w:rPr>
    </w:lvl>
    <w:lvl w:ilvl="8">
      <w:start w:val="1"/>
      <w:numFmt w:val="bullet"/>
      <w:lvlText w:val="-"/>
      <w:lvlJc w:val="left"/>
      <w:rPr>
        <w:position w:val="4"/>
      </w:rPr>
    </w:lvl>
  </w:abstractNum>
  <w:abstractNum w:abstractNumId="26" w15:restartNumberingAfterBreak="0">
    <w:nsid w:val="41C01871"/>
    <w:multiLevelType w:val="multilevel"/>
    <w:tmpl w:val="D4EE61E4"/>
    <w:styleLink w:val="List7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27" w15:restartNumberingAfterBreak="0">
    <w:nsid w:val="42F62358"/>
    <w:multiLevelType w:val="multilevel"/>
    <w:tmpl w:val="571C355A"/>
    <w:lvl w:ilvl="0">
      <w:numFmt w:val="bullet"/>
      <w:lvlText w:val="-"/>
      <w:lvlJc w:val="left"/>
      <w:rPr>
        <w:position w:val="4"/>
      </w:rPr>
    </w:lvl>
    <w:lvl w:ilvl="1">
      <w:start w:val="1"/>
      <w:numFmt w:val="bullet"/>
      <w:lvlText w:val="-"/>
      <w:lvlJc w:val="left"/>
      <w:rPr>
        <w:position w:val="4"/>
      </w:rPr>
    </w:lvl>
    <w:lvl w:ilvl="2">
      <w:start w:val="1"/>
      <w:numFmt w:val="bullet"/>
      <w:lvlText w:val="-"/>
      <w:lvlJc w:val="left"/>
      <w:rPr>
        <w:position w:val="4"/>
      </w:rPr>
    </w:lvl>
    <w:lvl w:ilvl="3">
      <w:start w:val="1"/>
      <w:numFmt w:val="bullet"/>
      <w:lvlText w:val="-"/>
      <w:lvlJc w:val="left"/>
      <w:rPr>
        <w:position w:val="4"/>
      </w:rPr>
    </w:lvl>
    <w:lvl w:ilvl="4">
      <w:start w:val="1"/>
      <w:numFmt w:val="bullet"/>
      <w:lvlText w:val="-"/>
      <w:lvlJc w:val="left"/>
      <w:rPr>
        <w:position w:val="4"/>
      </w:rPr>
    </w:lvl>
    <w:lvl w:ilvl="5">
      <w:start w:val="1"/>
      <w:numFmt w:val="bullet"/>
      <w:lvlText w:val="-"/>
      <w:lvlJc w:val="left"/>
      <w:rPr>
        <w:position w:val="4"/>
      </w:rPr>
    </w:lvl>
    <w:lvl w:ilvl="6">
      <w:start w:val="1"/>
      <w:numFmt w:val="bullet"/>
      <w:lvlText w:val="-"/>
      <w:lvlJc w:val="left"/>
      <w:rPr>
        <w:position w:val="4"/>
      </w:rPr>
    </w:lvl>
    <w:lvl w:ilvl="7">
      <w:start w:val="1"/>
      <w:numFmt w:val="bullet"/>
      <w:lvlText w:val="-"/>
      <w:lvlJc w:val="left"/>
      <w:rPr>
        <w:position w:val="4"/>
      </w:rPr>
    </w:lvl>
    <w:lvl w:ilvl="8">
      <w:start w:val="1"/>
      <w:numFmt w:val="bullet"/>
      <w:lvlText w:val="-"/>
      <w:lvlJc w:val="left"/>
      <w:rPr>
        <w:position w:val="4"/>
      </w:rPr>
    </w:lvl>
  </w:abstractNum>
  <w:abstractNum w:abstractNumId="28" w15:restartNumberingAfterBreak="0">
    <w:nsid w:val="489F3219"/>
    <w:multiLevelType w:val="hybridMultilevel"/>
    <w:tmpl w:val="2A7C5F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BAC5B8C"/>
    <w:multiLevelType w:val="multilevel"/>
    <w:tmpl w:val="833E4E14"/>
    <w:styleLink w:val="List9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30" w15:restartNumberingAfterBreak="0">
    <w:nsid w:val="50F80486"/>
    <w:multiLevelType w:val="hybridMultilevel"/>
    <w:tmpl w:val="3EB62266"/>
    <w:lvl w:ilvl="0" w:tplc="DDD61D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22818DB"/>
    <w:multiLevelType w:val="hybridMultilevel"/>
    <w:tmpl w:val="B5B434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F01A20"/>
    <w:multiLevelType w:val="hybridMultilevel"/>
    <w:tmpl w:val="02F616F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4A15C6B"/>
    <w:multiLevelType w:val="hybridMultilevel"/>
    <w:tmpl w:val="13563838"/>
    <w:lvl w:ilvl="0" w:tplc="786E85E0">
      <w:start w:val="1"/>
      <w:numFmt w:val="bullet"/>
      <w:lvlText w:val="-"/>
      <w:lvlJc w:val="left"/>
      <w:pPr>
        <w:ind w:left="1080" w:hanging="360"/>
      </w:pPr>
      <w:rPr>
        <w:rFonts w:ascii="Times" w:hAnsi="Times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7064064"/>
    <w:multiLevelType w:val="hybridMultilevel"/>
    <w:tmpl w:val="F880E114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4B2171"/>
    <w:multiLevelType w:val="multilevel"/>
    <w:tmpl w:val="5E4036D2"/>
    <w:styleLink w:val="List14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36" w15:restartNumberingAfterBreak="0">
    <w:nsid w:val="5C3239CC"/>
    <w:multiLevelType w:val="multilevel"/>
    <w:tmpl w:val="17DEE7CE"/>
    <w:styleLink w:val="List0"/>
    <w:lvl w:ilvl="0">
      <w:start w:val="1"/>
      <w:numFmt w:val="decimal"/>
      <w:lvlText w:val="%1."/>
      <w:lvlJc w:val="left"/>
      <w:pPr>
        <w:tabs>
          <w:tab w:val="num" w:pos="178"/>
        </w:tabs>
        <w:ind w:left="178" w:hanging="178"/>
      </w:pPr>
      <w:rPr>
        <w:color w:val="2929A3"/>
        <w:position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540"/>
        </w:tabs>
        <w:ind w:left="540"/>
      </w:pPr>
      <w:rPr>
        <w:color w:val="2929A3"/>
        <w:position w:val="0"/>
        <w:sz w:val="24"/>
        <w:szCs w:val="24"/>
      </w:rPr>
    </w:lvl>
  </w:abstractNum>
  <w:abstractNum w:abstractNumId="37" w15:restartNumberingAfterBreak="0">
    <w:nsid w:val="5D10036A"/>
    <w:multiLevelType w:val="hybridMultilevel"/>
    <w:tmpl w:val="4C98CD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7A3D4C"/>
    <w:multiLevelType w:val="hybridMultilevel"/>
    <w:tmpl w:val="3CB41D70"/>
    <w:lvl w:ilvl="0" w:tplc="0410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F272350"/>
    <w:multiLevelType w:val="hybridMultilevel"/>
    <w:tmpl w:val="64BC16F6"/>
    <w:lvl w:ilvl="0" w:tplc="E6643CF2">
      <w:start w:val="1"/>
      <w:numFmt w:val="decimal"/>
      <w:lvlText w:val="%1)"/>
      <w:lvlJc w:val="left"/>
      <w:pPr>
        <w:ind w:left="10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0" w:hanging="360"/>
      </w:pPr>
    </w:lvl>
    <w:lvl w:ilvl="2" w:tplc="0410001B" w:tentative="1">
      <w:start w:val="1"/>
      <w:numFmt w:val="lowerRoman"/>
      <w:lvlText w:val="%3."/>
      <w:lvlJc w:val="right"/>
      <w:pPr>
        <w:ind w:left="2500" w:hanging="180"/>
      </w:pPr>
    </w:lvl>
    <w:lvl w:ilvl="3" w:tplc="0410000F" w:tentative="1">
      <w:start w:val="1"/>
      <w:numFmt w:val="decimal"/>
      <w:lvlText w:val="%4."/>
      <w:lvlJc w:val="left"/>
      <w:pPr>
        <w:ind w:left="3220" w:hanging="360"/>
      </w:pPr>
    </w:lvl>
    <w:lvl w:ilvl="4" w:tplc="04100019" w:tentative="1">
      <w:start w:val="1"/>
      <w:numFmt w:val="lowerLetter"/>
      <w:lvlText w:val="%5."/>
      <w:lvlJc w:val="left"/>
      <w:pPr>
        <w:ind w:left="3940" w:hanging="360"/>
      </w:pPr>
    </w:lvl>
    <w:lvl w:ilvl="5" w:tplc="0410001B" w:tentative="1">
      <w:start w:val="1"/>
      <w:numFmt w:val="lowerRoman"/>
      <w:lvlText w:val="%6."/>
      <w:lvlJc w:val="right"/>
      <w:pPr>
        <w:ind w:left="4660" w:hanging="180"/>
      </w:pPr>
    </w:lvl>
    <w:lvl w:ilvl="6" w:tplc="0410000F" w:tentative="1">
      <w:start w:val="1"/>
      <w:numFmt w:val="decimal"/>
      <w:lvlText w:val="%7."/>
      <w:lvlJc w:val="left"/>
      <w:pPr>
        <w:ind w:left="5380" w:hanging="360"/>
      </w:pPr>
    </w:lvl>
    <w:lvl w:ilvl="7" w:tplc="04100019" w:tentative="1">
      <w:start w:val="1"/>
      <w:numFmt w:val="lowerLetter"/>
      <w:lvlText w:val="%8."/>
      <w:lvlJc w:val="left"/>
      <w:pPr>
        <w:ind w:left="6100" w:hanging="360"/>
      </w:pPr>
    </w:lvl>
    <w:lvl w:ilvl="8" w:tplc="0410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40" w15:restartNumberingAfterBreak="0">
    <w:nsid w:val="61A707D8"/>
    <w:multiLevelType w:val="multilevel"/>
    <w:tmpl w:val="2578D7FA"/>
    <w:styleLink w:val="List1"/>
    <w:lvl w:ilvl="0">
      <w:start w:val="3"/>
      <w:numFmt w:val="decimal"/>
      <w:lvlText w:val="%1."/>
      <w:lvlJc w:val="left"/>
      <w:pPr>
        <w:tabs>
          <w:tab w:val="num" w:pos="178"/>
        </w:tabs>
        <w:ind w:left="178" w:hanging="178"/>
      </w:pPr>
      <w:rPr>
        <w:position w:val="0"/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540"/>
        </w:tabs>
        <w:ind w:left="540"/>
      </w:pPr>
      <w:rPr>
        <w:position w:val="0"/>
        <w:sz w:val="24"/>
        <w:szCs w:val="24"/>
      </w:rPr>
    </w:lvl>
  </w:abstractNum>
  <w:abstractNum w:abstractNumId="41" w15:restartNumberingAfterBreak="0">
    <w:nsid w:val="61E272E4"/>
    <w:multiLevelType w:val="hybridMultilevel"/>
    <w:tmpl w:val="8466BCE0"/>
    <w:lvl w:ilvl="0" w:tplc="C9C0653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2" w15:restartNumberingAfterBreak="0">
    <w:nsid w:val="63B43527"/>
    <w:multiLevelType w:val="multilevel"/>
    <w:tmpl w:val="A6AA307E"/>
    <w:styleLink w:val="List16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43" w15:restartNumberingAfterBreak="0">
    <w:nsid w:val="654E3018"/>
    <w:multiLevelType w:val="hybridMultilevel"/>
    <w:tmpl w:val="B3961C8A"/>
    <w:lvl w:ilvl="0" w:tplc="54826644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6517EF5"/>
    <w:multiLevelType w:val="hybridMultilevel"/>
    <w:tmpl w:val="936AD35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B9F038C"/>
    <w:multiLevelType w:val="hybridMultilevel"/>
    <w:tmpl w:val="A6BCFA80"/>
    <w:lvl w:ilvl="0" w:tplc="0410000F">
      <w:start w:val="1"/>
      <w:numFmt w:val="decimal"/>
      <w:lvlText w:val="%1."/>
      <w:lvlJc w:val="left"/>
      <w:pPr>
        <w:ind w:left="1429" w:hanging="360"/>
      </w:p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6" w15:restartNumberingAfterBreak="0">
    <w:nsid w:val="6E173833"/>
    <w:multiLevelType w:val="multilevel"/>
    <w:tmpl w:val="602CF5B6"/>
    <w:styleLink w:val="List8"/>
    <w:lvl w:ilvl="0">
      <w:numFmt w:val="bullet"/>
      <w:lvlText w:val="•"/>
      <w:lvlJc w:val="left"/>
      <w:rPr>
        <w:color w:val="000000"/>
        <w:position w:val="0"/>
      </w:rPr>
    </w:lvl>
    <w:lvl w:ilvl="1">
      <w:start w:val="1"/>
      <w:numFmt w:val="bullet"/>
      <w:lvlText w:val="o"/>
      <w:lvlJc w:val="left"/>
      <w:rPr>
        <w:color w:val="000000"/>
        <w:position w:val="0"/>
      </w:rPr>
    </w:lvl>
    <w:lvl w:ilvl="2">
      <w:start w:val="1"/>
      <w:numFmt w:val="bullet"/>
      <w:lvlText w:val="▪"/>
      <w:lvlJc w:val="left"/>
      <w:rPr>
        <w:color w:val="000000"/>
        <w:position w:val="0"/>
      </w:rPr>
    </w:lvl>
    <w:lvl w:ilvl="3">
      <w:start w:val="1"/>
      <w:numFmt w:val="bullet"/>
      <w:lvlText w:val="•"/>
      <w:lvlJc w:val="left"/>
      <w:rPr>
        <w:color w:val="000000"/>
        <w:position w:val="0"/>
      </w:rPr>
    </w:lvl>
    <w:lvl w:ilvl="4">
      <w:start w:val="1"/>
      <w:numFmt w:val="bullet"/>
      <w:lvlText w:val="o"/>
      <w:lvlJc w:val="left"/>
      <w:rPr>
        <w:color w:val="000000"/>
        <w:position w:val="0"/>
      </w:rPr>
    </w:lvl>
    <w:lvl w:ilvl="5">
      <w:start w:val="1"/>
      <w:numFmt w:val="bullet"/>
      <w:lvlText w:val="▪"/>
      <w:lvlJc w:val="left"/>
      <w:rPr>
        <w:color w:val="000000"/>
        <w:position w:val="0"/>
      </w:rPr>
    </w:lvl>
    <w:lvl w:ilvl="6">
      <w:start w:val="1"/>
      <w:numFmt w:val="bullet"/>
      <w:lvlText w:val="•"/>
      <w:lvlJc w:val="left"/>
      <w:rPr>
        <w:color w:val="000000"/>
        <w:position w:val="0"/>
      </w:rPr>
    </w:lvl>
    <w:lvl w:ilvl="7">
      <w:start w:val="1"/>
      <w:numFmt w:val="bullet"/>
      <w:lvlText w:val="o"/>
      <w:lvlJc w:val="left"/>
      <w:rPr>
        <w:color w:val="000000"/>
        <w:position w:val="0"/>
      </w:rPr>
    </w:lvl>
    <w:lvl w:ilvl="8">
      <w:start w:val="1"/>
      <w:numFmt w:val="bullet"/>
      <w:lvlText w:val="▪"/>
      <w:lvlJc w:val="left"/>
      <w:rPr>
        <w:color w:val="000000"/>
        <w:position w:val="0"/>
      </w:rPr>
    </w:lvl>
  </w:abstractNum>
  <w:abstractNum w:abstractNumId="47" w15:restartNumberingAfterBreak="0">
    <w:nsid w:val="7B960C15"/>
    <w:multiLevelType w:val="hybridMultilevel"/>
    <w:tmpl w:val="4C98CD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254D28"/>
    <w:multiLevelType w:val="hybridMultilevel"/>
    <w:tmpl w:val="4C98CD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2"/>
  </w:num>
  <w:num w:numId="3">
    <w:abstractNumId w:val="44"/>
  </w:num>
  <w:num w:numId="4">
    <w:abstractNumId w:val="24"/>
  </w:num>
  <w:num w:numId="5">
    <w:abstractNumId w:val="38"/>
  </w:num>
  <w:num w:numId="6">
    <w:abstractNumId w:val="6"/>
  </w:num>
  <w:num w:numId="7">
    <w:abstractNumId w:val="30"/>
  </w:num>
  <w:num w:numId="8">
    <w:abstractNumId w:val="28"/>
  </w:num>
  <w:num w:numId="9">
    <w:abstractNumId w:val="36"/>
  </w:num>
  <w:num w:numId="10">
    <w:abstractNumId w:val="40"/>
  </w:num>
  <w:num w:numId="11">
    <w:abstractNumId w:val="19"/>
  </w:num>
  <w:num w:numId="12">
    <w:abstractNumId w:val="18"/>
  </w:num>
  <w:num w:numId="13">
    <w:abstractNumId w:val="16"/>
  </w:num>
  <w:num w:numId="14">
    <w:abstractNumId w:val="14"/>
  </w:num>
  <w:num w:numId="15">
    <w:abstractNumId w:val="17"/>
  </w:num>
  <w:num w:numId="16">
    <w:abstractNumId w:val="26"/>
  </w:num>
  <w:num w:numId="17">
    <w:abstractNumId w:val="46"/>
  </w:num>
  <w:num w:numId="18">
    <w:abstractNumId w:val="29"/>
  </w:num>
  <w:num w:numId="19">
    <w:abstractNumId w:val="5"/>
  </w:num>
  <w:num w:numId="20">
    <w:abstractNumId w:val="23"/>
  </w:num>
  <w:num w:numId="21">
    <w:abstractNumId w:val="35"/>
  </w:num>
  <w:num w:numId="22">
    <w:abstractNumId w:val="12"/>
  </w:num>
  <w:num w:numId="23">
    <w:abstractNumId w:val="42"/>
  </w:num>
  <w:num w:numId="24">
    <w:abstractNumId w:val="2"/>
  </w:num>
  <w:num w:numId="25">
    <w:abstractNumId w:val="11"/>
  </w:num>
  <w:num w:numId="26">
    <w:abstractNumId w:val="10"/>
  </w:num>
  <w:num w:numId="27">
    <w:abstractNumId w:val="20"/>
  </w:num>
  <w:num w:numId="28">
    <w:abstractNumId w:val="27"/>
  </w:num>
  <w:num w:numId="29">
    <w:abstractNumId w:val="9"/>
  </w:num>
  <w:num w:numId="30">
    <w:abstractNumId w:val="25"/>
  </w:num>
  <w:num w:numId="31">
    <w:abstractNumId w:val="15"/>
  </w:num>
  <w:num w:numId="32">
    <w:abstractNumId w:val="13"/>
  </w:num>
  <w:num w:numId="33">
    <w:abstractNumId w:val="21"/>
  </w:num>
  <w:num w:numId="34">
    <w:abstractNumId w:val="3"/>
  </w:num>
  <w:num w:numId="35">
    <w:abstractNumId w:val="43"/>
  </w:num>
  <w:num w:numId="36">
    <w:abstractNumId w:val="31"/>
  </w:num>
  <w:num w:numId="37">
    <w:abstractNumId w:val="7"/>
  </w:num>
  <w:num w:numId="38">
    <w:abstractNumId w:val="47"/>
  </w:num>
  <w:num w:numId="39">
    <w:abstractNumId w:val="0"/>
  </w:num>
  <w:num w:numId="40">
    <w:abstractNumId w:val="37"/>
  </w:num>
  <w:num w:numId="41">
    <w:abstractNumId w:val="48"/>
  </w:num>
  <w:num w:numId="42">
    <w:abstractNumId w:val="34"/>
  </w:num>
  <w:num w:numId="43">
    <w:abstractNumId w:val="41"/>
  </w:num>
  <w:num w:numId="44">
    <w:abstractNumId w:val="22"/>
  </w:num>
  <w:num w:numId="45">
    <w:abstractNumId w:val="33"/>
  </w:num>
  <w:num w:numId="46">
    <w:abstractNumId w:val="39"/>
  </w:num>
  <w:num w:numId="47">
    <w:abstractNumId w:val="8"/>
  </w:num>
  <w:num w:numId="48">
    <w:abstractNumId w:val="1"/>
  </w:num>
  <w:num w:numId="49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2740"/>
    <w:rsid w:val="000031D7"/>
    <w:rsid w:val="00006B68"/>
    <w:rsid w:val="00007CB4"/>
    <w:rsid w:val="000126C9"/>
    <w:rsid w:val="0001500B"/>
    <w:rsid w:val="000219E6"/>
    <w:rsid w:val="00024CEE"/>
    <w:rsid w:val="00025C52"/>
    <w:rsid w:val="00026495"/>
    <w:rsid w:val="00030B35"/>
    <w:rsid w:val="000321F4"/>
    <w:rsid w:val="0003285E"/>
    <w:rsid w:val="00033EA6"/>
    <w:rsid w:val="000406CF"/>
    <w:rsid w:val="00040E85"/>
    <w:rsid w:val="00042D77"/>
    <w:rsid w:val="00055EA8"/>
    <w:rsid w:val="000561F1"/>
    <w:rsid w:val="00057E89"/>
    <w:rsid w:val="00062659"/>
    <w:rsid w:val="00065659"/>
    <w:rsid w:val="00067D01"/>
    <w:rsid w:val="00067F30"/>
    <w:rsid w:val="000704EA"/>
    <w:rsid w:val="0007306C"/>
    <w:rsid w:val="00073538"/>
    <w:rsid w:val="000755C7"/>
    <w:rsid w:val="000800F8"/>
    <w:rsid w:val="000808A5"/>
    <w:rsid w:val="000818E9"/>
    <w:rsid w:val="00083B29"/>
    <w:rsid w:val="00086513"/>
    <w:rsid w:val="00093BB2"/>
    <w:rsid w:val="000954DC"/>
    <w:rsid w:val="00097589"/>
    <w:rsid w:val="00097869"/>
    <w:rsid w:val="00097B39"/>
    <w:rsid w:val="000A4E2D"/>
    <w:rsid w:val="000A69C5"/>
    <w:rsid w:val="000A6C06"/>
    <w:rsid w:val="000A7C3B"/>
    <w:rsid w:val="000A7DAE"/>
    <w:rsid w:val="000B225E"/>
    <w:rsid w:val="000C3B9A"/>
    <w:rsid w:val="000C5ABC"/>
    <w:rsid w:val="000C77F3"/>
    <w:rsid w:val="000C7FC6"/>
    <w:rsid w:val="000D022A"/>
    <w:rsid w:val="000D13BB"/>
    <w:rsid w:val="000D140B"/>
    <w:rsid w:val="000D14A7"/>
    <w:rsid w:val="000D47F6"/>
    <w:rsid w:val="000D73C6"/>
    <w:rsid w:val="000D7804"/>
    <w:rsid w:val="000E2839"/>
    <w:rsid w:val="000E3795"/>
    <w:rsid w:val="000E7606"/>
    <w:rsid w:val="000F0F53"/>
    <w:rsid w:val="000F1FB3"/>
    <w:rsid w:val="000F2A6F"/>
    <w:rsid w:val="000F574B"/>
    <w:rsid w:val="00103D7F"/>
    <w:rsid w:val="0010780D"/>
    <w:rsid w:val="00111A79"/>
    <w:rsid w:val="00111B66"/>
    <w:rsid w:val="0011270F"/>
    <w:rsid w:val="00112884"/>
    <w:rsid w:val="001140F4"/>
    <w:rsid w:val="00115875"/>
    <w:rsid w:val="00116FF8"/>
    <w:rsid w:val="00120304"/>
    <w:rsid w:val="00121263"/>
    <w:rsid w:val="00122329"/>
    <w:rsid w:val="00122BCF"/>
    <w:rsid w:val="00122CBF"/>
    <w:rsid w:val="00125B70"/>
    <w:rsid w:val="001365F5"/>
    <w:rsid w:val="00136947"/>
    <w:rsid w:val="00142A67"/>
    <w:rsid w:val="00144FE4"/>
    <w:rsid w:val="00147A5C"/>
    <w:rsid w:val="00150678"/>
    <w:rsid w:val="001531BB"/>
    <w:rsid w:val="00153272"/>
    <w:rsid w:val="00153386"/>
    <w:rsid w:val="0015499B"/>
    <w:rsid w:val="0015563F"/>
    <w:rsid w:val="001559F7"/>
    <w:rsid w:val="00160521"/>
    <w:rsid w:val="00163C66"/>
    <w:rsid w:val="00166FF9"/>
    <w:rsid w:val="00175CD7"/>
    <w:rsid w:val="00177B2C"/>
    <w:rsid w:val="001803F5"/>
    <w:rsid w:val="001857FC"/>
    <w:rsid w:val="00185BAE"/>
    <w:rsid w:val="00187474"/>
    <w:rsid w:val="001931F9"/>
    <w:rsid w:val="00194C97"/>
    <w:rsid w:val="0019587F"/>
    <w:rsid w:val="00195C3C"/>
    <w:rsid w:val="00197A7F"/>
    <w:rsid w:val="001A32DF"/>
    <w:rsid w:val="001A3822"/>
    <w:rsid w:val="001A389D"/>
    <w:rsid w:val="001A4F7D"/>
    <w:rsid w:val="001B016C"/>
    <w:rsid w:val="001B1E85"/>
    <w:rsid w:val="001B2C80"/>
    <w:rsid w:val="001B4E52"/>
    <w:rsid w:val="001B7FA0"/>
    <w:rsid w:val="001C5C30"/>
    <w:rsid w:val="001D027A"/>
    <w:rsid w:val="001D13CF"/>
    <w:rsid w:val="001E337B"/>
    <w:rsid w:val="001E511C"/>
    <w:rsid w:val="001E6ADF"/>
    <w:rsid w:val="001F141E"/>
    <w:rsid w:val="001F1C62"/>
    <w:rsid w:val="00200C8E"/>
    <w:rsid w:val="00201EEC"/>
    <w:rsid w:val="002052A2"/>
    <w:rsid w:val="00206342"/>
    <w:rsid w:val="00210AFB"/>
    <w:rsid w:val="002111CD"/>
    <w:rsid w:val="002144A4"/>
    <w:rsid w:val="002145CB"/>
    <w:rsid w:val="00220FBD"/>
    <w:rsid w:val="00222F27"/>
    <w:rsid w:val="00223365"/>
    <w:rsid w:val="002238A1"/>
    <w:rsid w:val="00226C62"/>
    <w:rsid w:val="002271A0"/>
    <w:rsid w:val="002318D4"/>
    <w:rsid w:val="0023245B"/>
    <w:rsid w:val="002346B8"/>
    <w:rsid w:val="00234B11"/>
    <w:rsid w:val="00241CDF"/>
    <w:rsid w:val="0024304E"/>
    <w:rsid w:val="002435E6"/>
    <w:rsid w:val="002464F1"/>
    <w:rsid w:val="002470BA"/>
    <w:rsid w:val="00254986"/>
    <w:rsid w:val="00257FAD"/>
    <w:rsid w:val="0026384B"/>
    <w:rsid w:val="00264A7A"/>
    <w:rsid w:val="00264EED"/>
    <w:rsid w:val="0026633A"/>
    <w:rsid w:val="00274A8A"/>
    <w:rsid w:val="0027570A"/>
    <w:rsid w:val="002779C1"/>
    <w:rsid w:val="00277F77"/>
    <w:rsid w:val="00281140"/>
    <w:rsid w:val="0028351D"/>
    <w:rsid w:val="002855E8"/>
    <w:rsid w:val="00286B2E"/>
    <w:rsid w:val="002914FD"/>
    <w:rsid w:val="002941D0"/>
    <w:rsid w:val="002951D5"/>
    <w:rsid w:val="002959A1"/>
    <w:rsid w:val="00296284"/>
    <w:rsid w:val="00297228"/>
    <w:rsid w:val="002A5D4F"/>
    <w:rsid w:val="002B0FF5"/>
    <w:rsid w:val="002B261A"/>
    <w:rsid w:val="002B2D4B"/>
    <w:rsid w:val="002B2FAE"/>
    <w:rsid w:val="002B3905"/>
    <w:rsid w:val="002B3A38"/>
    <w:rsid w:val="002B45B1"/>
    <w:rsid w:val="002B66E8"/>
    <w:rsid w:val="002B7031"/>
    <w:rsid w:val="002B7C85"/>
    <w:rsid w:val="002C1659"/>
    <w:rsid w:val="002C2F45"/>
    <w:rsid w:val="002C6D85"/>
    <w:rsid w:val="002D02E6"/>
    <w:rsid w:val="002D27E8"/>
    <w:rsid w:val="002D5A98"/>
    <w:rsid w:val="002D67D2"/>
    <w:rsid w:val="002D7316"/>
    <w:rsid w:val="002E0058"/>
    <w:rsid w:val="002E0AD7"/>
    <w:rsid w:val="002E0F54"/>
    <w:rsid w:val="002E34EB"/>
    <w:rsid w:val="002E42BD"/>
    <w:rsid w:val="002E4B5C"/>
    <w:rsid w:val="002E6E6C"/>
    <w:rsid w:val="002F0711"/>
    <w:rsid w:val="002F0E4B"/>
    <w:rsid w:val="002F1D38"/>
    <w:rsid w:val="002F20F6"/>
    <w:rsid w:val="002F36E3"/>
    <w:rsid w:val="002F7F37"/>
    <w:rsid w:val="00300BDD"/>
    <w:rsid w:val="003116E4"/>
    <w:rsid w:val="00314C39"/>
    <w:rsid w:val="003161BB"/>
    <w:rsid w:val="003165B1"/>
    <w:rsid w:val="003201DC"/>
    <w:rsid w:val="00326B71"/>
    <w:rsid w:val="00327322"/>
    <w:rsid w:val="003304C3"/>
    <w:rsid w:val="00331313"/>
    <w:rsid w:val="00333920"/>
    <w:rsid w:val="00334B41"/>
    <w:rsid w:val="00343192"/>
    <w:rsid w:val="003455C9"/>
    <w:rsid w:val="003473B8"/>
    <w:rsid w:val="003519E3"/>
    <w:rsid w:val="00352D9A"/>
    <w:rsid w:val="003542C3"/>
    <w:rsid w:val="00360597"/>
    <w:rsid w:val="00360D67"/>
    <w:rsid w:val="003618C3"/>
    <w:rsid w:val="00362071"/>
    <w:rsid w:val="003638A0"/>
    <w:rsid w:val="003641AC"/>
    <w:rsid w:val="0037033A"/>
    <w:rsid w:val="003705AF"/>
    <w:rsid w:val="00372862"/>
    <w:rsid w:val="00373AAC"/>
    <w:rsid w:val="003748D8"/>
    <w:rsid w:val="0037623D"/>
    <w:rsid w:val="00377B21"/>
    <w:rsid w:val="00381C4A"/>
    <w:rsid w:val="00382DAA"/>
    <w:rsid w:val="00384E5C"/>
    <w:rsid w:val="003875BF"/>
    <w:rsid w:val="003879DE"/>
    <w:rsid w:val="003A02B9"/>
    <w:rsid w:val="003A0884"/>
    <w:rsid w:val="003A17A9"/>
    <w:rsid w:val="003A29DA"/>
    <w:rsid w:val="003A59F6"/>
    <w:rsid w:val="003A6F6A"/>
    <w:rsid w:val="003B061E"/>
    <w:rsid w:val="003B0D4D"/>
    <w:rsid w:val="003B7A45"/>
    <w:rsid w:val="003C27E8"/>
    <w:rsid w:val="003C2F23"/>
    <w:rsid w:val="003C3631"/>
    <w:rsid w:val="003C65A0"/>
    <w:rsid w:val="003C69EC"/>
    <w:rsid w:val="003C7F64"/>
    <w:rsid w:val="003D447A"/>
    <w:rsid w:val="003D499E"/>
    <w:rsid w:val="003D7277"/>
    <w:rsid w:val="003E3349"/>
    <w:rsid w:val="003E4C9E"/>
    <w:rsid w:val="003F0373"/>
    <w:rsid w:val="003F0842"/>
    <w:rsid w:val="003F1D68"/>
    <w:rsid w:val="003F2096"/>
    <w:rsid w:val="003F2E38"/>
    <w:rsid w:val="003F3729"/>
    <w:rsid w:val="003F544C"/>
    <w:rsid w:val="0040069D"/>
    <w:rsid w:val="00400B31"/>
    <w:rsid w:val="00401488"/>
    <w:rsid w:val="00402C18"/>
    <w:rsid w:val="00404BB3"/>
    <w:rsid w:val="00410637"/>
    <w:rsid w:val="00411B9A"/>
    <w:rsid w:val="00416B09"/>
    <w:rsid w:val="00417082"/>
    <w:rsid w:val="004206EF"/>
    <w:rsid w:val="00421A05"/>
    <w:rsid w:val="004270C2"/>
    <w:rsid w:val="00427DB1"/>
    <w:rsid w:val="00432191"/>
    <w:rsid w:val="00435254"/>
    <w:rsid w:val="00435B1C"/>
    <w:rsid w:val="00435E9F"/>
    <w:rsid w:val="00443DE0"/>
    <w:rsid w:val="0045235C"/>
    <w:rsid w:val="004537CC"/>
    <w:rsid w:val="004558F2"/>
    <w:rsid w:val="004609D3"/>
    <w:rsid w:val="0046111C"/>
    <w:rsid w:val="0046361D"/>
    <w:rsid w:val="00463C6A"/>
    <w:rsid w:val="00466653"/>
    <w:rsid w:val="00467286"/>
    <w:rsid w:val="00467CF8"/>
    <w:rsid w:val="00470010"/>
    <w:rsid w:val="00473119"/>
    <w:rsid w:val="004744BC"/>
    <w:rsid w:val="00475533"/>
    <w:rsid w:val="00476D06"/>
    <w:rsid w:val="00485E01"/>
    <w:rsid w:val="00492C18"/>
    <w:rsid w:val="00494B9F"/>
    <w:rsid w:val="00495962"/>
    <w:rsid w:val="0049774B"/>
    <w:rsid w:val="004A2146"/>
    <w:rsid w:val="004A27BD"/>
    <w:rsid w:val="004B1C09"/>
    <w:rsid w:val="004B4BC1"/>
    <w:rsid w:val="004C3B4A"/>
    <w:rsid w:val="004C7FA8"/>
    <w:rsid w:val="004D391A"/>
    <w:rsid w:val="004D3A9F"/>
    <w:rsid w:val="004D4AC5"/>
    <w:rsid w:val="004D632E"/>
    <w:rsid w:val="004D69E4"/>
    <w:rsid w:val="004E6DE5"/>
    <w:rsid w:val="004F211A"/>
    <w:rsid w:val="004F5ED7"/>
    <w:rsid w:val="004F7312"/>
    <w:rsid w:val="0050138A"/>
    <w:rsid w:val="00502475"/>
    <w:rsid w:val="00502F33"/>
    <w:rsid w:val="00504B5F"/>
    <w:rsid w:val="005116E9"/>
    <w:rsid w:val="005132AE"/>
    <w:rsid w:val="00514D34"/>
    <w:rsid w:val="00515E41"/>
    <w:rsid w:val="00516940"/>
    <w:rsid w:val="0052403D"/>
    <w:rsid w:val="005253D4"/>
    <w:rsid w:val="005303D0"/>
    <w:rsid w:val="00534A74"/>
    <w:rsid w:val="00535130"/>
    <w:rsid w:val="005360E8"/>
    <w:rsid w:val="00536B08"/>
    <w:rsid w:val="00540A56"/>
    <w:rsid w:val="00541D86"/>
    <w:rsid w:val="00542D65"/>
    <w:rsid w:val="0054768F"/>
    <w:rsid w:val="0055155A"/>
    <w:rsid w:val="005565D6"/>
    <w:rsid w:val="00557449"/>
    <w:rsid w:val="005600F8"/>
    <w:rsid w:val="005619D4"/>
    <w:rsid w:val="00573AB9"/>
    <w:rsid w:val="00574433"/>
    <w:rsid w:val="005821A7"/>
    <w:rsid w:val="0058242D"/>
    <w:rsid w:val="0058582C"/>
    <w:rsid w:val="005866A5"/>
    <w:rsid w:val="0059024B"/>
    <w:rsid w:val="0059234D"/>
    <w:rsid w:val="00593232"/>
    <w:rsid w:val="00595B9A"/>
    <w:rsid w:val="005973E8"/>
    <w:rsid w:val="005A2517"/>
    <w:rsid w:val="005A2740"/>
    <w:rsid w:val="005A2899"/>
    <w:rsid w:val="005A4663"/>
    <w:rsid w:val="005A7B8D"/>
    <w:rsid w:val="005B0C25"/>
    <w:rsid w:val="005B1087"/>
    <w:rsid w:val="005B10CE"/>
    <w:rsid w:val="005B23FF"/>
    <w:rsid w:val="005B425C"/>
    <w:rsid w:val="005B7470"/>
    <w:rsid w:val="005B7A38"/>
    <w:rsid w:val="005B7BAC"/>
    <w:rsid w:val="005C2820"/>
    <w:rsid w:val="005C4A53"/>
    <w:rsid w:val="005C718B"/>
    <w:rsid w:val="005C7B66"/>
    <w:rsid w:val="005D1046"/>
    <w:rsid w:val="005D36A6"/>
    <w:rsid w:val="005D4A29"/>
    <w:rsid w:val="005D74EA"/>
    <w:rsid w:val="005E1EC9"/>
    <w:rsid w:val="005E2C09"/>
    <w:rsid w:val="005E5E58"/>
    <w:rsid w:val="005E7512"/>
    <w:rsid w:val="005E7EFC"/>
    <w:rsid w:val="005E7F77"/>
    <w:rsid w:val="005F2D8D"/>
    <w:rsid w:val="005F39A0"/>
    <w:rsid w:val="005F41CD"/>
    <w:rsid w:val="005F4DD8"/>
    <w:rsid w:val="005F548D"/>
    <w:rsid w:val="005F6C35"/>
    <w:rsid w:val="005F792E"/>
    <w:rsid w:val="0060005B"/>
    <w:rsid w:val="00601925"/>
    <w:rsid w:val="00605D73"/>
    <w:rsid w:val="00607624"/>
    <w:rsid w:val="00612908"/>
    <w:rsid w:val="006132A7"/>
    <w:rsid w:val="00613565"/>
    <w:rsid w:val="00614DF4"/>
    <w:rsid w:val="0061743A"/>
    <w:rsid w:val="0062099E"/>
    <w:rsid w:val="00624C30"/>
    <w:rsid w:val="0062594E"/>
    <w:rsid w:val="00633877"/>
    <w:rsid w:val="00634486"/>
    <w:rsid w:val="0063630C"/>
    <w:rsid w:val="00640699"/>
    <w:rsid w:val="00641C3A"/>
    <w:rsid w:val="00645CA8"/>
    <w:rsid w:val="00646776"/>
    <w:rsid w:val="0065029F"/>
    <w:rsid w:val="006575AA"/>
    <w:rsid w:val="0066643E"/>
    <w:rsid w:val="00667518"/>
    <w:rsid w:val="00670265"/>
    <w:rsid w:val="00670E43"/>
    <w:rsid w:val="0067532E"/>
    <w:rsid w:val="006760B7"/>
    <w:rsid w:val="006770AE"/>
    <w:rsid w:val="00680184"/>
    <w:rsid w:val="006849C3"/>
    <w:rsid w:val="0068608B"/>
    <w:rsid w:val="006871CB"/>
    <w:rsid w:val="00687471"/>
    <w:rsid w:val="00687FB1"/>
    <w:rsid w:val="00693AE2"/>
    <w:rsid w:val="006960F4"/>
    <w:rsid w:val="006A13BD"/>
    <w:rsid w:val="006A1F07"/>
    <w:rsid w:val="006B00BE"/>
    <w:rsid w:val="006B1CB5"/>
    <w:rsid w:val="006B7E9A"/>
    <w:rsid w:val="006C12E4"/>
    <w:rsid w:val="006C21B2"/>
    <w:rsid w:val="006C4C17"/>
    <w:rsid w:val="006D1EED"/>
    <w:rsid w:val="006D3A30"/>
    <w:rsid w:val="006D3F4A"/>
    <w:rsid w:val="006D5F44"/>
    <w:rsid w:val="006D645D"/>
    <w:rsid w:val="006D6E0D"/>
    <w:rsid w:val="006D75D1"/>
    <w:rsid w:val="006E0A6E"/>
    <w:rsid w:val="006F3E13"/>
    <w:rsid w:val="006F532C"/>
    <w:rsid w:val="006F707A"/>
    <w:rsid w:val="00703309"/>
    <w:rsid w:val="00705730"/>
    <w:rsid w:val="00706B2F"/>
    <w:rsid w:val="00706F93"/>
    <w:rsid w:val="00712585"/>
    <w:rsid w:val="00715631"/>
    <w:rsid w:val="00716380"/>
    <w:rsid w:val="007217D6"/>
    <w:rsid w:val="007316A8"/>
    <w:rsid w:val="007346F7"/>
    <w:rsid w:val="00735683"/>
    <w:rsid w:val="00742EB6"/>
    <w:rsid w:val="007434D2"/>
    <w:rsid w:val="0074430B"/>
    <w:rsid w:val="00744472"/>
    <w:rsid w:val="00745519"/>
    <w:rsid w:val="00747BC8"/>
    <w:rsid w:val="0075123E"/>
    <w:rsid w:val="00756A28"/>
    <w:rsid w:val="00757C66"/>
    <w:rsid w:val="00760C85"/>
    <w:rsid w:val="00762BD9"/>
    <w:rsid w:val="00764F19"/>
    <w:rsid w:val="007652A5"/>
    <w:rsid w:val="007656C2"/>
    <w:rsid w:val="00767FB1"/>
    <w:rsid w:val="00771516"/>
    <w:rsid w:val="00772D10"/>
    <w:rsid w:val="0077639C"/>
    <w:rsid w:val="00776890"/>
    <w:rsid w:val="00776E92"/>
    <w:rsid w:val="00777302"/>
    <w:rsid w:val="00777939"/>
    <w:rsid w:val="00785BE4"/>
    <w:rsid w:val="00785D97"/>
    <w:rsid w:val="00785F5E"/>
    <w:rsid w:val="007863BC"/>
    <w:rsid w:val="00786A96"/>
    <w:rsid w:val="00791588"/>
    <w:rsid w:val="007918F5"/>
    <w:rsid w:val="00794A27"/>
    <w:rsid w:val="007956CD"/>
    <w:rsid w:val="007A2C21"/>
    <w:rsid w:val="007A37B3"/>
    <w:rsid w:val="007A435A"/>
    <w:rsid w:val="007B4869"/>
    <w:rsid w:val="007B5698"/>
    <w:rsid w:val="007B5FEB"/>
    <w:rsid w:val="007B6055"/>
    <w:rsid w:val="007C0516"/>
    <w:rsid w:val="007C0FDC"/>
    <w:rsid w:val="007C25F3"/>
    <w:rsid w:val="007C65F8"/>
    <w:rsid w:val="007C6647"/>
    <w:rsid w:val="007C7B00"/>
    <w:rsid w:val="007C7B58"/>
    <w:rsid w:val="007C7F44"/>
    <w:rsid w:val="007D1C6D"/>
    <w:rsid w:val="007D1D1B"/>
    <w:rsid w:val="007D37DD"/>
    <w:rsid w:val="007E2560"/>
    <w:rsid w:val="007E36AF"/>
    <w:rsid w:val="007F0575"/>
    <w:rsid w:val="007F114C"/>
    <w:rsid w:val="007F2055"/>
    <w:rsid w:val="007F2F45"/>
    <w:rsid w:val="007F47D8"/>
    <w:rsid w:val="007F4952"/>
    <w:rsid w:val="007F6BBA"/>
    <w:rsid w:val="008013C9"/>
    <w:rsid w:val="00804705"/>
    <w:rsid w:val="00805AC8"/>
    <w:rsid w:val="008102FA"/>
    <w:rsid w:val="00811AF0"/>
    <w:rsid w:val="00812912"/>
    <w:rsid w:val="008175C3"/>
    <w:rsid w:val="008175FF"/>
    <w:rsid w:val="00817724"/>
    <w:rsid w:val="00821297"/>
    <w:rsid w:val="00821484"/>
    <w:rsid w:val="00822796"/>
    <w:rsid w:val="00825393"/>
    <w:rsid w:val="0082584D"/>
    <w:rsid w:val="008260D8"/>
    <w:rsid w:val="00827F5F"/>
    <w:rsid w:val="0083782A"/>
    <w:rsid w:val="00837B36"/>
    <w:rsid w:val="00843CF3"/>
    <w:rsid w:val="008445D3"/>
    <w:rsid w:val="00850EBE"/>
    <w:rsid w:val="008547F3"/>
    <w:rsid w:val="00861695"/>
    <w:rsid w:val="00861832"/>
    <w:rsid w:val="008633A4"/>
    <w:rsid w:val="008648C9"/>
    <w:rsid w:val="008661D1"/>
    <w:rsid w:val="00871D1C"/>
    <w:rsid w:val="008728B0"/>
    <w:rsid w:val="00873C6A"/>
    <w:rsid w:val="00881099"/>
    <w:rsid w:val="00881C36"/>
    <w:rsid w:val="00881E83"/>
    <w:rsid w:val="00882E05"/>
    <w:rsid w:val="00883485"/>
    <w:rsid w:val="00886640"/>
    <w:rsid w:val="00890CF6"/>
    <w:rsid w:val="008921C0"/>
    <w:rsid w:val="00892F9E"/>
    <w:rsid w:val="008953AB"/>
    <w:rsid w:val="00895F0A"/>
    <w:rsid w:val="008A039F"/>
    <w:rsid w:val="008A2451"/>
    <w:rsid w:val="008A4DD0"/>
    <w:rsid w:val="008B105A"/>
    <w:rsid w:val="008B421C"/>
    <w:rsid w:val="008B52D8"/>
    <w:rsid w:val="008B6163"/>
    <w:rsid w:val="008C1C6A"/>
    <w:rsid w:val="008C2AC6"/>
    <w:rsid w:val="008C3436"/>
    <w:rsid w:val="008C6C84"/>
    <w:rsid w:val="008C74BD"/>
    <w:rsid w:val="008D43CF"/>
    <w:rsid w:val="008E0A45"/>
    <w:rsid w:val="008E1AC0"/>
    <w:rsid w:val="008E3DFA"/>
    <w:rsid w:val="008E415C"/>
    <w:rsid w:val="008F0B7B"/>
    <w:rsid w:val="008F0D4D"/>
    <w:rsid w:val="008F2896"/>
    <w:rsid w:val="008F2AE9"/>
    <w:rsid w:val="008F2D85"/>
    <w:rsid w:val="00900B9B"/>
    <w:rsid w:val="00901087"/>
    <w:rsid w:val="00902150"/>
    <w:rsid w:val="009027D6"/>
    <w:rsid w:val="009029CC"/>
    <w:rsid w:val="00903B9F"/>
    <w:rsid w:val="0091156A"/>
    <w:rsid w:val="00912D6D"/>
    <w:rsid w:val="00913F36"/>
    <w:rsid w:val="009147AB"/>
    <w:rsid w:val="00920088"/>
    <w:rsid w:val="009217C1"/>
    <w:rsid w:val="0092244B"/>
    <w:rsid w:val="0092471D"/>
    <w:rsid w:val="009248AE"/>
    <w:rsid w:val="009248E4"/>
    <w:rsid w:val="009254DB"/>
    <w:rsid w:val="009258A2"/>
    <w:rsid w:val="009309BF"/>
    <w:rsid w:val="00931D18"/>
    <w:rsid w:val="00936111"/>
    <w:rsid w:val="00937093"/>
    <w:rsid w:val="0094137F"/>
    <w:rsid w:val="00943BC4"/>
    <w:rsid w:val="00943EFB"/>
    <w:rsid w:val="00945DB6"/>
    <w:rsid w:val="00947083"/>
    <w:rsid w:val="00954ECE"/>
    <w:rsid w:val="00955086"/>
    <w:rsid w:val="009576BD"/>
    <w:rsid w:val="009610A3"/>
    <w:rsid w:val="009610F0"/>
    <w:rsid w:val="00972601"/>
    <w:rsid w:val="00974649"/>
    <w:rsid w:val="00974E3E"/>
    <w:rsid w:val="009804FB"/>
    <w:rsid w:val="00983226"/>
    <w:rsid w:val="0098338F"/>
    <w:rsid w:val="00984688"/>
    <w:rsid w:val="009865FD"/>
    <w:rsid w:val="00986D7E"/>
    <w:rsid w:val="009872C7"/>
    <w:rsid w:val="00992D5C"/>
    <w:rsid w:val="00993BA0"/>
    <w:rsid w:val="009A2568"/>
    <w:rsid w:val="009A479B"/>
    <w:rsid w:val="009A5224"/>
    <w:rsid w:val="009A6B37"/>
    <w:rsid w:val="009B0706"/>
    <w:rsid w:val="009B3B5F"/>
    <w:rsid w:val="009C05F3"/>
    <w:rsid w:val="009C47D7"/>
    <w:rsid w:val="009C5F0F"/>
    <w:rsid w:val="009D0881"/>
    <w:rsid w:val="009D191C"/>
    <w:rsid w:val="009D3F90"/>
    <w:rsid w:val="009D6B42"/>
    <w:rsid w:val="009E11CB"/>
    <w:rsid w:val="009E5547"/>
    <w:rsid w:val="009E6D65"/>
    <w:rsid w:val="009E70FB"/>
    <w:rsid w:val="009F38A1"/>
    <w:rsid w:val="009F47A4"/>
    <w:rsid w:val="00A04F50"/>
    <w:rsid w:val="00A06F71"/>
    <w:rsid w:val="00A14B2C"/>
    <w:rsid w:val="00A173F4"/>
    <w:rsid w:val="00A25005"/>
    <w:rsid w:val="00A364E6"/>
    <w:rsid w:val="00A367EE"/>
    <w:rsid w:val="00A42876"/>
    <w:rsid w:val="00A467A5"/>
    <w:rsid w:val="00A4766F"/>
    <w:rsid w:val="00A51114"/>
    <w:rsid w:val="00A52A3D"/>
    <w:rsid w:val="00A537E1"/>
    <w:rsid w:val="00A53A0B"/>
    <w:rsid w:val="00A53F5B"/>
    <w:rsid w:val="00A5442C"/>
    <w:rsid w:val="00A54A53"/>
    <w:rsid w:val="00A54D4B"/>
    <w:rsid w:val="00A55A2D"/>
    <w:rsid w:val="00A5608F"/>
    <w:rsid w:val="00A56E8F"/>
    <w:rsid w:val="00A667B0"/>
    <w:rsid w:val="00A731CE"/>
    <w:rsid w:val="00A74155"/>
    <w:rsid w:val="00A7492F"/>
    <w:rsid w:val="00A758EE"/>
    <w:rsid w:val="00A76771"/>
    <w:rsid w:val="00A802A2"/>
    <w:rsid w:val="00A833CD"/>
    <w:rsid w:val="00A92779"/>
    <w:rsid w:val="00A966B8"/>
    <w:rsid w:val="00AA07FC"/>
    <w:rsid w:val="00AA3211"/>
    <w:rsid w:val="00AA48C6"/>
    <w:rsid w:val="00AA5714"/>
    <w:rsid w:val="00AA5A54"/>
    <w:rsid w:val="00AA6A8C"/>
    <w:rsid w:val="00AA766A"/>
    <w:rsid w:val="00AB2F39"/>
    <w:rsid w:val="00AB331B"/>
    <w:rsid w:val="00AB4BE2"/>
    <w:rsid w:val="00AB4CA0"/>
    <w:rsid w:val="00AB5155"/>
    <w:rsid w:val="00AB54F8"/>
    <w:rsid w:val="00AB726A"/>
    <w:rsid w:val="00AB7784"/>
    <w:rsid w:val="00AC0D70"/>
    <w:rsid w:val="00AC4045"/>
    <w:rsid w:val="00AC5A96"/>
    <w:rsid w:val="00AC70D6"/>
    <w:rsid w:val="00AD25A1"/>
    <w:rsid w:val="00AD2AF8"/>
    <w:rsid w:val="00AD3D34"/>
    <w:rsid w:val="00AD4C5A"/>
    <w:rsid w:val="00AD5755"/>
    <w:rsid w:val="00AD596E"/>
    <w:rsid w:val="00AD5A7D"/>
    <w:rsid w:val="00AE1441"/>
    <w:rsid w:val="00AE33EC"/>
    <w:rsid w:val="00AE3A33"/>
    <w:rsid w:val="00AF5178"/>
    <w:rsid w:val="00B01F0B"/>
    <w:rsid w:val="00B0294D"/>
    <w:rsid w:val="00B038B1"/>
    <w:rsid w:val="00B073A5"/>
    <w:rsid w:val="00B13092"/>
    <w:rsid w:val="00B1332A"/>
    <w:rsid w:val="00B156E2"/>
    <w:rsid w:val="00B20ACD"/>
    <w:rsid w:val="00B22447"/>
    <w:rsid w:val="00B26769"/>
    <w:rsid w:val="00B276EF"/>
    <w:rsid w:val="00B329C0"/>
    <w:rsid w:val="00B32B6A"/>
    <w:rsid w:val="00B34804"/>
    <w:rsid w:val="00B37907"/>
    <w:rsid w:val="00B40D0F"/>
    <w:rsid w:val="00B4187B"/>
    <w:rsid w:val="00B42E7D"/>
    <w:rsid w:val="00B441CC"/>
    <w:rsid w:val="00B478FB"/>
    <w:rsid w:val="00B546E8"/>
    <w:rsid w:val="00B54B8F"/>
    <w:rsid w:val="00B57467"/>
    <w:rsid w:val="00B6031E"/>
    <w:rsid w:val="00B6252C"/>
    <w:rsid w:val="00B62ACA"/>
    <w:rsid w:val="00B71785"/>
    <w:rsid w:val="00B72306"/>
    <w:rsid w:val="00B746FA"/>
    <w:rsid w:val="00B750B5"/>
    <w:rsid w:val="00B75C09"/>
    <w:rsid w:val="00B75CF8"/>
    <w:rsid w:val="00B82518"/>
    <w:rsid w:val="00B82C78"/>
    <w:rsid w:val="00B83139"/>
    <w:rsid w:val="00B836BE"/>
    <w:rsid w:val="00B837DA"/>
    <w:rsid w:val="00B84545"/>
    <w:rsid w:val="00B9031D"/>
    <w:rsid w:val="00B9201C"/>
    <w:rsid w:val="00B92300"/>
    <w:rsid w:val="00B95B19"/>
    <w:rsid w:val="00B97954"/>
    <w:rsid w:val="00BA34C3"/>
    <w:rsid w:val="00BB1C75"/>
    <w:rsid w:val="00BB4F64"/>
    <w:rsid w:val="00BB5159"/>
    <w:rsid w:val="00BC0670"/>
    <w:rsid w:val="00BC0CEC"/>
    <w:rsid w:val="00BC100A"/>
    <w:rsid w:val="00BC162A"/>
    <w:rsid w:val="00BC5901"/>
    <w:rsid w:val="00BC5B9A"/>
    <w:rsid w:val="00BC7EF5"/>
    <w:rsid w:val="00BD3D32"/>
    <w:rsid w:val="00BE1F7F"/>
    <w:rsid w:val="00BE5242"/>
    <w:rsid w:val="00BE5936"/>
    <w:rsid w:val="00BE593F"/>
    <w:rsid w:val="00BE6FAA"/>
    <w:rsid w:val="00BF01BF"/>
    <w:rsid w:val="00BF065F"/>
    <w:rsid w:val="00BF1EBB"/>
    <w:rsid w:val="00BF3750"/>
    <w:rsid w:val="00BF39FD"/>
    <w:rsid w:val="00BF5122"/>
    <w:rsid w:val="00BF62FA"/>
    <w:rsid w:val="00BF6958"/>
    <w:rsid w:val="00BF7A53"/>
    <w:rsid w:val="00BF7E3B"/>
    <w:rsid w:val="00C04EFE"/>
    <w:rsid w:val="00C05D7D"/>
    <w:rsid w:val="00C11F88"/>
    <w:rsid w:val="00C139CD"/>
    <w:rsid w:val="00C15F6B"/>
    <w:rsid w:val="00C212C3"/>
    <w:rsid w:val="00C21A48"/>
    <w:rsid w:val="00C266C3"/>
    <w:rsid w:val="00C3035C"/>
    <w:rsid w:val="00C309B2"/>
    <w:rsid w:val="00C319E3"/>
    <w:rsid w:val="00C32B46"/>
    <w:rsid w:val="00C3361B"/>
    <w:rsid w:val="00C40B54"/>
    <w:rsid w:val="00C41791"/>
    <w:rsid w:val="00C43B37"/>
    <w:rsid w:val="00C46699"/>
    <w:rsid w:val="00C478A3"/>
    <w:rsid w:val="00C508E6"/>
    <w:rsid w:val="00C52C33"/>
    <w:rsid w:val="00C54186"/>
    <w:rsid w:val="00C54787"/>
    <w:rsid w:val="00C55D11"/>
    <w:rsid w:val="00C566AB"/>
    <w:rsid w:val="00C623FE"/>
    <w:rsid w:val="00C62411"/>
    <w:rsid w:val="00C63E6D"/>
    <w:rsid w:val="00C6452E"/>
    <w:rsid w:val="00C67556"/>
    <w:rsid w:val="00C72160"/>
    <w:rsid w:val="00C724B9"/>
    <w:rsid w:val="00C74971"/>
    <w:rsid w:val="00C74A92"/>
    <w:rsid w:val="00C75100"/>
    <w:rsid w:val="00C75E71"/>
    <w:rsid w:val="00C813F0"/>
    <w:rsid w:val="00C8254C"/>
    <w:rsid w:val="00C83F23"/>
    <w:rsid w:val="00C848D9"/>
    <w:rsid w:val="00C86E70"/>
    <w:rsid w:val="00C92095"/>
    <w:rsid w:val="00C9493C"/>
    <w:rsid w:val="00CA06BB"/>
    <w:rsid w:val="00CA1CE5"/>
    <w:rsid w:val="00CA1DA0"/>
    <w:rsid w:val="00CA210E"/>
    <w:rsid w:val="00CA2D65"/>
    <w:rsid w:val="00CA2F34"/>
    <w:rsid w:val="00CA4E68"/>
    <w:rsid w:val="00CA62C9"/>
    <w:rsid w:val="00CA68BB"/>
    <w:rsid w:val="00CB046C"/>
    <w:rsid w:val="00CB0648"/>
    <w:rsid w:val="00CB2388"/>
    <w:rsid w:val="00CB271E"/>
    <w:rsid w:val="00CB317D"/>
    <w:rsid w:val="00CB3CAD"/>
    <w:rsid w:val="00CB63C9"/>
    <w:rsid w:val="00CB7C2D"/>
    <w:rsid w:val="00CC34F2"/>
    <w:rsid w:val="00CC5F36"/>
    <w:rsid w:val="00CC7E56"/>
    <w:rsid w:val="00CD198D"/>
    <w:rsid w:val="00CD25E3"/>
    <w:rsid w:val="00CD6647"/>
    <w:rsid w:val="00CD666E"/>
    <w:rsid w:val="00CD6B75"/>
    <w:rsid w:val="00CE065C"/>
    <w:rsid w:val="00CE06CB"/>
    <w:rsid w:val="00CE7057"/>
    <w:rsid w:val="00CF1EA9"/>
    <w:rsid w:val="00CF39C2"/>
    <w:rsid w:val="00CF5964"/>
    <w:rsid w:val="00CF75CF"/>
    <w:rsid w:val="00D11D45"/>
    <w:rsid w:val="00D168F5"/>
    <w:rsid w:val="00D1734B"/>
    <w:rsid w:val="00D20F33"/>
    <w:rsid w:val="00D23E54"/>
    <w:rsid w:val="00D269AC"/>
    <w:rsid w:val="00D27D9D"/>
    <w:rsid w:val="00D30FF7"/>
    <w:rsid w:val="00D36278"/>
    <w:rsid w:val="00D3764F"/>
    <w:rsid w:val="00D40853"/>
    <w:rsid w:val="00D4344E"/>
    <w:rsid w:val="00D43C43"/>
    <w:rsid w:val="00D4493F"/>
    <w:rsid w:val="00D46D4F"/>
    <w:rsid w:val="00D5016C"/>
    <w:rsid w:val="00D50FA6"/>
    <w:rsid w:val="00D52D32"/>
    <w:rsid w:val="00D563E6"/>
    <w:rsid w:val="00D601B8"/>
    <w:rsid w:val="00D6371B"/>
    <w:rsid w:val="00D71A50"/>
    <w:rsid w:val="00D74873"/>
    <w:rsid w:val="00D75C2A"/>
    <w:rsid w:val="00D807D1"/>
    <w:rsid w:val="00D80BEE"/>
    <w:rsid w:val="00D85417"/>
    <w:rsid w:val="00D85D37"/>
    <w:rsid w:val="00D870D1"/>
    <w:rsid w:val="00D8761D"/>
    <w:rsid w:val="00D91147"/>
    <w:rsid w:val="00D955AC"/>
    <w:rsid w:val="00D96B61"/>
    <w:rsid w:val="00D97CA8"/>
    <w:rsid w:val="00DA060D"/>
    <w:rsid w:val="00DA3191"/>
    <w:rsid w:val="00DA74E7"/>
    <w:rsid w:val="00DA7A7E"/>
    <w:rsid w:val="00DB2201"/>
    <w:rsid w:val="00DB472F"/>
    <w:rsid w:val="00DB6079"/>
    <w:rsid w:val="00DC1719"/>
    <w:rsid w:val="00DC750E"/>
    <w:rsid w:val="00DD05E0"/>
    <w:rsid w:val="00DD37FD"/>
    <w:rsid w:val="00DD6936"/>
    <w:rsid w:val="00DE2B6F"/>
    <w:rsid w:val="00DE2BB1"/>
    <w:rsid w:val="00DE5837"/>
    <w:rsid w:val="00DE639F"/>
    <w:rsid w:val="00DE6574"/>
    <w:rsid w:val="00DF1D57"/>
    <w:rsid w:val="00DF32A0"/>
    <w:rsid w:val="00DF703E"/>
    <w:rsid w:val="00DF7B73"/>
    <w:rsid w:val="00E00605"/>
    <w:rsid w:val="00E01A3B"/>
    <w:rsid w:val="00E04B52"/>
    <w:rsid w:val="00E0680F"/>
    <w:rsid w:val="00E11D9A"/>
    <w:rsid w:val="00E20023"/>
    <w:rsid w:val="00E25A57"/>
    <w:rsid w:val="00E27141"/>
    <w:rsid w:val="00E27148"/>
    <w:rsid w:val="00E3024F"/>
    <w:rsid w:val="00E343BC"/>
    <w:rsid w:val="00E3444B"/>
    <w:rsid w:val="00E359FD"/>
    <w:rsid w:val="00E35DEC"/>
    <w:rsid w:val="00E36B5D"/>
    <w:rsid w:val="00E4055C"/>
    <w:rsid w:val="00E40E38"/>
    <w:rsid w:val="00E40EFB"/>
    <w:rsid w:val="00E44D12"/>
    <w:rsid w:val="00E467F2"/>
    <w:rsid w:val="00E50BDD"/>
    <w:rsid w:val="00E52C61"/>
    <w:rsid w:val="00E54434"/>
    <w:rsid w:val="00E61CC2"/>
    <w:rsid w:val="00E624B2"/>
    <w:rsid w:val="00E65CF0"/>
    <w:rsid w:val="00E6711B"/>
    <w:rsid w:val="00E7044C"/>
    <w:rsid w:val="00E709BD"/>
    <w:rsid w:val="00E71959"/>
    <w:rsid w:val="00E74D11"/>
    <w:rsid w:val="00E75415"/>
    <w:rsid w:val="00E777E9"/>
    <w:rsid w:val="00E800FE"/>
    <w:rsid w:val="00E80B29"/>
    <w:rsid w:val="00E814CD"/>
    <w:rsid w:val="00E82028"/>
    <w:rsid w:val="00E82557"/>
    <w:rsid w:val="00E82DC7"/>
    <w:rsid w:val="00E82F86"/>
    <w:rsid w:val="00E83BF2"/>
    <w:rsid w:val="00E85081"/>
    <w:rsid w:val="00E85574"/>
    <w:rsid w:val="00E96E44"/>
    <w:rsid w:val="00E96EE4"/>
    <w:rsid w:val="00E970A4"/>
    <w:rsid w:val="00EA0576"/>
    <w:rsid w:val="00EA15A5"/>
    <w:rsid w:val="00EB00F5"/>
    <w:rsid w:val="00EB17C4"/>
    <w:rsid w:val="00EB1AAA"/>
    <w:rsid w:val="00EC516B"/>
    <w:rsid w:val="00EC6D14"/>
    <w:rsid w:val="00EC6E7A"/>
    <w:rsid w:val="00EC7F93"/>
    <w:rsid w:val="00ED4118"/>
    <w:rsid w:val="00ED4788"/>
    <w:rsid w:val="00ED5600"/>
    <w:rsid w:val="00ED56D6"/>
    <w:rsid w:val="00ED7EDD"/>
    <w:rsid w:val="00EE019E"/>
    <w:rsid w:val="00EE0F50"/>
    <w:rsid w:val="00EE7CDF"/>
    <w:rsid w:val="00EE7E0F"/>
    <w:rsid w:val="00EF4619"/>
    <w:rsid w:val="00EF5052"/>
    <w:rsid w:val="00F027CC"/>
    <w:rsid w:val="00F02B57"/>
    <w:rsid w:val="00F03DF7"/>
    <w:rsid w:val="00F03E86"/>
    <w:rsid w:val="00F051E2"/>
    <w:rsid w:val="00F06F59"/>
    <w:rsid w:val="00F11386"/>
    <w:rsid w:val="00F11C2B"/>
    <w:rsid w:val="00F12672"/>
    <w:rsid w:val="00F204BB"/>
    <w:rsid w:val="00F2754E"/>
    <w:rsid w:val="00F27E89"/>
    <w:rsid w:val="00F32153"/>
    <w:rsid w:val="00F32738"/>
    <w:rsid w:val="00F33ABF"/>
    <w:rsid w:val="00F37613"/>
    <w:rsid w:val="00F41ADE"/>
    <w:rsid w:val="00F43568"/>
    <w:rsid w:val="00F47953"/>
    <w:rsid w:val="00F50290"/>
    <w:rsid w:val="00F51D01"/>
    <w:rsid w:val="00F5556B"/>
    <w:rsid w:val="00F55BCF"/>
    <w:rsid w:val="00F579B1"/>
    <w:rsid w:val="00F62906"/>
    <w:rsid w:val="00F66CD2"/>
    <w:rsid w:val="00F70FF2"/>
    <w:rsid w:val="00F72D99"/>
    <w:rsid w:val="00F74335"/>
    <w:rsid w:val="00F76BD4"/>
    <w:rsid w:val="00F77729"/>
    <w:rsid w:val="00F77BC2"/>
    <w:rsid w:val="00F802AB"/>
    <w:rsid w:val="00F8244D"/>
    <w:rsid w:val="00F90198"/>
    <w:rsid w:val="00F928E6"/>
    <w:rsid w:val="00F9454B"/>
    <w:rsid w:val="00FA3214"/>
    <w:rsid w:val="00FA5286"/>
    <w:rsid w:val="00FA5555"/>
    <w:rsid w:val="00FA5DCF"/>
    <w:rsid w:val="00FA6A51"/>
    <w:rsid w:val="00FA6CBD"/>
    <w:rsid w:val="00FB38D4"/>
    <w:rsid w:val="00FB407E"/>
    <w:rsid w:val="00FB5CC8"/>
    <w:rsid w:val="00FC3908"/>
    <w:rsid w:val="00FC4265"/>
    <w:rsid w:val="00FC6310"/>
    <w:rsid w:val="00FD137A"/>
    <w:rsid w:val="00FD1BC5"/>
    <w:rsid w:val="00FD2301"/>
    <w:rsid w:val="00FD5F8E"/>
    <w:rsid w:val="00FE3F00"/>
    <w:rsid w:val="00FE5345"/>
    <w:rsid w:val="00FE57E9"/>
    <w:rsid w:val="00FE58D5"/>
    <w:rsid w:val="00FE7038"/>
    <w:rsid w:val="00FF006D"/>
    <w:rsid w:val="00FF0DF4"/>
    <w:rsid w:val="00FF22AD"/>
    <w:rsid w:val="00FF2C13"/>
    <w:rsid w:val="00FF33DD"/>
    <w:rsid w:val="00FF71A4"/>
    <w:rsid w:val="00FF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4C24"/>
  <w15:chartTrackingRefBased/>
  <w15:docId w15:val="{B1A69D76-5690-A64E-A736-412D78049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B39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F1EB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olo5">
    <w:name w:val="heading 5"/>
    <w:link w:val="Titolo5Carattere"/>
    <w:uiPriority w:val="9"/>
    <w:unhideWhenUsed/>
    <w:qFormat/>
    <w:rsid w:val="00CA2F34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  <w:outlineLvl w:val="4"/>
    </w:pPr>
    <w:rPr>
      <w:rFonts w:ascii="Cambria" w:eastAsia="Cambria" w:hAnsi="Cambria" w:cs="Cambria"/>
      <w:color w:val="000000"/>
      <w:sz w:val="20"/>
      <w:szCs w:val="20"/>
      <w:u w:color="000000"/>
      <w:bdr w:val="nil"/>
      <w:lang w:eastAsia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F1EB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qFormat/>
    <w:rsid w:val="00DC1719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DC17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PreformattatoHTML">
    <w:name w:val="HTML Preformatted"/>
    <w:link w:val="PreformattatoHTMLCarattere"/>
    <w:uiPriority w:val="99"/>
    <w:rsid w:val="00DC1719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DC1719"/>
    <w:rPr>
      <w:rFonts w:ascii="Courier New" w:eastAsia="Arial Unicode MS" w:hAnsi="Courier New" w:cs="Arial Unicode MS"/>
      <w:color w:val="000000"/>
      <w:sz w:val="20"/>
      <w:szCs w:val="20"/>
      <w:u w:color="000000"/>
      <w:bdr w:val="nil"/>
      <w:lang w:eastAsia="it-IT"/>
    </w:rPr>
  </w:style>
  <w:style w:type="character" w:customStyle="1" w:styleId="None">
    <w:name w:val="None"/>
    <w:rsid w:val="00DC1719"/>
    <w:rPr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DC1719"/>
    <w:rPr>
      <w:color w:val="0563C1" w:themeColor="hyperlink"/>
      <w:u w:val="single"/>
    </w:rPr>
  </w:style>
  <w:style w:type="paragraph" w:customStyle="1" w:styleId="CorpoA">
    <w:name w:val="Corpo A"/>
    <w:rsid w:val="00CA2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Arial Unicode MS" w:cs="Arial Unicode MS"/>
      <w:color w:val="000000"/>
      <w:sz w:val="22"/>
      <w:szCs w:val="22"/>
      <w:u w:color="000000"/>
      <w:bdr w:val="nil"/>
      <w:lang w:eastAsia="it-IT"/>
    </w:rPr>
  </w:style>
  <w:style w:type="paragraph" w:customStyle="1" w:styleId="DidefaultA">
    <w:name w:val="Di default A"/>
    <w:rsid w:val="00CA2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CA2F34"/>
    <w:rPr>
      <w:rFonts w:ascii="Cambria" w:eastAsia="Cambria" w:hAnsi="Cambria" w:cs="Cambria"/>
      <w:color w:val="000000"/>
      <w:sz w:val="20"/>
      <w:szCs w:val="20"/>
      <w:u w:color="000000"/>
      <w:bdr w:val="nil"/>
      <w:lang w:eastAsia="it-IT"/>
    </w:rPr>
  </w:style>
  <w:style w:type="paragraph" w:customStyle="1" w:styleId="Standard">
    <w:name w:val="Standard"/>
    <w:rsid w:val="00CA2F34"/>
    <w:pPr>
      <w:widowControl w:val="0"/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ascii="Cambria" w:eastAsia="Cambria" w:hAnsi="Cambria" w:cs="Cambria"/>
      <w:color w:val="000000"/>
      <w:kern w:val="3"/>
      <w:u w:color="000000"/>
      <w:bdr w:val="nil"/>
      <w:lang w:val="en-US" w:eastAsia="it-IT"/>
    </w:rPr>
  </w:style>
  <w:style w:type="character" w:customStyle="1" w:styleId="apple-converted-space">
    <w:name w:val="apple-converted-space"/>
    <w:rsid w:val="001531BB"/>
  </w:style>
  <w:style w:type="character" w:customStyle="1" w:styleId="highlight">
    <w:name w:val="highlight"/>
    <w:rsid w:val="001531BB"/>
  </w:style>
  <w:style w:type="character" w:styleId="Collegamentovisitato">
    <w:name w:val="FollowedHyperlink"/>
    <w:basedOn w:val="Carpredefinitoparagrafo"/>
    <w:uiPriority w:val="99"/>
    <w:semiHidden/>
    <w:unhideWhenUsed/>
    <w:rsid w:val="00241CDF"/>
    <w:rPr>
      <w:color w:val="954F72" w:themeColor="followedHyperlink"/>
      <w:u w:val="single"/>
    </w:rPr>
  </w:style>
  <w:style w:type="paragraph" w:customStyle="1" w:styleId="Body">
    <w:name w:val="Body"/>
    <w:rsid w:val="00C6452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before="160"/>
      <w:ind w:left="540" w:hanging="540"/>
      <w:outlineLvl w:val="0"/>
    </w:pPr>
    <w:rPr>
      <w:rFonts w:ascii="Arial" w:eastAsia="Arial Unicode MS" w:hAnsi="Arial Unicode MS" w:cs="Arial Unicode MS"/>
      <w:color w:val="000000"/>
      <w:sz w:val="64"/>
      <w:szCs w:val="64"/>
      <w:u w:color="000000"/>
      <w:bdr w:val="nil"/>
      <w:lang w:eastAsia="it-IT"/>
    </w:rPr>
  </w:style>
  <w:style w:type="numbering" w:customStyle="1" w:styleId="List0">
    <w:name w:val="List 0"/>
    <w:basedOn w:val="Nessunelenco"/>
    <w:rsid w:val="00C6452E"/>
    <w:pPr>
      <w:numPr>
        <w:numId w:val="9"/>
      </w:numPr>
    </w:pPr>
  </w:style>
  <w:style w:type="numbering" w:customStyle="1" w:styleId="List1">
    <w:name w:val="List 1"/>
    <w:basedOn w:val="Nessunelenco"/>
    <w:rsid w:val="00C6452E"/>
    <w:pPr>
      <w:numPr>
        <w:numId w:val="10"/>
      </w:numPr>
    </w:pPr>
  </w:style>
  <w:style w:type="numbering" w:customStyle="1" w:styleId="Elenco21">
    <w:name w:val="Elenco 21"/>
    <w:basedOn w:val="Nessunelenco"/>
    <w:rsid w:val="00C6452E"/>
    <w:pPr>
      <w:numPr>
        <w:numId w:val="11"/>
      </w:numPr>
    </w:pPr>
  </w:style>
  <w:style w:type="numbering" w:customStyle="1" w:styleId="Elenco31">
    <w:name w:val="Elenco 31"/>
    <w:basedOn w:val="Nessunelenco"/>
    <w:rsid w:val="00C6452E"/>
    <w:pPr>
      <w:numPr>
        <w:numId w:val="12"/>
      </w:numPr>
    </w:pPr>
  </w:style>
  <w:style w:type="numbering" w:customStyle="1" w:styleId="Elenco41">
    <w:name w:val="Elenco 41"/>
    <w:basedOn w:val="Nessunelenco"/>
    <w:rsid w:val="00C6452E"/>
    <w:pPr>
      <w:numPr>
        <w:numId w:val="13"/>
      </w:numPr>
    </w:pPr>
  </w:style>
  <w:style w:type="numbering" w:customStyle="1" w:styleId="Elenco51">
    <w:name w:val="Elenco 51"/>
    <w:basedOn w:val="Nessunelenco"/>
    <w:rsid w:val="00C6452E"/>
    <w:pPr>
      <w:numPr>
        <w:numId w:val="14"/>
      </w:numPr>
    </w:pPr>
  </w:style>
  <w:style w:type="numbering" w:customStyle="1" w:styleId="List6">
    <w:name w:val="List 6"/>
    <w:basedOn w:val="Nessunelenco"/>
    <w:rsid w:val="00C6452E"/>
    <w:pPr>
      <w:numPr>
        <w:numId w:val="15"/>
      </w:numPr>
    </w:pPr>
  </w:style>
  <w:style w:type="numbering" w:customStyle="1" w:styleId="List7">
    <w:name w:val="List 7"/>
    <w:basedOn w:val="Nessunelenco"/>
    <w:rsid w:val="00C6452E"/>
    <w:pPr>
      <w:numPr>
        <w:numId w:val="16"/>
      </w:numPr>
    </w:pPr>
  </w:style>
  <w:style w:type="numbering" w:customStyle="1" w:styleId="List8">
    <w:name w:val="List 8"/>
    <w:basedOn w:val="Nessunelenco"/>
    <w:rsid w:val="00C6452E"/>
    <w:pPr>
      <w:numPr>
        <w:numId w:val="17"/>
      </w:numPr>
    </w:pPr>
  </w:style>
  <w:style w:type="numbering" w:customStyle="1" w:styleId="List9">
    <w:name w:val="List 9"/>
    <w:basedOn w:val="Nessunelenco"/>
    <w:rsid w:val="00C6452E"/>
    <w:pPr>
      <w:numPr>
        <w:numId w:val="18"/>
      </w:numPr>
    </w:pPr>
  </w:style>
  <w:style w:type="numbering" w:customStyle="1" w:styleId="List10">
    <w:name w:val="List 10"/>
    <w:basedOn w:val="Nessunelenco"/>
    <w:rsid w:val="00C6452E"/>
    <w:pPr>
      <w:numPr>
        <w:numId w:val="19"/>
      </w:numPr>
    </w:pPr>
  </w:style>
  <w:style w:type="numbering" w:customStyle="1" w:styleId="List11">
    <w:name w:val="List 11"/>
    <w:basedOn w:val="Nessunelenco"/>
    <w:rsid w:val="00C6452E"/>
    <w:pPr>
      <w:numPr>
        <w:numId w:val="20"/>
      </w:numPr>
    </w:pPr>
  </w:style>
  <w:style w:type="numbering" w:customStyle="1" w:styleId="List14">
    <w:name w:val="List 14"/>
    <w:basedOn w:val="Nessunelenco"/>
    <w:rsid w:val="00C6452E"/>
    <w:pPr>
      <w:numPr>
        <w:numId w:val="21"/>
      </w:numPr>
    </w:pPr>
  </w:style>
  <w:style w:type="numbering" w:customStyle="1" w:styleId="List15">
    <w:name w:val="List 15"/>
    <w:basedOn w:val="Nessunelenco"/>
    <w:rsid w:val="00C6452E"/>
    <w:pPr>
      <w:numPr>
        <w:numId w:val="22"/>
      </w:numPr>
    </w:pPr>
  </w:style>
  <w:style w:type="numbering" w:customStyle="1" w:styleId="List16">
    <w:name w:val="List 16"/>
    <w:basedOn w:val="Nessunelenco"/>
    <w:rsid w:val="00C6452E"/>
    <w:pPr>
      <w:numPr>
        <w:numId w:val="23"/>
      </w:numPr>
    </w:pPr>
  </w:style>
  <w:style w:type="numbering" w:customStyle="1" w:styleId="List17">
    <w:name w:val="List 17"/>
    <w:basedOn w:val="Nessunelenco"/>
    <w:rsid w:val="00C6452E"/>
    <w:pPr>
      <w:numPr>
        <w:numId w:val="24"/>
      </w:numPr>
    </w:pPr>
  </w:style>
  <w:style w:type="numbering" w:customStyle="1" w:styleId="List18">
    <w:name w:val="List 18"/>
    <w:basedOn w:val="Nessunelenco"/>
    <w:rsid w:val="00C6452E"/>
    <w:pPr>
      <w:numPr>
        <w:numId w:val="25"/>
      </w:numPr>
    </w:pPr>
  </w:style>
  <w:style w:type="numbering" w:customStyle="1" w:styleId="List19">
    <w:name w:val="List 19"/>
    <w:basedOn w:val="Nessunelenco"/>
    <w:rsid w:val="00C6452E"/>
    <w:pPr>
      <w:numPr>
        <w:numId w:val="26"/>
      </w:numPr>
    </w:pPr>
  </w:style>
  <w:style w:type="numbering" w:customStyle="1" w:styleId="List20">
    <w:name w:val="List 20"/>
    <w:basedOn w:val="Nessunelenco"/>
    <w:rsid w:val="00C6452E"/>
    <w:pPr>
      <w:numPr>
        <w:numId w:val="27"/>
      </w:numPr>
    </w:pPr>
  </w:style>
  <w:style w:type="paragraph" w:customStyle="1" w:styleId="EndNoteBibliography">
    <w:name w:val="EndNote Bibliography"/>
    <w:rsid w:val="00C645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Arial Unicode MS" w:cs="Arial Unicode MS"/>
      <w:color w:val="000000"/>
      <w:sz w:val="22"/>
      <w:szCs w:val="22"/>
      <w:u w:color="000000"/>
      <w:bdr w:val="nil"/>
      <w:lang w:val="en-US"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F1EB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F1E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arrato">
    <w:name w:val="Barrato"/>
    <w:rsid w:val="00BF1EBB"/>
    <w:rPr>
      <w:strike/>
      <w:dstrike w:val="0"/>
    </w:rPr>
  </w:style>
  <w:style w:type="numbering" w:customStyle="1" w:styleId="Trattino">
    <w:name w:val="Trattino"/>
    <w:rsid w:val="00BF1EBB"/>
    <w:pPr>
      <w:numPr>
        <w:numId w:val="31"/>
      </w:numPr>
    </w:pPr>
  </w:style>
  <w:style w:type="table" w:styleId="Grigliatabella">
    <w:name w:val="Table Grid"/>
    <w:basedOn w:val="Tabellanormale"/>
    <w:uiPriority w:val="39"/>
    <w:rsid w:val="00BF1EBB"/>
    <w:rPr>
      <w:rFonts w:ascii="Calibri" w:eastAsia="Calibri" w:hAnsi="Calibr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">
    <w:name w:val="desc"/>
    <w:basedOn w:val="Normale"/>
    <w:rsid w:val="00F27E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Hyperlink1">
    <w:name w:val="Hyperlink.1"/>
    <w:basedOn w:val="Carpredefinitoparagrafo"/>
    <w:rsid w:val="00C32B46"/>
    <w:rPr>
      <w:i/>
      <w:iCs/>
      <w:color w:val="0432FF"/>
      <w:sz w:val="24"/>
      <w:szCs w:val="24"/>
      <w:u w:color="000000"/>
      <w:lang w:val="en-US"/>
    </w:rPr>
  </w:style>
  <w:style w:type="character" w:customStyle="1" w:styleId="Hyperlink2">
    <w:name w:val="Hyperlink.2"/>
    <w:basedOn w:val="Carpredefinitoparagrafo"/>
    <w:rsid w:val="00C32B46"/>
    <w:rPr>
      <w:i/>
      <w:iCs/>
      <w:color w:val="5A81FF"/>
      <w:sz w:val="24"/>
      <w:szCs w:val="24"/>
      <w:u w:val="single" w:color="2126CB"/>
      <w:lang w:val="en-US"/>
    </w:rPr>
  </w:style>
  <w:style w:type="character" w:customStyle="1" w:styleId="Hyperlink3">
    <w:name w:val="Hyperlink.3"/>
    <w:basedOn w:val="Carpredefinitoparagrafo"/>
    <w:rsid w:val="00C32B46"/>
    <w:rPr>
      <w:i/>
      <w:iCs/>
      <w:color w:val="4F71FF"/>
      <w:sz w:val="24"/>
      <w:szCs w:val="24"/>
      <w:u w:val="single" w:color="63298E"/>
      <w:lang w:val="en-US"/>
    </w:rPr>
  </w:style>
  <w:style w:type="character" w:customStyle="1" w:styleId="Hyperlink4">
    <w:name w:val="Hyperlink.4"/>
    <w:basedOn w:val="Carpredefinitoparagrafo"/>
    <w:rsid w:val="00C32B46"/>
    <w:rPr>
      <w:i/>
      <w:iCs/>
      <w:color w:val="586CFF"/>
      <w:sz w:val="24"/>
      <w:szCs w:val="24"/>
      <w:u w:val="single" w:color="2126CB"/>
      <w:lang w:val="en-US"/>
    </w:rPr>
  </w:style>
  <w:style w:type="character" w:customStyle="1" w:styleId="Hyperlink5">
    <w:name w:val="Hyperlink.5"/>
    <w:basedOn w:val="Carpredefinitoparagrafo"/>
    <w:rsid w:val="00C32B46"/>
    <w:rPr>
      <w:i/>
      <w:iCs/>
      <w:color w:val="3656F2"/>
      <w:sz w:val="24"/>
      <w:szCs w:val="24"/>
      <w:u w:val="single" w:color="2126CB"/>
      <w:lang w:val="en-US"/>
    </w:rPr>
  </w:style>
  <w:style w:type="character" w:customStyle="1" w:styleId="Hyperlink6">
    <w:name w:val="Hyperlink.6"/>
    <w:basedOn w:val="Carpredefinitoparagrafo"/>
    <w:rsid w:val="00C32B46"/>
    <w:rPr>
      <w:i/>
      <w:iCs/>
      <w:color w:val="4D4AFF"/>
      <w:sz w:val="24"/>
      <w:szCs w:val="24"/>
      <w:u w:val="single" w:color="4D4AFF"/>
      <w:lang w:val="en-US"/>
    </w:rPr>
  </w:style>
  <w:style w:type="character" w:customStyle="1" w:styleId="Hyperlink7">
    <w:name w:val="Hyperlink.7"/>
    <w:basedOn w:val="Carpredefinitoparagrafo"/>
    <w:rsid w:val="00C32B46"/>
    <w:rPr>
      <w:i/>
      <w:iCs/>
      <w:color w:val="564BFF"/>
      <w:sz w:val="24"/>
      <w:szCs w:val="24"/>
      <w:u w:val="single" w:color="2126CB"/>
      <w:lang w:val="en-US"/>
    </w:rPr>
  </w:style>
  <w:style w:type="character" w:customStyle="1" w:styleId="Hyperlink8">
    <w:name w:val="Hyperlink.8"/>
    <w:basedOn w:val="Carpredefinitoparagrafo"/>
    <w:rsid w:val="00C32B46"/>
    <w:rPr>
      <w:i/>
      <w:iCs/>
      <w:color w:val="464EFF"/>
      <w:sz w:val="24"/>
      <w:szCs w:val="24"/>
      <w:u w:val="single" w:color="63298E"/>
      <w:lang w:val="en-US"/>
    </w:rPr>
  </w:style>
  <w:style w:type="paragraph" w:customStyle="1" w:styleId="Didefault">
    <w:name w:val="Di default"/>
    <w:rsid w:val="00D43C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024CE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4CEE"/>
  </w:style>
  <w:style w:type="character" w:styleId="Numeropagina">
    <w:name w:val="page number"/>
    <w:basedOn w:val="Carpredefinitoparagrafo"/>
    <w:uiPriority w:val="99"/>
    <w:semiHidden/>
    <w:unhideWhenUsed/>
    <w:rsid w:val="00024CEE"/>
  </w:style>
  <w:style w:type="character" w:customStyle="1" w:styleId="Titolo1Carattere">
    <w:name w:val="Titolo 1 Carattere"/>
    <w:basedOn w:val="Carpredefinitoparagrafo"/>
    <w:link w:val="Titolo1"/>
    <w:uiPriority w:val="9"/>
    <w:rsid w:val="002B39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Default">
    <w:name w:val="Default"/>
    <w:rsid w:val="002B3905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Testosegnaposto">
    <w:name w:val="Placeholder Text"/>
    <w:basedOn w:val="Carpredefinitoparagrafo"/>
    <w:uiPriority w:val="99"/>
    <w:semiHidden/>
    <w:rsid w:val="002914FD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573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05730"/>
    <w:rPr>
      <w:rFonts w:ascii="Times New Roman" w:hAnsi="Times New Roman" w:cs="Times New Roman"/>
      <w:sz w:val="18"/>
      <w:szCs w:val="18"/>
    </w:rPr>
  </w:style>
  <w:style w:type="character" w:customStyle="1" w:styleId="e24kjd">
    <w:name w:val="e24kjd"/>
    <w:basedOn w:val="Carpredefinitoparagrafo"/>
    <w:rsid w:val="00687FB1"/>
  </w:style>
  <w:style w:type="paragraph" w:styleId="Intestazione">
    <w:name w:val="header"/>
    <w:basedOn w:val="Normale"/>
    <w:link w:val="IntestazioneCarattere"/>
    <w:uiPriority w:val="99"/>
    <w:unhideWhenUsed/>
    <w:rsid w:val="00257FA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57FAD"/>
  </w:style>
  <w:style w:type="character" w:styleId="Menzionenonrisolta">
    <w:name w:val="Unresolved Mention"/>
    <w:basedOn w:val="Carpredefinitoparagrafo"/>
    <w:uiPriority w:val="99"/>
    <w:semiHidden/>
    <w:unhideWhenUsed/>
    <w:rsid w:val="00AB4BE2"/>
    <w:rPr>
      <w:color w:val="605E5C"/>
      <w:shd w:val="clear" w:color="auto" w:fill="E1DFDD"/>
    </w:rPr>
  </w:style>
  <w:style w:type="paragraph" w:customStyle="1" w:styleId="xmsonormal">
    <w:name w:val="x_msonormal"/>
    <w:rsid w:val="00AC404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3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70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754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71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0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88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8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7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59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25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0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021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5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82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14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89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5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05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24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116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2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31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33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4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8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405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80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63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0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433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1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71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8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89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3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0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4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4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4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migoni</dc:creator>
  <cp:keywords/>
  <dc:description/>
  <cp:lastModifiedBy>angela amigoni</cp:lastModifiedBy>
  <cp:revision>2</cp:revision>
  <dcterms:created xsi:type="dcterms:W3CDTF">2022-01-03T19:56:00Z</dcterms:created>
  <dcterms:modified xsi:type="dcterms:W3CDTF">2022-01-03T19:56:00Z</dcterms:modified>
</cp:coreProperties>
</file>